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DEF0C" w14:textId="672D555D" w:rsidR="00ED4A34" w:rsidRDefault="00BB2403" w:rsidP="00ED4A34">
      <w:pPr>
        <w:pStyle w:val="Normaal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DF32E5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2F26B5" w:rsidRPr="00DF32E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61945">
        <w:rPr>
          <w:rFonts w:ascii="Times New Roman" w:hAnsi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="003E0706" w:rsidRPr="00DF32E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B7F97" w:rsidRPr="00DF32E5">
        <w:rPr>
          <w:rFonts w:ascii="Times New Roman" w:hAnsi="Times New Roman"/>
          <w:b/>
          <w:sz w:val="24"/>
          <w:szCs w:val="24"/>
          <w:lang w:val="en-US"/>
        </w:rPr>
        <w:t>Effects of Control Variables in Different M</w:t>
      </w:r>
      <w:r w:rsidRPr="00DF32E5">
        <w:rPr>
          <w:rFonts w:ascii="Times New Roman" w:hAnsi="Times New Roman"/>
          <w:b/>
          <w:sz w:val="24"/>
          <w:szCs w:val="24"/>
          <w:lang w:val="en-US"/>
        </w:rPr>
        <w:t>odels</w:t>
      </w:r>
      <w:r w:rsidR="00DF32E5" w:rsidRPr="00DF32E5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40A88257" w14:textId="77777777" w:rsidR="00CF5049" w:rsidRPr="00DF32E5" w:rsidRDefault="00CF5049" w:rsidP="00ED4A34">
      <w:pPr>
        <w:pStyle w:val="Normaal"/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18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1562"/>
        <w:gridCol w:w="1563"/>
        <w:gridCol w:w="1576"/>
        <w:gridCol w:w="252"/>
        <w:gridCol w:w="7"/>
        <w:gridCol w:w="1564"/>
        <w:gridCol w:w="1519"/>
        <w:gridCol w:w="1519"/>
      </w:tblGrid>
      <w:tr w:rsidR="00F77A0A" w:rsidRPr="00046A89" w14:paraId="46C13F8C" w14:textId="0F8D186A" w:rsidTr="00730E71">
        <w:trPr>
          <w:trHeight w:val="160"/>
        </w:trPr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D1B6D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31D393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etween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8EAA56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EE4AEA" w14:textId="6470CF7F" w:rsidR="00F77A0A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thin</w:t>
            </w:r>
          </w:p>
        </w:tc>
      </w:tr>
      <w:tr w:rsidR="00F77A0A" w:rsidRPr="00046A89" w14:paraId="5836D103" w14:textId="7ABCB385" w:rsidTr="00F77A0A">
        <w:trPr>
          <w:trHeight w:val="80"/>
        </w:trPr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AFB4D9" w14:textId="77777777" w:rsidR="00F77A0A" w:rsidRPr="00046A89" w:rsidRDefault="00F77A0A" w:rsidP="00E56CA1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edictor by Outcom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B9E49D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843793" w14:textId="77777777" w:rsidR="00F77A0A" w:rsidRPr="00046A89" w:rsidRDefault="00F77A0A" w:rsidP="00015B3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54C264" w14:textId="77777777" w:rsidR="00F77A0A" w:rsidRPr="00046A89" w:rsidRDefault="00F77A0A" w:rsidP="00015B3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2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B254D0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6C8B46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27E2DC" w14:textId="77777777" w:rsidR="00F77A0A" w:rsidRPr="00046A89" w:rsidRDefault="00F77A0A" w:rsidP="00015B3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3FDE38" w14:textId="56D518DF" w:rsidR="00F77A0A" w:rsidRDefault="00F77A0A" w:rsidP="00015B33">
            <w:pPr>
              <w:pStyle w:val="Normaal"/>
              <w:spacing w:line="240" w:lineRule="auto"/>
              <w:ind w:right="-17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</w:tr>
      <w:tr w:rsidR="00F77A0A" w:rsidRPr="00046A89" w14:paraId="59C01C3C" w14:textId="113CC936" w:rsidTr="00F77A0A">
        <w:trPr>
          <w:trHeight w:val="21"/>
        </w:trPr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FD37AE" w14:textId="1F8009E2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4A63B6">
              <w:rPr>
                <w:rFonts w:ascii="Times New Roman" w:hAnsi="Times New Roman"/>
                <w:sz w:val="24"/>
                <w:szCs w:val="24"/>
                <w:lang w:val="en-US"/>
              </w:rPr>
              <w:t>inor D</w:t>
            </w:r>
            <w:r w:rsidR="00A24FA1">
              <w:rPr>
                <w:rFonts w:ascii="Times New Roman" w:hAnsi="Times New Roman"/>
                <w:sz w:val="24"/>
                <w:szCs w:val="24"/>
                <w:lang w:val="en-US"/>
              </w:rPr>
              <w:t>elinquency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4DF504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D5605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99E72B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461EEF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D8726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68BDA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FFDF4D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7A0A" w:rsidRPr="00046A89" w14:paraId="34AB30A1" w14:textId="6A268023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81552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 Caretak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B75D" w14:textId="6E02AD32" w:rsidR="00F77A0A" w:rsidRPr="00744DD2" w:rsidRDefault="00744DD2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4DD2">
              <w:rPr>
                <w:rFonts w:ascii="Times New Roman" w:hAnsi="Times New Roman"/>
                <w:sz w:val="24"/>
                <w:szCs w:val="24"/>
                <w:lang w:val="en-US"/>
              </w:rPr>
              <w:t>1.03 (0.15</w:t>
            </w:r>
            <w:r w:rsidR="00F77A0A" w:rsidRPr="00744DD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5D0D" w14:textId="5E4165B1" w:rsidR="00F77A0A" w:rsidRPr="00C566C1" w:rsidRDefault="00807A81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66C1">
              <w:rPr>
                <w:rFonts w:ascii="Times New Roman" w:hAnsi="Times New Roman"/>
                <w:sz w:val="24"/>
                <w:szCs w:val="24"/>
                <w:lang w:val="en-US"/>
              </w:rPr>
              <w:t>0.99 (0.14</w:t>
            </w:r>
            <w:r w:rsidR="00F77A0A" w:rsidRPr="00C566C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95A2" w14:textId="043AB087" w:rsidR="00F77A0A" w:rsidRPr="00F35D19" w:rsidRDefault="00F35D19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35D19">
              <w:rPr>
                <w:rFonts w:ascii="Times New Roman" w:hAnsi="Times New Roman"/>
                <w:sz w:val="24"/>
                <w:szCs w:val="24"/>
                <w:lang w:val="en-US"/>
              </w:rPr>
              <w:t>1.04 (0.15</w:t>
            </w:r>
            <w:r w:rsidR="00F77A0A" w:rsidRPr="00F35D1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66DA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B4D4" w14:textId="77777777" w:rsidR="00F77A0A" w:rsidRPr="00046A89" w:rsidRDefault="00F77A0A" w:rsidP="00643829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4 (0.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F79E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 (0.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20E9F85" w14:textId="35F323F9" w:rsidR="00F77A0A" w:rsidRDefault="009138D3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 (0.17)</w:t>
            </w:r>
          </w:p>
        </w:tc>
      </w:tr>
      <w:tr w:rsidR="00F77A0A" w:rsidRPr="00046A89" w14:paraId="0F18006C" w14:textId="660AA53A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6E3A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rican-America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6377" w14:textId="3B875795" w:rsidR="00F77A0A" w:rsidRPr="00744DD2" w:rsidRDefault="00744DD2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4DD2">
              <w:rPr>
                <w:rFonts w:ascii="Times New Roman" w:hAnsi="Times New Roman"/>
                <w:sz w:val="24"/>
                <w:szCs w:val="24"/>
                <w:lang w:val="en-US"/>
              </w:rPr>
              <w:t>1.20 (0.25</w:t>
            </w:r>
            <w:r w:rsidR="00F77A0A" w:rsidRPr="00744DD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8F25" w14:textId="265A7BF6" w:rsidR="00F77A0A" w:rsidRPr="00C566C1" w:rsidRDefault="00807A81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66C1">
              <w:rPr>
                <w:rFonts w:ascii="Times New Roman" w:hAnsi="Times New Roman"/>
                <w:sz w:val="24"/>
                <w:szCs w:val="24"/>
                <w:lang w:val="en-US"/>
              </w:rPr>
              <w:t>0.83 (0.20</w:t>
            </w:r>
            <w:r w:rsidR="00F77A0A" w:rsidRPr="00C566C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39CA" w14:textId="21955F00" w:rsidR="00F77A0A" w:rsidRPr="001F362C" w:rsidRDefault="00F35D19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362C">
              <w:rPr>
                <w:rFonts w:ascii="Times New Roman" w:hAnsi="Times New Roman"/>
                <w:sz w:val="24"/>
                <w:szCs w:val="24"/>
                <w:lang w:val="en-US"/>
              </w:rPr>
              <w:t>0.94 (0.24</w:t>
            </w:r>
            <w:r w:rsidR="00F77A0A" w:rsidRPr="001F362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3BF77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2435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AEFD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171A233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7A0A" w:rsidRPr="00046A89" w14:paraId="212B2413" w14:textId="3F68493B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E0EA" w14:textId="2371B142" w:rsidR="00F77A0A" w:rsidRPr="00046A89" w:rsidRDefault="00F77A0A" w:rsidP="00FF4BB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</w:t>
            </w:r>
            <w:r w:rsidR="00C71F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rate </w:t>
            </w:r>
            <w:r w:rsidR="004A63B6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="00C71FC8">
              <w:rPr>
                <w:rFonts w:ascii="Times New Roman" w:hAnsi="Times New Roman"/>
                <w:sz w:val="24"/>
                <w:szCs w:val="24"/>
                <w:lang w:val="en-US"/>
              </w:rPr>
              <w:t>elinquenc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34E4" w14:textId="77777777" w:rsidR="00F77A0A" w:rsidRPr="00F74C00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AFE65" w14:textId="77777777" w:rsidR="00F77A0A" w:rsidRPr="00F74C00" w:rsidRDefault="00F77A0A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5449" w14:textId="77777777" w:rsidR="00F77A0A" w:rsidRPr="00F74C00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46E6E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39D2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E82F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ECE39F2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7A0A" w:rsidRPr="00046A89" w14:paraId="2AE30E82" w14:textId="6891C6C3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ADF2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 Caretak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4C382" w14:textId="4D61A0AA" w:rsidR="00F77A0A" w:rsidRPr="008F4CFE" w:rsidRDefault="007849A4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4CFE">
              <w:rPr>
                <w:rFonts w:ascii="Times New Roman" w:hAnsi="Times New Roman"/>
                <w:sz w:val="24"/>
                <w:szCs w:val="24"/>
                <w:lang w:val="en-US"/>
              </w:rPr>
              <w:t>0.84 (0.15</w:t>
            </w:r>
            <w:r w:rsidR="00F77A0A" w:rsidRPr="008F4CF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F43F" w14:textId="769DC05F" w:rsidR="00F77A0A" w:rsidRPr="003316B9" w:rsidRDefault="00F13C61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16B9">
              <w:rPr>
                <w:rFonts w:ascii="Times New Roman" w:hAnsi="Times New Roman"/>
                <w:sz w:val="24"/>
                <w:szCs w:val="24"/>
                <w:lang w:val="en-US"/>
              </w:rPr>
              <w:t>0.82 (0.15</w:t>
            </w:r>
            <w:r w:rsidR="00F77A0A" w:rsidRPr="003316B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2DA33" w14:textId="16A31C04" w:rsidR="00F77A0A" w:rsidRPr="00CB2D11" w:rsidRDefault="00CB2D11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2D11">
              <w:rPr>
                <w:rFonts w:ascii="Times New Roman" w:hAnsi="Times New Roman"/>
                <w:sz w:val="24"/>
                <w:szCs w:val="24"/>
                <w:lang w:val="en-US"/>
              </w:rPr>
              <w:t>0.86 (0.15</w:t>
            </w:r>
            <w:r w:rsidR="00F77A0A" w:rsidRPr="00CB2D1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962D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3506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1 (0.1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DBEE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 (0.1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B831C7A" w14:textId="0CF83091" w:rsidR="00F77A0A" w:rsidRDefault="008C4C7C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8E5F41">
              <w:rPr>
                <w:rFonts w:ascii="Times New Roman" w:hAnsi="Times New Roman"/>
                <w:sz w:val="24"/>
                <w:szCs w:val="24"/>
                <w:lang w:val="en-US"/>
              </w:rPr>
              <w:t>74 (0.15)</w:t>
            </w:r>
          </w:p>
        </w:tc>
      </w:tr>
      <w:tr w:rsidR="00F77A0A" w:rsidRPr="00046A89" w14:paraId="70AE6CC9" w14:textId="2FE854E7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4AEB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rican-America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1453" w14:textId="70A24E8B" w:rsidR="00F77A0A" w:rsidRPr="008F4CFE" w:rsidRDefault="007849A4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4CFE">
              <w:rPr>
                <w:rFonts w:ascii="Times New Roman" w:hAnsi="Times New Roman"/>
                <w:sz w:val="24"/>
                <w:szCs w:val="24"/>
                <w:lang w:val="en-US"/>
              </w:rPr>
              <w:t>2.55 (0.65</w:t>
            </w:r>
            <w:r w:rsidR="00F77A0A" w:rsidRPr="008F4CFE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B721" w14:textId="00126BAE" w:rsidR="00F77A0A" w:rsidRPr="003316B9" w:rsidRDefault="00F13C61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16B9">
              <w:rPr>
                <w:rFonts w:ascii="Times New Roman" w:hAnsi="Times New Roman"/>
                <w:sz w:val="24"/>
                <w:szCs w:val="24"/>
                <w:lang w:val="en-US"/>
              </w:rPr>
              <w:t>1.78 (0.56</w:t>
            </w:r>
            <w:r w:rsidR="00F77A0A" w:rsidRPr="003316B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33F3" w14:textId="377609B0" w:rsidR="00F77A0A" w:rsidRPr="00AB187A" w:rsidRDefault="00CB2D11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187A">
              <w:rPr>
                <w:rFonts w:ascii="Times New Roman" w:hAnsi="Times New Roman"/>
                <w:sz w:val="24"/>
                <w:szCs w:val="24"/>
                <w:lang w:val="en-US"/>
              </w:rPr>
              <w:t>1.82 (0.57</w:t>
            </w:r>
            <w:r w:rsidR="00F77A0A" w:rsidRPr="00AB187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A547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70E0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4AA5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F0E00EC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7A0A" w:rsidRPr="00046A89" w14:paraId="6AF60C92" w14:textId="57466A39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5AD8" w14:textId="77777777" w:rsidR="00F77A0A" w:rsidRPr="00046A89" w:rsidRDefault="00F77A0A" w:rsidP="0088692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ious Delinquenc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A0C2D" w14:textId="77777777" w:rsidR="00F77A0A" w:rsidRPr="00F74C00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EFFE" w14:textId="77777777" w:rsidR="00F77A0A" w:rsidRPr="00F74C00" w:rsidRDefault="00F77A0A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AE59" w14:textId="77777777" w:rsidR="00F77A0A" w:rsidRPr="00F74C00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8CB0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F542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FBD18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365FCBA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7A0A" w:rsidRPr="00046A89" w14:paraId="75C5FD01" w14:textId="3A9D3440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D287C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 Caretak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092B" w14:textId="1EFD11E8" w:rsidR="00F77A0A" w:rsidRPr="00DE3078" w:rsidRDefault="0058781B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307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6F1D17" w:rsidRPr="00DE3078">
              <w:rPr>
                <w:rFonts w:ascii="Times New Roman" w:hAnsi="Times New Roman"/>
                <w:sz w:val="24"/>
                <w:szCs w:val="24"/>
                <w:lang w:val="en-US"/>
              </w:rPr>
              <w:t>.13 (0.22</w:t>
            </w:r>
            <w:r w:rsidR="00F77A0A" w:rsidRPr="00DE307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94A9" w14:textId="2938AD57" w:rsidR="00F77A0A" w:rsidRPr="00B54E6E" w:rsidRDefault="00A53CF6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4E6E">
              <w:rPr>
                <w:rFonts w:ascii="Times New Roman" w:hAnsi="Times New Roman"/>
                <w:sz w:val="24"/>
                <w:szCs w:val="24"/>
                <w:lang w:val="en-US"/>
              </w:rPr>
              <w:t>1.14 (0.22</w:t>
            </w:r>
            <w:r w:rsidR="00F77A0A" w:rsidRPr="00B54E6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EC94C" w14:textId="32579F1E" w:rsidR="00F77A0A" w:rsidRPr="002971A4" w:rsidRDefault="002971A4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71A4">
              <w:rPr>
                <w:rFonts w:ascii="Times New Roman" w:hAnsi="Times New Roman"/>
                <w:sz w:val="24"/>
                <w:szCs w:val="24"/>
                <w:lang w:val="en-US"/>
              </w:rPr>
              <w:t>1.15 (0.22</w:t>
            </w:r>
            <w:r w:rsidR="00F77A0A" w:rsidRPr="002971A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4167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C943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 (0.2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D5B3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7 (0.2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BEA5C6F" w14:textId="1E27FDE1" w:rsidR="00F77A0A" w:rsidRDefault="00613467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3 (0.24)</w:t>
            </w:r>
          </w:p>
        </w:tc>
      </w:tr>
      <w:tr w:rsidR="00F77A0A" w:rsidRPr="00046A89" w14:paraId="60E994AF" w14:textId="28E8D85B" w:rsidTr="00F77A0A">
        <w:trPr>
          <w:trHeight w:val="21"/>
        </w:trPr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880C6B" w14:textId="77777777" w:rsidR="00F77A0A" w:rsidRPr="00046A89" w:rsidRDefault="00F77A0A" w:rsidP="00B8529A">
            <w:pPr>
              <w:pStyle w:val="Normaal"/>
              <w:spacing w:line="240" w:lineRule="auto"/>
              <w:ind w:left="144"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rican-America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5144DB" w14:textId="5D698953" w:rsidR="00F77A0A" w:rsidRPr="00DE3078" w:rsidRDefault="006F1D17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3078">
              <w:rPr>
                <w:rFonts w:ascii="Times New Roman" w:hAnsi="Times New Roman"/>
                <w:sz w:val="24"/>
                <w:szCs w:val="24"/>
                <w:lang w:val="en-US"/>
              </w:rPr>
              <w:t>1.34 (0.37</w:t>
            </w:r>
            <w:r w:rsidR="00F77A0A" w:rsidRPr="00DE307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CB532F" w14:textId="6BAF120C" w:rsidR="00F77A0A" w:rsidRPr="00B54E6E" w:rsidRDefault="00A53CF6" w:rsidP="00BF7A8B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4E6E">
              <w:rPr>
                <w:rFonts w:ascii="Times New Roman" w:hAnsi="Times New Roman"/>
                <w:sz w:val="24"/>
                <w:szCs w:val="24"/>
                <w:lang w:val="en-US"/>
              </w:rPr>
              <w:t>0.81 (0.27</w:t>
            </w:r>
            <w:r w:rsidR="00F77A0A" w:rsidRPr="00B54E6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4312CF" w14:textId="579602CB" w:rsidR="00F77A0A" w:rsidRPr="002971A4" w:rsidRDefault="002971A4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71A4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  <w:r w:rsidR="00F77A0A" w:rsidRPr="002971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28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3555C9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28B78B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1619D3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C0E039" w14:textId="77777777" w:rsidR="00F77A0A" w:rsidRPr="00046A89" w:rsidRDefault="00F77A0A" w:rsidP="00BB2403">
            <w:pPr>
              <w:pStyle w:val="Normaal"/>
              <w:spacing w:line="240" w:lineRule="auto"/>
              <w:ind w:right="-17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BF9E01A" w14:textId="77777777" w:rsidR="00ED4A34" w:rsidRDefault="00ED4A34" w:rsidP="00ED4A34">
      <w:pPr>
        <w:pStyle w:val="Normaal"/>
        <w:rPr>
          <w:rFonts w:ascii="Times New Roman" w:hAnsi="Times New Roman"/>
          <w:sz w:val="24"/>
          <w:szCs w:val="24"/>
          <w:lang w:val="en-US"/>
        </w:rPr>
      </w:pPr>
    </w:p>
    <w:p w14:paraId="29F08FFF" w14:textId="08FF282C" w:rsidR="002D7602" w:rsidRDefault="00BB2403" w:rsidP="00BB2403">
      <w:pPr>
        <w:pStyle w:val="Normaal"/>
        <w:contextualSpacing/>
        <w:rPr>
          <w:rFonts w:ascii="Times New Roman" w:hAnsi="Times New Roman"/>
          <w:sz w:val="24"/>
          <w:szCs w:val="24"/>
          <w:lang w:val="en-US"/>
        </w:rPr>
      </w:pPr>
      <w:r w:rsidRPr="003F300D">
        <w:rPr>
          <w:rFonts w:ascii="Times New Roman" w:hAnsi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dds ratios </w:t>
      </w:r>
      <w:r w:rsidRPr="0052219D">
        <w:rPr>
          <w:rFonts w:ascii="Times New Roman" w:hAnsi="Times New Roman"/>
          <w:sz w:val="24"/>
          <w:szCs w:val="24"/>
          <w:lang w:val="en-US"/>
        </w:rPr>
        <w:t>with standard errors in parenthes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B4357">
        <w:rPr>
          <w:rFonts w:ascii="Times New Roman" w:hAnsi="Times New Roman"/>
          <w:sz w:val="24"/>
          <w:szCs w:val="24"/>
          <w:lang w:val="en-US"/>
        </w:rPr>
        <w:t>Control v</w:t>
      </w:r>
      <w:r>
        <w:rPr>
          <w:rFonts w:ascii="Times New Roman" w:hAnsi="Times New Roman"/>
          <w:sz w:val="24"/>
          <w:szCs w:val="24"/>
          <w:lang w:val="en-US"/>
        </w:rPr>
        <w:t xml:space="preserve">ariables </w:t>
      </w:r>
      <w:r w:rsidR="002103CE">
        <w:rPr>
          <w:rFonts w:ascii="Times New Roman" w:hAnsi="Times New Roman"/>
          <w:sz w:val="24"/>
          <w:szCs w:val="24"/>
          <w:lang w:val="en-US"/>
        </w:rPr>
        <w:t>omitted from table: age dummies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3C766A">
        <w:rPr>
          <w:rFonts w:ascii="Times New Roman" w:hAnsi="Times New Roman"/>
          <w:sz w:val="24"/>
          <w:szCs w:val="24"/>
          <w:lang w:val="en-US"/>
        </w:rPr>
        <w:t>wave dummy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90A1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720A5">
        <w:rPr>
          <w:rFonts w:ascii="Times New Roman" w:hAnsi="Times New Roman"/>
          <w:sz w:val="24"/>
          <w:szCs w:val="24"/>
          <w:lang w:val="en-US"/>
        </w:rPr>
        <w:t>ethnicity</w:t>
      </w:r>
      <w:r w:rsidR="00C90A11">
        <w:rPr>
          <w:rFonts w:ascii="Times New Roman" w:hAnsi="Times New Roman"/>
          <w:sz w:val="24"/>
          <w:szCs w:val="24"/>
          <w:lang w:val="en-US"/>
        </w:rPr>
        <w:t xml:space="preserve"> variable was omitted from the </w:t>
      </w:r>
      <w:r w:rsidR="00015B33">
        <w:rPr>
          <w:rFonts w:ascii="Times New Roman" w:hAnsi="Times New Roman"/>
          <w:sz w:val="24"/>
          <w:szCs w:val="24"/>
          <w:lang w:val="en-US"/>
        </w:rPr>
        <w:t>w</w:t>
      </w:r>
      <w:r w:rsidR="00883A1A">
        <w:rPr>
          <w:rFonts w:ascii="Times New Roman" w:hAnsi="Times New Roman"/>
          <w:sz w:val="24"/>
          <w:szCs w:val="24"/>
          <w:lang w:val="en-US"/>
        </w:rPr>
        <w:t>ithin</w:t>
      </w:r>
      <w:r w:rsidR="00C90A11">
        <w:rPr>
          <w:rFonts w:ascii="Times New Roman" w:hAnsi="Times New Roman"/>
          <w:sz w:val="24"/>
          <w:szCs w:val="24"/>
          <w:lang w:val="en-US"/>
        </w:rPr>
        <w:t xml:space="preserve"> models because it has no </w:t>
      </w:r>
      <w:r w:rsidR="00093254">
        <w:rPr>
          <w:rFonts w:ascii="Times New Roman" w:hAnsi="Times New Roman"/>
          <w:sz w:val="24"/>
          <w:szCs w:val="24"/>
          <w:lang w:val="en-US"/>
        </w:rPr>
        <w:t>over-time</w:t>
      </w:r>
      <w:r w:rsidR="00C90A11">
        <w:rPr>
          <w:rFonts w:ascii="Times New Roman" w:hAnsi="Times New Roman"/>
          <w:sz w:val="24"/>
          <w:szCs w:val="24"/>
          <w:lang w:val="en-US"/>
        </w:rPr>
        <w:t xml:space="preserve"> variability.</w:t>
      </w:r>
      <w:r w:rsidR="00DA32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1113">
        <w:rPr>
          <w:rFonts w:ascii="Times New Roman" w:hAnsi="Times New Roman"/>
          <w:sz w:val="24"/>
          <w:szCs w:val="24"/>
          <w:lang w:val="en-US"/>
        </w:rPr>
        <w:t>*** p &lt; .001.</w:t>
      </w:r>
      <w:r w:rsidR="002717A5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2D7602" w:rsidSect="00FC609C">
      <w:headerReference w:type="even" r:id="rId7"/>
      <w:headerReference w:type="default" r:id="rId8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66F4C" w14:textId="77777777" w:rsidR="002853CA" w:rsidRDefault="002853CA" w:rsidP="004B74A9">
      <w:pPr>
        <w:pStyle w:val="Normaal"/>
        <w:spacing w:after="0" w:line="240" w:lineRule="auto"/>
      </w:pPr>
      <w:r>
        <w:separator/>
      </w:r>
    </w:p>
  </w:endnote>
  <w:endnote w:type="continuationSeparator" w:id="0">
    <w:p w14:paraId="5A2ABEDF" w14:textId="77777777" w:rsidR="002853CA" w:rsidRDefault="002853CA" w:rsidP="004B74A9">
      <w:pPr>
        <w:pStyle w:val="Normaal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BC6E1" w14:textId="77777777" w:rsidR="002853CA" w:rsidRDefault="002853CA" w:rsidP="004B74A9">
      <w:pPr>
        <w:pStyle w:val="Normaal"/>
        <w:spacing w:after="0" w:line="240" w:lineRule="auto"/>
      </w:pPr>
      <w:r>
        <w:separator/>
      </w:r>
    </w:p>
  </w:footnote>
  <w:footnote w:type="continuationSeparator" w:id="0">
    <w:p w14:paraId="3097278E" w14:textId="77777777" w:rsidR="002853CA" w:rsidRDefault="002853CA" w:rsidP="004B74A9">
      <w:pPr>
        <w:pStyle w:val="Normaal"/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E54CC" w14:textId="77777777" w:rsidR="00986F75" w:rsidRDefault="00986F75" w:rsidP="00FC609C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E67F305" w14:textId="77777777" w:rsidR="00986F75" w:rsidRDefault="00986F75" w:rsidP="007B1E2C">
    <w:pPr>
      <w:pStyle w:val="Koptekst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A4F30" w14:textId="77777777" w:rsidR="00986F75" w:rsidRPr="003B273D" w:rsidRDefault="00986F75" w:rsidP="00FC609C">
    <w:pPr>
      <w:pStyle w:val="Koptekst"/>
      <w:framePr w:wrap="none" w:vAnchor="text" w:hAnchor="margin" w:xAlign="right" w:y="1"/>
      <w:rPr>
        <w:rStyle w:val="Paginanummer"/>
        <w:rFonts w:ascii="Times New Roman" w:hAnsi="Times New Roman"/>
        <w:sz w:val="24"/>
        <w:szCs w:val="24"/>
      </w:rPr>
    </w:pPr>
    <w:r w:rsidRPr="003B273D">
      <w:rPr>
        <w:rStyle w:val="Paginanummer"/>
        <w:rFonts w:ascii="Times New Roman" w:hAnsi="Times New Roman"/>
        <w:sz w:val="24"/>
        <w:szCs w:val="24"/>
      </w:rPr>
      <w:fldChar w:fldCharType="begin"/>
    </w:r>
    <w:r w:rsidRPr="003B273D">
      <w:rPr>
        <w:rStyle w:val="Paginanummer"/>
        <w:rFonts w:ascii="Times New Roman" w:hAnsi="Times New Roman"/>
        <w:sz w:val="24"/>
        <w:szCs w:val="24"/>
      </w:rPr>
      <w:instrText xml:space="preserve">PAGE  </w:instrText>
    </w:r>
    <w:r w:rsidRPr="003B273D">
      <w:rPr>
        <w:rStyle w:val="Paginanummer"/>
        <w:rFonts w:ascii="Times New Roman" w:hAnsi="Times New Roman"/>
        <w:sz w:val="24"/>
        <w:szCs w:val="24"/>
      </w:rPr>
      <w:fldChar w:fldCharType="separate"/>
    </w:r>
    <w:r w:rsidR="00FC609C">
      <w:rPr>
        <w:rStyle w:val="Paginanummer"/>
        <w:rFonts w:ascii="Times New Roman" w:hAnsi="Times New Roman"/>
        <w:noProof/>
        <w:sz w:val="24"/>
        <w:szCs w:val="24"/>
      </w:rPr>
      <w:t>1</w:t>
    </w:r>
    <w:r w:rsidRPr="003B273D">
      <w:rPr>
        <w:rStyle w:val="Paginanummer"/>
        <w:rFonts w:ascii="Times New Roman" w:hAnsi="Times New Roman"/>
        <w:sz w:val="24"/>
        <w:szCs w:val="24"/>
      </w:rPr>
      <w:fldChar w:fldCharType="end"/>
    </w:r>
  </w:p>
  <w:p w14:paraId="422C9BA9" w14:textId="0F25FDB6" w:rsidR="00986F75" w:rsidRDefault="00986F75" w:rsidP="0058600B">
    <w:pPr>
      <w:pStyle w:val="Ko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C32"/>
    <w:rsid w:val="000000C3"/>
    <w:rsid w:val="00000144"/>
    <w:rsid w:val="00000A48"/>
    <w:rsid w:val="00001186"/>
    <w:rsid w:val="00001199"/>
    <w:rsid w:val="00001482"/>
    <w:rsid w:val="000016E4"/>
    <w:rsid w:val="00001A95"/>
    <w:rsid w:val="00001D2D"/>
    <w:rsid w:val="000020FE"/>
    <w:rsid w:val="0000244B"/>
    <w:rsid w:val="000026F8"/>
    <w:rsid w:val="00002756"/>
    <w:rsid w:val="00002B4B"/>
    <w:rsid w:val="00002C5B"/>
    <w:rsid w:val="00002E64"/>
    <w:rsid w:val="000031BF"/>
    <w:rsid w:val="0000374A"/>
    <w:rsid w:val="00003896"/>
    <w:rsid w:val="00005338"/>
    <w:rsid w:val="000058B7"/>
    <w:rsid w:val="00005991"/>
    <w:rsid w:val="00005B12"/>
    <w:rsid w:val="00005FA6"/>
    <w:rsid w:val="000060C8"/>
    <w:rsid w:val="00006301"/>
    <w:rsid w:val="00006F7A"/>
    <w:rsid w:val="0000725B"/>
    <w:rsid w:val="0000738B"/>
    <w:rsid w:val="000073CF"/>
    <w:rsid w:val="00007624"/>
    <w:rsid w:val="000078DB"/>
    <w:rsid w:val="0000796F"/>
    <w:rsid w:val="000102D8"/>
    <w:rsid w:val="00010408"/>
    <w:rsid w:val="00010486"/>
    <w:rsid w:val="00010CA1"/>
    <w:rsid w:val="0001114D"/>
    <w:rsid w:val="00011472"/>
    <w:rsid w:val="0001156D"/>
    <w:rsid w:val="000116F0"/>
    <w:rsid w:val="00011CC5"/>
    <w:rsid w:val="00013701"/>
    <w:rsid w:val="00015033"/>
    <w:rsid w:val="00015158"/>
    <w:rsid w:val="00015B33"/>
    <w:rsid w:val="0001610A"/>
    <w:rsid w:val="000178AF"/>
    <w:rsid w:val="00017993"/>
    <w:rsid w:val="00017B1D"/>
    <w:rsid w:val="0002091E"/>
    <w:rsid w:val="00020EF5"/>
    <w:rsid w:val="00021B0E"/>
    <w:rsid w:val="00021DB3"/>
    <w:rsid w:val="00021E85"/>
    <w:rsid w:val="00022019"/>
    <w:rsid w:val="00022477"/>
    <w:rsid w:val="00022FA9"/>
    <w:rsid w:val="0002325D"/>
    <w:rsid w:val="00023A60"/>
    <w:rsid w:val="00023F8D"/>
    <w:rsid w:val="00024642"/>
    <w:rsid w:val="0002472E"/>
    <w:rsid w:val="000258F2"/>
    <w:rsid w:val="00025C6C"/>
    <w:rsid w:val="000268A8"/>
    <w:rsid w:val="00026AFD"/>
    <w:rsid w:val="00026CAC"/>
    <w:rsid w:val="00027352"/>
    <w:rsid w:val="0002774D"/>
    <w:rsid w:val="00027796"/>
    <w:rsid w:val="00027E49"/>
    <w:rsid w:val="000309C5"/>
    <w:rsid w:val="00030D03"/>
    <w:rsid w:val="000327ED"/>
    <w:rsid w:val="000331E9"/>
    <w:rsid w:val="000335DA"/>
    <w:rsid w:val="00033874"/>
    <w:rsid w:val="00033CC5"/>
    <w:rsid w:val="000341AA"/>
    <w:rsid w:val="000344CF"/>
    <w:rsid w:val="000349B6"/>
    <w:rsid w:val="000353D0"/>
    <w:rsid w:val="000353E8"/>
    <w:rsid w:val="0003567D"/>
    <w:rsid w:val="00035B8A"/>
    <w:rsid w:val="00036361"/>
    <w:rsid w:val="000364AB"/>
    <w:rsid w:val="000369C6"/>
    <w:rsid w:val="00036C53"/>
    <w:rsid w:val="0003793D"/>
    <w:rsid w:val="00037A65"/>
    <w:rsid w:val="00040050"/>
    <w:rsid w:val="000400D5"/>
    <w:rsid w:val="000407E6"/>
    <w:rsid w:val="000409E7"/>
    <w:rsid w:val="00041558"/>
    <w:rsid w:val="000416D1"/>
    <w:rsid w:val="00042FB0"/>
    <w:rsid w:val="00043479"/>
    <w:rsid w:val="000436F1"/>
    <w:rsid w:val="00043FE5"/>
    <w:rsid w:val="00044981"/>
    <w:rsid w:val="00044ADF"/>
    <w:rsid w:val="000452D9"/>
    <w:rsid w:val="000454F2"/>
    <w:rsid w:val="000458AC"/>
    <w:rsid w:val="00045905"/>
    <w:rsid w:val="00046A89"/>
    <w:rsid w:val="00046A93"/>
    <w:rsid w:val="00046B22"/>
    <w:rsid w:val="00046FA4"/>
    <w:rsid w:val="000471D5"/>
    <w:rsid w:val="000506EA"/>
    <w:rsid w:val="0005092A"/>
    <w:rsid w:val="00050E03"/>
    <w:rsid w:val="000513EE"/>
    <w:rsid w:val="00051E02"/>
    <w:rsid w:val="00052122"/>
    <w:rsid w:val="00052E77"/>
    <w:rsid w:val="00053806"/>
    <w:rsid w:val="0005410F"/>
    <w:rsid w:val="0005415D"/>
    <w:rsid w:val="000544DE"/>
    <w:rsid w:val="00054634"/>
    <w:rsid w:val="00054C93"/>
    <w:rsid w:val="000553B6"/>
    <w:rsid w:val="000559DB"/>
    <w:rsid w:val="00055A64"/>
    <w:rsid w:val="00056793"/>
    <w:rsid w:val="00056B6B"/>
    <w:rsid w:val="000574EF"/>
    <w:rsid w:val="000576BA"/>
    <w:rsid w:val="000576BC"/>
    <w:rsid w:val="00057727"/>
    <w:rsid w:val="00057794"/>
    <w:rsid w:val="00057B3B"/>
    <w:rsid w:val="00057CA1"/>
    <w:rsid w:val="00057F33"/>
    <w:rsid w:val="000600BF"/>
    <w:rsid w:val="000603CB"/>
    <w:rsid w:val="00060619"/>
    <w:rsid w:val="00061CAA"/>
    <w:rsid w:val="00062105"/>
    <w:rsid w:val="000621A9"/>
    <w:rsid w:val="000625E8"/>
    <w:rsid w:val="000625EC"/>
    <w:rsid w:val="00062A56"/>
    <w:rsid w:val="0006310B"/>
    <w:rsid w:val="00063478"/>
    <w:rsid w:val="00063D8B"/>
    <w:rsid w:val="00063F6D"/>
    <w:rsid w:val="000640D3"/>
    <w:rsid w:val="000645FD"/>
    <w:rsid w:val="00064CD7"/>
    <w:rsid w:val="000652BF"/>
    <w:rsid w:val="000659AA"/>
    <w:rsid w:val="000675D8"/>
    <w:rsid w:val="00067AA0"/>
    <w:rsid w:val="000705EB"/>
    <w:rsid w:val="000707FC"/>
    <w:rsid w:val="000708D2"/>
    <w:rsid w:val="00070AE3"/>
    <w:rsid w:val="00071D80"/>
    <w:rsid w:val="00071DFB"/>
    <w:rsid w:val="0007272F"/>
    <w:rsid w:val="0007323F"/>
    <w:rsid w:val="00073AB2"/>
    <w:rsid w:val="00073FC7"/>
    <w:rsid w:val="00074AB2"/>
    <w:rsid w:val="000751CE"/>
    <w:rsid w:val="000755E1"/>
    <w:rsid w:val="0007644D"/>
    <w:rsid w:val="0008005A"/>
    <w:rsid w:val="00080084"/>
    <w:rsid w:val="00080158"/>
    <w:rsid w:val="00080C10"/>
    <w:rsid w:val="00081943"/>
    <w:rsid w:val="00081A2D"/>
    <w:rsid w:val="00081CC4"/>
    <w:rsid w:val="00081EB6"/>
    <w:rsid w:val="000826C1"/>
    <w:rsid w:val="0008285B"/>
    <w:rsid w:val="000832A5"/>
    <w:rsid w:val="000840DA"/>
    <w:rsid w:val="000841E8"/>
    <w:rsid w:val="00084D15"/>
    <w:rsid w:val="00084F25"/>
    <w:rsid w:val="00084FD9"/>
    <w:rsid w:val="00084FF3"/>
    <w:rsid w:val="000857DA"/>
    <w:rsid w:val="000858A8"/>
    <w:rsid w:val="00085AFE"/>
    <w:rsid w:val="00086347"/>
    <w:rsid w:val="000867C4"/>
    <w:rsid w:val="00086B46"/>
    <w:rsid w:val="00086F7D"/>
    <w:rsid w:val="00087ACB"/>
    <w:rsid w:val="00087F55"/>
    <w:rsid w:val="0009048F"/>
    <w:rsid w:val="00090541"/>
    <w:rsid w:val="0009078B"/>
    <w:rsid w:val="00090796"/>
    <w:rsid w:val="00090AF2"/>
    <w:rsid w:val="000913A1"/>
    <w:rsid w:val="000913EC"/>
    <w:rsid w:val="00091B54"/>
    <w:rsid w:val="00091F3A"/>
    <w:rsid w:val="00092062"/>
    <w:rsid w:val="00092264"/>
    <w:rsid w:val="0009276C"/>
    <w:rsid w:val="000927B5"/>
    <w:rsid w:val="00093086"/>
    <w:rsid w:val="00093254"/>
    <w:rsid w:val="000936C9"/>
    <w:rsid w:val="00093D1D"/>
    <w:rsid w:val="00094D27"/>
    <w:rsid w:val="00094FC2"/>
    <w:rsid w:val="0009534B"/>
    <w:rsid w:val="00095DAC"/>
    <w:rsid w:val="00096966"/>
    <w:rsid w:val="0009702D"/>
    <w:rsid w:val="00097408"/>
    <w:rsid w:val="00097549"/>
    <w:rsid w:val="0009785C"/>
    <w:rsid w:val="00097A56"/>
    <w:rsid w:val="00097C7D"/>
    <w:rsid w:val="000A0197"/>
    <w:rsid w:val="000A0772"/>
    <w:rsid w:val="000A0B2F"/>
    <w:rsid w:val="000A0E1D"/>
    <w:rsid w:val="000A133A"/>
    <w:rsid w:val="000A16DB"/>
    <w:rsid w:val="000A19CF"/>
    <w:rsid w:val="000A1FAE"/>
    <w:rsid w:val="000A21BE"/>
    <w:rsid w:val="000A277B"/>
    <w:rsid w:val="000A317A"/>
    <w:rsid w:val="000A332F"/>
    <w:rsid w:val="000A338C"/>
    <w:rsid w:val="000A34E9"/>
    <w:rsid w:val="000A3AAC"/>
    <w:rsid w:val="000A3BBE"/>
    <w:rsid w:val="000A3C3A"/>
    <w:rsid w:val="000A3CAC"/>
    <w:rsid w:val="000A452E"/>
    <w:rsid w:val="000A45BB"/>
    <w:rsid w:val="000A56F5"/>
    <w:rsid w:val="000A572C"/>
    <w:rsid w:val="000A5917"/>
    <w:rsid w:val="000A6528"/>
    <w:rsid w:val="000A68D9"/>
    <w:rsid w:val="000A6BE9"/>
    <w:rsid w:val="000A6FF7"/>
    <w:rsid w:val="000A72D0"/>
    <w:rsid w:val="000A78C6"/>
    <w:rsid w:val="000A7B25"/>
    <w:rsid w:val="000B0281"/>
    <w:rsid w:val="000B0D76"/>
    <w:rsid w:val="000B0DF5"/>
    <w:rsid w:val="000B1363"/>
    <w:rsid w:val="000B198A"/>
    <w:rsid w:val="000B214E"/>
    <w:rsid w:val="000B218A"/>
    <w:rsid w:val="000B27C1"/>
    <w:rsid w:val="000B34F4"/>
    <w:rsid w:val="000B4237"/>
    <w:rsid w:val="000B4968"/>
    <w:rsid w:val="000B4F44"/>
    <w:rsid w:val="000B4FC2"/>
    <w:rsid w:val="000B5F77"/>
    <w:rsid w:val="000B6639"/>
    <w:rsid w:val="000B7089"/>
    <w:rsid w:val="000B75D4"/>
    <w:rsid w:val="000B7A41"/>
    <w:rsid w:val="000B7C0B"/>
    <w:rsid w:val="000B7C8F"/>
    <w:rsid w:val="000B7E1F"/>
    <w:rsid w:val="000C00F7"/>
    <w:rsid w:val="000C0327"/>
    <w:rsid w:val="000C03F8"/>
    <w:rsid w:val="000C072F"/>
    <w:rsid w:val="000C0B3E"/>
    <w:rsid w:val="000C11E4"/>
    <w:rsid w:val="000C1311"/>
    <w:rsid w:val="000C135D"/>
    <w:rsid w:val="000C1D79"/>
    <w:rsid w:val="000C2310"/>
    <w:rsid w:val="000C240F"/>
    <w:rsid w:val="000C3F5C"/>
    <w:rsid w:val="000C4747"/>
    <w:rsid w:val="000C4F8C"/>
    <w:rsid w:val="000C5EE0"/>
    <w:rsid w:val="000C60C4"/>
    <w:rsid w:val="000C66EC"/>
    <w:rsid w:val="000C7434"/>
    <w:rsid w:val="000C7610"/>
    <w:rsid w:val="000C7DA5"/>
    <w:rsid w:val="000D024D"/>
    <w:rsid w:val="000D07DD"/>
    <w:rsid w:val="000D1520"/>
    <w:rsid w:val="000D2069"/>
    <w:rsid w:val="000D20F0"/>
    <w:rsid w:val="000D29E8"/>
    <w:rsid w:val="000D2A7E"/>
    <w:rsid w:val="000D2C49"/>
    <w:rsid w:val="000D480D"/>
    <w:rsid w:val="000D4A2D"/>
    <w:rsid w:val="000D4ACD"/>
    <w:rsid w:val="000D4D14"/>
    <w:rsid w:val="000D4FE2"/>
    <w:rsid w:val="000D510E"/>
    <w:rsid w:val="000D5671"/>
    <w:rsid w:val="000D6268"/>
    <w:rsid w:val="000D6563"/>
    <w:rsid w:val="000D6580"/>
    <w:rsid w:val="000D6660"/>
    <w:rsid w:val="000D6A94"/>
    <w:rsid w:val="000D6E94"/>
    <w:rsid w:val="000D7143"/>
    <w:rsid w:val="000D730E"/>
    <w:rsid w:val="000D7363"/>
    <w:rsid w:val="000D7AF2"/>
    <w:rsid w:val="000E07E9"/>
    <w:rsid w:val="000E07EB"/>
    <w:rsid w:val="000E0846"/>
    <w:rsid w:val="000E09D3"/>
    <w:rsid w:val="000E0A9C"/>
    <w:rsid w:val="000E0B9A"/>
    <w:rsid w:val="000E0E29"/>
    <w:rsid w:val="000E1981"/>
    <w:rsid w:val="000E225C"/>
    <w:rsid w:val="000E26DA"/>
    <w:rsid w:val="000E2821"/>
    <w:rsid w:val="000E2CD5"/>
    <w:rsid w:val="000E2D40"/>
    <w:rsid w:val="000E2E9A"/>
    <w:rsid w:val="000E2F46"/>
    <w:rsid w:val="000E30F0"/>
    <w:rsid w:val="000E3679"/>
    <w:rsid w:val="000E3F41"/>
    <w:rsid w:val="000E494F"/>
    <w:rsid w:val="000E4F1E"/>
    <w:rsid w:val="000E50BE"/>
    <w:rsid w:val="000E6008"/>
    <w:rsid w:val="000E604A"/>
    <w:rsid w:val="000E64F7"/>
    <w:rsid w:val="000E6964"/>
    <w:rsid w:val="000E6F3B"/>
    <w:rsid w:val="000E7654"/>
    <w:rsid w:val="000E7AC5"/>
    <w:rsid w:val="000E7C37"/>
    <w:rsid w:val="000F0006"/>
    <w:rsid w:val="000F1819"/>
    <w:rsid w:val="000F4318"/>
    <w:rsid w:val="000F479D"/>
    <w:rsid w:val="000F4B19"/>
    <w:rsid w:val="000F4D55"/>
    <w:rsid w:val="000F5476"/>
    <w:rsid w:val="000F54FF"/>
    <w:rsid w:val="000F5767"/>
    <w:rsid w:val="000F59A7"/>
    <w:rsid w:val="000F6097"/>
    <w:rsid w:val="000F6189"/>
    <w:rsid w:val="000F676F"/>
    <w:rsid w:val="000F775B"/>
    <w:rsid w:val="000F7AB6"/>
    <w:rsid w:val="001000B1"/>
    <w:rsid w:val="00100AB3"/>
    <w:rsid w:val="00100C76"/>
    <w:rsid w:val="001011B0"/>
    <w:rsid w:val="001012DF"/>
    <w:rsid w:val="0010201E"/>
    <w:rsid w:val="00102521"/>
    <w:rsid w:val="00102E91"/>
    <w:rsid w:val="00102F93"/>
    <w:rsid w:val="001042DA"/>
    <w:rsid w:val="00104980"/>
    <w:rsid w:val="001049B3"/>
    <w:rsid w:val="001050E1"/>
    <w:rsid w:val="001053E6"/>
    <w:rsid w:val="001053EB"/>
    <w:rsid w:val="00105AAB"/>
    <w:rsid w:val="00105F9F"/>
    <w:rsid w:val="001062C5"/>
    <w:rsid w:val="001066C1"/>
    <w:rsid w:val="001068C3"/>
    <w:rsid w:val="0010720B"/>
    <w:rsid w:val="00107B21"/>
    <w:rsid w:val="001100C2"/>
    <w:rsid w:val="00111170"/>
    <w:rsid w:val="001114E9"/>
    <w:rsid w:val="00111625"/>
    <w:rsid w:val="00111772"/>
    <w:rsid w:val="001117D0"/>
    <w:rsid w:val="00112A0E"/>
    <w:rsid w:val="00113017"/>
    <w:rsid w:val="001133C4"/>
    <w:rsid w:val="0011531B"/>
    <w:rsid w:val="00115857"/>
    <w:rsid w:val="001164AE"/>
    <w:rsid w:val="001164D4"/>
    <w:rsid w:val="0011714F"/>
    <w:rsid w:val="0011779F"/>
    <w:rsid w:val="0011788F"/>
    <w:rsid w:val="001178AB"/>
    <w:rsid w:val="00117AE2"/>
    <w:rsid w:val="00117B91"/>
    <w:rsid w:val="00120234"/>
    <w:rsid w:val="001202C4"/>
    <w:rsid w:val="00120856"/>
    <w:rsid w:val="00120AB0"/>
    <w:rsid w:val="00120DA1"/>
    <w:rsid w:val="00121C61"/>
    <w:rsid w:val="00122492"/>
    <w:rsid w:val="00122BC3"/>
    <w:rsid w:val="001233C7"/>
    <w:rsid w:val="00123781"/>
    <w:rsid w:val="00124396"/>
    <w:rsid w:val="00124682"/>
    <w:rsid w:val="00124F5A"/>
    <w:rsid w:val="00125316"/>
    <w:rsid w:val="00125B06"/>
    <w:rsid w:val="00125B11"/>
    <w:rsid w:val="001268B7"/>
    <w:rsid w:val="00126C99"/>
    <w:rsid w:val="00126D6C"/>
    <w:rsid w:val="00126F42"/>
    <w:rsid w:val="00130C77"/>
    <w:rsid w:val="00131C09"/>
    <w:rsid w:val="00132B70"/>
    <w:rsid w:val="001334F9"/>
    <w:rsid w:val="001336C0"/>
    <w:rsid w:val="001338B0"/>
    <w:rsid w:val="001338B8"/>
    <w:rsid w:val="001338C5"/>
    <w:rsid w:val="00133A76"/>
    <w:rsid w:val="001346A5"/>
    <w:rsid w:val="0013477A"/>
    <w:rsid w:val="00134AF3"/>
    <w:rsid w:val="001354A0"/>
    <w:rsid w:val="00135B03"/>
    <w:rsid w:val="00135B49"/>
    <w:rsid w:val="00135D28"/>
    <w:rsid w:val="00135D63"/>
    <w:rsid w:val="00136F12"/>
    <w:rsid w:val="00137049"/>
    <w:rsid w:val="00137509"/>
    <w:rsid w:val="001375CC"/>
    <w:rsid w:val="001378CC"/>
    <w:rsid w:val="001378E2"/>
    <w:rsid w:val="00140313"/>
    <w:rsid w:val="00140923"/>
    <w:rsid w:val="00141721"/>
    <w:rsid w:val="00141C52"/>
    <w:rsid w:val="00142844"/>
    <w:rsid w:val="00142AB7"/>
    <w:rsid w:val="00142B01"/>
    <w:rsid w:val="001447FE"/>
    <w:rsid w:val="0014506E"/>
    <w:rsid w:val="00145A6A"/>
    <w:rsid w:val="00146B5A"/>
    <w:rsid w:val="00147A19"/>
    <w:rsid w:val="00147B34"/>
    <w:rsid w:val="00150F1E"/>
    <w:rsid w:val="001511A6"/>
    <w:rsid w:val="001511AD"/>
    <w:rsid w:val="00151A69"/>
    <w:rsid w:val="00152366"/>
    <w:rsid w:val="001536CA"/>
    <w:rsid w:val="00153D91"/>
    <w:rsid w:val="001541E6"/>
    <w:rsid w:val="001542CD"/>
    <w:rsid w:val="00154EC4"/>
    <w:rsid w:val="00156187"/>
    <w:rsid w:val="00156618"/>
    <w:rsid w:val="00156DB8"/>
    <w:rsid w:val="00157FF3"/>
    <w:rsid w:val="00160E73"/>
    <w:rsid w:val="00161E57"/>
    <w:rsid w:val="0016229A"/>
    <w:rsid w:val="001638EA"/>
    <w:rsid w:val="00163BD6"/>
    <w:rsid w:val="001646E9"/>
    <w:rsid w:val="0016470F"/>
    <w:rsid w:val="00164F38"/>
    <w:rsid w:val="00164FB5"/>
    <w:rsid w:val="0016525B"/>
    <w:rsid w:val="0016556B"/>
    <w:rsid w:val="001659C7"/>
    <w:rsid w:val="00165AF1"/>
    <w:rsid w:val="001663D7"/>
    <w:rsid w:val="001665E3"/>
    <w:rsid w:val="001666CD"/>
    <w:rsid w:val="0016672F"/>
    <w:rsid w:val="001669EE"/>
    <w:rsid w:val="00167593"/>
    <w:rsid w:val="001675BC"/>
    <w:rsid w:val="00167782"/>
    <w:rsid w:val="00170CBA"/>
    <w:rsid w:val="0017113D"/>
    <w:rsid w:val="001728BC"/>
    <w:rsid w:val="0017358D"/>
    <w:rsid w:val="00174197"/>
    <w:rsid w:val="0017432C"/>
    <w:rsid w:val="00174D31"/>
    <w:rsid w:val="00175A6F"/>
    <w:rsid w:val="00175CD9"/>
    <w:rsid w:val="0017604A"/>
    <w:rsid w:val="001762BB"/>
    <w:rsid w:val="00176351"/>
    <w:rsid w:val="001766F7"/>
    <w:rsid w:val="00176C91"/>
    <w:rsid w:val="001776C5"/>
    <w:rsid w:val="00177D5F"/>
    <w:rsid w:val="00177E96"/>
    <w:rsid w:val="00180206"/>
    <w:rsid w:val="00180274"/>
    <w:rsid w:val="001805ED"/>
    <w:rsid w:val="001809D1"/>
    <w:rsid w:val="00181948"/>
    <w:rsid w:val="001819BD"/>
    <w:rsid w:val="00182A09"/>
    <w:rsid w:val="00183453"/>
    <w:rsid w:val="001835CD"/>
    <w:rsid w:val="00183B1D"/>
    <w:rsid w:val="00183BF8"/>
    <w:rsid w:val="00184231"/>
    <w:rsid w:val="0018425D"/>
    <w:rsid w:val="00184666"/>
    <w:rsid w:val="0018488F"/>
    <w:rsid w:val="00184F61"/>
    <w:rsid w:val="0018513F"/>
    <w:rsid w:val="00185318"/>
    <w:rsid w:val="00185A8D"/>
    <w:rsid w:val="00185B9F"/>
    <w:rsid w:val="00185DB2"/>
    <w:rsid w:val="0018630A"/>
    <w:rsid w:val="001864D4"/>
    <w:rsid w:val="00186EC2"/>
    <w:rsid w:val="00186FF1"/>
    <w:rsid w:val="001879CD"/>
    <w:rsid w:val="00187BC0"/>
    <w:rsid w:val="00190076"/>
    <w:rsid w:val="00190DAF"/>
    <w:rsid w:val="00190E0B"/>
    <w:rsid w:val="0019187B"/>
    <w:rsid w:val="0019220A"/>
    <w:rsid w:val="0019291A"/>
    <w:rsid w:val="00192D62"/>
    <w:rsid w:val="001930B1"/>
    <w:rsid w:val="00193505"/>
    <w:rsid w:val="001938EE"/>
    <w:rsid w:val="00193D53"/>
    <w:rsid w:val="00193E5A"/>
    <w:rsid w:val="001946E4"/>
    <w:rsid w:val="0019502A"/>
    <w:rsid w:val="001956E7"/>
    <w:rsid w:val="00195BBD"/>
    <w:rsid w:val="0019642E"/>
    <w:rsid w:val="001965D5"/>
    <w:rsid w:val="00196FB0"/>
    <w:rsid w:val="00197553"/>
    <w:rsid w:val="00197581"/>
    <w:rsid w:val="001975A7"/>
    <w:rsid w:val="00197969"/>
    <w:rsid w:val="00197C72"/>
    <w:rsid w:val="00197DF9"/>
    <w:rsid w:val="001A01F1"/>
    <w:rsid w:val="001A0581"/>
    <w:rsid w:val="001A05C7"/>
    <w:rsid w:val="001A17F2"/>
    <w:rsid w:val="001A209B"/>
    <w:rsid w:val="001A21EB"/>
    <w:rsid w:val="001A2347"/>
    <w:rsid w:val="001A247A"/>
    <w:rsid w:val="001A2C6E"/>
    <w:rsid w:val="001A31B6"/>
    <w:rsid w:val="001A3258"/>
    <w:rsid w:val="001A332A"/>
    <w:rsid w:val="001A428D"/>
    <w:rsid w:val="001A499C"/>
    <w:rsid w:val="001A54D0"/>
    <w:rsid w:val="001A6010"/>
    <w:rsid w:val="001A694D"/>
    <w:rsid w:val="001A757E"/>
    <w:rsid w:val="001A7FB0"/>
    <w:rsid w:val="001B0C45"/>
    <w:rsid w:val="001B1B7C"/>
    <w:rsid w:val="001B1C4C"/>
    <w:rsid w:val="001B27D4"/>
    <w:rsid w:val="001B2E68"/>
    <w:rsid w:val="001B316B"/>
    <w:rsid w:val="001B33D6"/>
    <w:rsid w:val="001B3843"/>
    <w:rsid w:val="001B3EEC"/>
    <w:rsid w:val="001B40E9"/>
    <w:rsid w:val="001B4265"/>
    <w:rsid w:val="001B42FA"/>
    <w:rsid w:val="001B4603"/>
    <w:rsid w:val="001B4A10"/>
    <w:rsid w:val="001B4E0F"/>
    <w:rsid w:val="001B4F3E"/>
    <w:rsid w:val="001B4F77"/>
    <w:rsid w:val="001B531A"/>
    <w:rsid w:val="001B5868"/>
    <w:rsid w:val="001B71C4"/>
    <w:rsid w:val="001B72E9"/>
    <w:rsid w:val="001C0632"/>
    <w:rsid w:val="001C0E1C"/>
    <w:rsid w:val="001C142C"/>
    <w:rsid w:val="001C178F"/>
    <w:rsid w:val="001C1C4A"/>
    <w:rsid w:val="001C1D57"/>
    <w:rsid w:val="001C1E5F"/>
    <w:rsid w:val="001C1F1B"/>
    <w:rsid w:val="001C2210"/>
    <w:rsid w:val="001C34CD"/>
    <w:rsid w:val="001C3522"/>
    <w:rsid w:val="001C3ABD"/>
    <w:rsid w:val="001C4FC6"/>
    <w:rsid w:val="001C66AD"/>
    <w:rsid w:val="001C66C0"/>
    <w:rsid w:val="001C6E21"/>
    <w:rsid w:val="001C755A"/>
    <w:rsid w:val="001D00A2"/>
    <w:rsid w:val="001D0E52"/>
    <w:rsid w:val="001D15EC"/>
    <w:rsid w:val="001D1628"/>
    <w:rsid w:val="001D1B28"/>
    <w:rsid w:val="001D1BD5"/>
    <w:rsid w:val="001D2093"/>
    <w:rsid w:val="001D2140"/>
    <w:rsid w:val="001D22D8"/>
    <w:rsid w:val="001D2657"/>
    <w:rsid w:val="001D2A41"/>
    <w:rsid w:val="001D3239"/>
    <w:rsid w:val="001D338F"/>
    <w:rsid w:val="001D3583"/>
    <w:rsid w:val="001D362D"/>
    <w:rsid w:val="001D36C6"/>
    <w:rsid w:val="001D42B3"/>
    <w:rsid w:val="001D4C51"/>
    <w:rsid w:val="001D4E85"/>
    <w:rsid w:val="001D4EB5"/>
    <w:rsid w:val="001D4F24"/>
    <w:rsid w:val="001D4F4A"/>
    <w:rsid w:val="001D603C"/>
    <w:rsid w:val="001D60BF"/>
    <w:rsid w:val="001D62C6"/>
    <w:rsid w:val="001D6654"/>
    <w:rsid w:val="001D67A9"/>
    <w:rsid w:val="001D707F"/>
    <w:rsid w:val="001D70FF"/>
    <w:rsid w:val="001D7259"/>
    <w:rsid w:val="001D77BE"/>
    <w:rsid w:val="001D78EF"/>
    <w:rsid w:val="001D7AAF"/>
    <w:rsid w:val="001D7C8B"/>
    <w:rsid w:val="001D7D16"/>
    <w:rsid w:val="001E005D"/>
    <w:rsid w:val="001E023D"/>
    <w:rsid w:val="001E0DDD"/>
    <w:rsid w:val="001E15CA"/>
    <w:rsid w:val="001E22D1"/>
    <w:rsid w:val="001E23F7"/>
    <w:rsid w:val="001E3627"/>
    <w:rsid w:val="001E3D5B"/>
    <w:rsid w:val="001E4308"/>
    <w:rsid w:val="001E4C4C"/>
    <w:rsid w:val="001E5389"/>
    <w:rsid w:val="001E5A2C"/>
    <w:rsid w:val="001E6729"/>
    <w:rsid w:val="001E6B84"/>
    <w:rsid w:val="001E6CA2"/>
    <w:rsid w:val="001E6F80"/>
    <w:rsid w:val="001E6FD9"/>
    <w:rsid w:val="001E7548"/>
    <w:rsid w:val="001E7CF8"/>
    <w:rsid w:val="001F0742"/>
    <w:rsid w:val="001F0900"/>
    <w:rsid w:val="001F0910"/>
    <w:rsid w:val="001F0D8A"/>
    <w:rsid w:val="001F180F"/>
    <w:rsid w:val="001F1BC5"/>
    <w:rsid w:val="001F1D98"/>
    <w:rsid w:val="001F2062"/>
    <w:rsid w:val="001F212C"/>
    <w:rsid w:val="001F27AB"/>
    <w:rsid w:val="001F2C99"/>
    <w:rsid w:val="001F3589"/>
    <w:rsid w:val="001F35FD"/>
    <w:rsid w:val="001F362C"/>
    <w:rsid w:val="001F3731"/>
    <w:rsid w:val="001F3770"/>
    <w:rsid w:val="001F3959"/>
    <w:rsid w:val="001F5C2B"/>
    <w:rsid w:val="001F6479"/>
    <w:rsid w:val="001F6B2B"/>
    <w:rsid w:val="001F726A"/>
    <w:rsid w:val="001F78B8"/>
    <w:rsid w:val="001F7BAF"/>
    <w:rsid w:val="002008C1"/>
    <w:rsid w:val="002008EC"/>
    <w:rsid w:val="0020201D"/>
    <w:rsid w:val="002022CB"/>
    <w:rsid w:val="002022E1"/>
    <w:rsid w:val="002027C8"/>
    <w:rsid w:val="002030C3"/>
    <w:rsid w:val="0020330B"/>
    <w:rsid w:val="0020368D"/>
    <w:rsid w:val="002039CD"/>
    <w:rsid w:val="00204142"/>
    <w:rsid w:val="00204209"/>
    <w:rsid w:val="0020437E"/>
    <w:rsid w:val="00204EC4"/>
    <w:rsid w:val="00204F7C"/>
    <w:rsid w:val="0020507E"/>
    <w:rsid w:val="0020579A"/>
    <w:rsid w:val="00205C2B"/>
    <w:rsid w:val="00205DEC"/>
    <w:rsid w:val="00206639"/>
    <w:rsid w:val="00206A49"/>
    <w:rsid w:val="00206F2E"/>
    <w:rsid w:val="002071E9"/>
    <w:rsid w:val="00207276"/>
    <w:rsid w:val="002103CE"/>
    <w:rsid w:val="00210702"/>
    <w:rsid w:val="00210FA0"/>
    <w:rsid w:val="00211441"/>
    <w:rsid w:val="00211510"/>
    <w:rsid w:val="00212C19"/>
    <w:rsid w:val="00212D43"/>
    <w:rsid w:val="00213C7C"/>
    <w:rsid w:val="00214304"/>
    <w:rsid w:val="002144FA"/>
    <w:rsid w:val="00214DC6"/>
    <w:rsid w:val="0021527A"/>
    <w:rsid w:val="002156D9"/>
    <w:rsid w:val="00215916"/>
    <w:rsid w:val="0021615A"/>
    <w:rsid w:val="002162CB"/>
    <w:rsid w:val="00216763"/>
    <w:rsid w:val="00216B61"/>
    <w:rsid w:val="00217141"/>
    <w:rsid w:val="00217288"/>
    <w:rsid w:val="0022071F"/>
    <w:rsid w:val="002211F1"/>
    <w:rsid w:val="00222554"/>
    <w:rsid w:val="00222731"/>
    <w:rsid w:val="00222D0A"/>
    <w:rsid w:val="002230C6"/>
    <w:rsid w:val="0022344F"/>
    <w:rsid w:val="00223508"/>
    <w:rsid w:val="00224118"/>
    <w:rsid w:val="00224B19"/>
    <w:rsid w:val="00225072"/>
    <w:rsid w:val="0022548D"/>
    <w:rsid w:val="00225B6D"/>
    <w:rsid w:val="00225ED2"/>
    <w:rsid w:val="00225F5A"/>
    <w:rsid w:val="002260AB"/>
    <w:rsid w:val="002274F2"/>
    <w:rsid w:val="00227BC0"/>
    <w:rsid w:val="002300D2"/>
    <w:rsid w:val="00230292"/>
    <w:rsid w:val="00230446"/>
    <w:rsid w:val="00230E0B"/>
    <w:rsid w:val="00230E37"/>
    <w:rsid w:val="00231D77"/>
    <w:rsid w:val="00231F4F"/>
    <w:rsid w:val="0023212B"/>
    <w:rsid w:val="0023231F"/>
    <w:rsid w:val="00232799"/>
    <w:rsid w:val="002328A8"/>
    <w:rsid w:val="00233CC1"/>
    <w:rsid w:val="00234202"/>
    <w:rsid w:val="0023457D"/>
    <w:rsid w:val="00234F55"/>
    <w:rsid w:val="00235B43"/>
    <w:rsid w:val="00235BE6"/>
    <w:rsid w:val="00235F04"/>
    <w:rsid w:val="00235FD6"/>
    <w:rsid w:val="0023608A"/>
    <w:rsid w:val="00236206"/>
    <w:rsid w:val="002367AA"/>
    <w:rsid w:val="00236AF1"/>
    <w:rsid w:val="00236B57"/>
    <w:rsid w:val="00236B60"/>
    <w:rsid w:val="002374FB"/>
    <w:rsid w:val="0023750E"/>
    <w:rsid w:val="00237873"/>
    <w:rsid w:val="00237940"/>
    <w:rsid w:val="00237952"/>
    <w:rsid w:val="00237DC6"/>
    <w:rsid w:val="002400C8"/>
    <w:rsid w:val="002401F8"/>
    <w:rsid w:val="002407B2"/>
    <w:rsid w:val="00241056"/>
    <w:rsid w:val="002411E1"/>
    <w:rsid w:val="00241BD2"/>
    <w:rsid w:val="00241F67"/>
    <w:rsid w:val="002423D8"/>
    <w:rsid w:val="0024270E"/>
    <w:rsid w:val="002427B0"/>
    <w:rsid w:val="00242AD6"/>
    <w:rsid w:val="00243F90"/>
    <w:rsid w:val="002442D3"/>
    <w:rsid w:val="00244341"/>
    <w:rsid w:val="0024458C"/>
    <w:rsid w:val="002446A8"/>
    <w:rsid w:val="00244A33"/>
    <w:rsid w:val="00245F16"/>
    <w:rsid w:val="00245FCF"/>
    <w:rsid w:val="00246C00"/>
    <w:rsid w:val="00246FCD"/>
    <w:rsid w:val="00247215"/>
    <w:rsid w:val="0024752E"/>
    <w:rsid w:val="0024773A"/>
    <w:rsid w:val="00247934"/>
    <w:rsid w:val="00250120"/>
    <w:rsid w:val="00250A7D"/>
    <w:rsid w:val="002513BB"/>
    <w:rsid w:val="002518DD"/>
    <w:rsid w:val="00251D2B"/>
    <w:rsid w:val="00252710"/>
    <w:rsid w:val="00252FC9"/>
    <w:rsid w:val="0025310F"/>
    <w:rsid w:val="002536E1"/>
    <w:rsid w:val="00254444"/>
    <w:rsid w:val="002545BD"/>
    <w:rsid w:val="002546F0"/>
    <w:rsid w:val="002549A1"/>
    <w:rsid w:val="00255633"/>
    <w:rsid w:val="002560C2"/>
    <w:rsid w:val="002560EE"/>
    <w:rsid w:val="002565CA"/>
    <w:rsid w:val="00256AC6"/>
    <w:rsid w:val="00256FA7"/>
    <w:rsid w:val="0025744A"/>
    <w:rsid w:val="002579F9"/>
    <w:rsid w:val="00257A7F"/>
    <w:rsid w:val="00257C15"/>
    <w:rsid w:val="00257CAC"/>
    <w:rsid w:val="00260283"/>
    <w:rsid w:val="0026068D"/>
    <w:rsid w:val="00260952"/>
    <w:rsid w:val="00261A27"/>
    <w:rsid w:val="00261C2B"/>
    <w:rsid w:val="00261F2D"/>
    <w:rsid w:val="00262642"/>
    <w:rsid w:val="00262A89"/>
    <w:rsid w:val="00262A96"/>
    <w:rsid w:val="00262C99"/>
    <w:rsid w:val="00262CA3"/>
    <w:rsid w:val="002632C0"/>
    <w:rsid w:val="00263608"/>
    <w:rsid w:val="00263EE8"/>
    <w:rsid w:val="0026447B"/>
    <w:rsid w:val="002654AF"/>
    <w:rsid w:val="002663F0"/>
    <w:rsid w:val="002664E8"/>
    <w:rsid w:val="00266AA6"/>
    <w:rsid w:val="0026707F"/>
    <w:rsid w:val="00267BFC"/>
    <w:rsid w:val="00270EB7"/>
    <w:rsid w:val="002712DC"/>
    <w:rsid w:val="002715C7"/>
    <w:rsid w:val="002717A5"/>
    <w:rsid w:val="002718B2"/>
    <w:rsid w:val="00271EDE"/>
    <w:rsid w:val="002725DB"/>
    <w:rsid w:val="00272A62"/>
    <w:rsid w:val="00272AF5"/>
    <w:rsid w:val="00272D44"/>
    <w:rsid w:val="00273486"/>
    <w:rsid w:val="0027369E"/>
    <w:rsid w:val="00275346"/>
    <w:rsid w:val="002753EE"/>
    <w:rsid w:val="00275F3F"/>
    <w:rsid w:val="0027603F"/>
    <w:rsid w:val="00276B7C"/>
    <w:rsid w:val="00276C56"/>
    <w:rsid w:val="00276E6A"/>
    <w:rsid w:val="0027746F"/>
    <w:rsid w:val="0027784C"/>
    <w:rsid w:val="002779B7"/>
    <w:rsid w:val="00277B97"/>
    <w:rsid w:val="00277EDA"/>
    <w:rsid w:val="00277FB6"/>
    <w:rsid w:val="00280ADE"/>
    <w:rsid w:val="0028116A"/>
    <w:rsid w:val="0028146B"/>
    <w:rsid w:val="00281856"/>
    <w:rsid w:val="0028295C"/>
    <w:rsid w:val="00283199"/>
    <w:rsid w:val="0028367A"/>
    <w:rsid w:val="002838A5"/>
    <w:rsid w:val="00283A65"/>
    <w:rsid w:val="00283AC6"/>
    <w:rsid w:val="00283FFF"/>
    <w:rsid w:val="002846F2"/>
    <w:rsid w:val="00284F8F"/>
    <w:rsid w:val="002853CA"/>
    <w:rsid w:val="0028560B"/>
    <w:rsid w:val="0028588B"/>
    <w:rsid w:val="00287534"/>
    <w:rsid w:val="00287BAA"/>
    <w:rsid w:val="00287E55"/>
    <w:rsid w:val="0029082D"/>
    <w:rsid w:val="00290B53"/>
    <w:rsid w:val="00291603"/>
    <w:rsid w:val="0029198F"/>
    <w:rsid w:val="002919AC"/>
    <w:rsid w:val="00291CB3"/>
    <w:rsid w:val="00291F09"/>
    <w:rsid w:val="002924AA"/>
    <w:rsid w:val="002925CB"/>
    <w:rsid w:val="00292742"/>
    <w:rsid w:val="00293152"/>
    <w:rsid w:val="0029317F"/>
    <w:rsid w:val="002932E9"/>
    <w:rsid w:val="002949C4"/>
    <w:rsid w:val="002951C6"/>
    <w:rsid w:val="00295226"/>
    <w:rsid w:val="00295324"/>
    <w:rsid w:val="002953A6"/>
    <w:rsid w:val="00295B69"/>
    <w:rsid w:val="00295C66"/>
    <w:rsid w:val="00296141"/>
    <w:rsid w:val="00296681"/>
    <w:rsid w:val="00296934"/>
    <w:rsid w:val="00296BB0"/>
    <w:rsid w:val="00296D1F"/>
    <w:rsid w:val="00296EAE"/>
    <w:rsid w:val="00297093"/>
    <w:rsid w:val="002971A4"/>
    <w:rsid w:val="00297D4B"/>
    <w:rsid w:val="002A08A7"/>
    <w:rsid w:val="002A0AC4"/>
    <w:rsid w:val="002A13F3"/>
    <w:rsid w:val="002A16A7"/>
    <w:rsid w:val="002A209C"/>
    <w:rsid w:val="002A2635"/>
    <w:rsid w:val="002A2775"/>
    <w:rsid w:val="002A27F7"/>
    <w:rsid w:val="002A2C9C"/>
    <w:rsid w:val="002A2E93"/>
    <w:rsid w:val="002A305C"/>
    <w:rsid w:val="002A3574"/>
    <w:rsid w:val="002A3610"/>
    <w:rsid w:val="002A40F6"/>
    <w:rsid w:val="002A4219"/>
    <w:rsid w:val="002A4736"/>
    <w:rsid w:val="002A4AD0"/>
    <w:rsid w:val="002A5138"/>
    <w:rsid w:val="002A531C"/>
    <w:rsid w:val="002A61F2"/>
    <w:rsid w:val="002A6F87"/>
    <w:rsid w:val="002A6FFD"/>
    <w:rsid w:val="002A7009"/>
    <w:rsid w:val="002A72E1"/>
    <w:rsid w:val="002A77F5"/>
    <w:rsid w:val="002A7824"/>
    <w:rsid w:val="002A7F04"/>
    <w:rsid w:val="002B19C5"/>
    <w:rsid w:val="002B1C17"/>
    <w:rsid w:val="002B23CB"/>
    <w:rsid w:val="002B2EE1"/>
    <w:rsid w:val="002B2F6D"/>
    <w:rsid w:val="002B36CD"/>
    <w:rsid w:val="002B3C91"/>
    <w:rsid w:val="002B4357"/>
    <w:rsid w:val="002B4E25"/>
    <w:rsid w:val="002B525A"/>
    <w:rsid w:val="002B562C"/>
    <w:rsid w:val="002B573B"/>
    <w:rsid w:val="002B7021"/>
    <w:rsid w:val="002B7BBD"/>
    <w:rsid w:val="002B7CF3"/>
    <w:rsid w:val="002C001F"/>
    <w:rsid w:val="002C0A52"/>
    <w:rsid w:val="002C0F63"/>
    <w:rsid w:val="002C1A1D"/>
    <w:rsid w:val="002C1ACD"/>
    <w:rsid w:val="002C205F"/>
    <w:rsid w:val="002C209F"/>
    <w:rsid w:val="002C230D"/>
    <w:rsid w:val="002C2460"/>
    <w:rsid w:val="002C2777"/>
    <w:rsid w:val="002C28A5"/>
    <w:rsid w:val="002C28BB"/>
    <w:rsid w:val="002C2B09"/>
    <w:rsid w:val="002C37D9"/>
    <w:rsid w:val="002C3C1D"/>
    <w:rsid w:val="002C3D1D"/>
    <w:rsid w:val="002C430B"/>
    <w:rsid w:val="002C44B7"/>
    <w:rsid w:val="002C489E"/>
    <w:rsid w:val="002C4CB4"/>
    <w:rsid w:val="002C5018"/>
    <w:rsid w:val="002C5357"/>
    <w:rsid w:val="002C53D1"/>
    <w:rsid w:val="002C5563"/>
    <w:rsid w:val="002C66BC"/>
    <w:rsid w:val="002C6969"/>
    <w:rsid w:val="002C7406"/>
    <w:rsid w:val="002C795E"/>
    <w:rsid w:val="002D02A2"/>
    <w:rsid w:val="002D0880"/>
    <w:rsid w:val="002D0F7B"/>
    <w:rsid w:val="002D15D4"/>
    <w:rsid w:val="002D1849"/>
    <w:rsid w:val="002D184E"/>
    <w:rsid w:val="002D1CFF"/>
    <w:rsid w:val="002D2269"/>
    <w:rsid w:val="002D2298"/>
    <w:rsid w:val="002D286E"/>
    <w:rsid w:val="002D2918"/>
    <w:rsid w:val="002D2FD4"/>
    <w:rsid w:val="002D3342"/>
    <w:rsid w:val="002D3363"/>
    <w:rsid w:val="002D3717"/>
    <w:rsid w:val="002D3BF0"/>
    <w:rsid w:val="002D4A66"/>
    <w:rsid w:val="002D4F3B"/>
    <w:rsid w:val="002D509E"/>
    <w:rsid w:val="002D576B"/>
    <w:rsid w:val="002D5B24"/>
    <w:rsid w:val="002D5DFF"/>
    <w:rsid w:val="002D6058"/>
    <w:rsid w:val="002D6B1F"/>
    <w:rsid w:val="002D7373"/>
    <w:rsid w:val="002D7602"/>
    <w:rsid w:val="002D7A43"/>
    <w:rsid w:val="002E00FA"/>
    <w:rsid w:val="002E03D6"/>
    <w:rsid w:val="002E1089"/>
    <w:rsid w:val="002E1A1A"/>
    <w:rsid w:val="002E2241"/>
    <w:rsid w:val="002E32EF"/>
    <w:rsid w:val="002E33AA"/>
    <w:rsid w:val="002E3B52"/>
    <w:rsid w:val="002E3FBA"/>
    <w:rsid w:val="002E424C"/>
    <w:rsid w:val="002E47A5"/>
    <w:rsid w:val="002E4E79"/>
    <w:rsid w:val="002E5AA6"/>
    <w:rsid w:val="002E5E1D"/>
    <w:rsid w:val="002E76D9"/>
    <w:rsid w:val="002E7B0D"/>
    <w:rsid w:val="002E7D1D"/>
    <w:rsid w:val="002F01EF"/>
    <w:rsid w:val="002F026B"/>
    <w:rsid w:val="002F02ED"/>
    <w:rsid w:val="002F1597"/>
    <w:rsid w:val="002F1635"/>
    <w:rsid w:val="002F2057"/>
    <w:rsid w:val="002F267B"/>
    <w:rsid w:val="002F26B5"/>
    <w:rsid w:val="002F3CD6"/>
    <w:rsid w:val="002F4033"/>
    <w:rsid w:val="002F4CD2"/>
    <w:rsid w:val="002F5554"/>
    <w:rsid w:val="002F5695"/>
    <w:rsid w:val="002F57F5"/>
    <w:rsid w:val="002F5808"/>
    <w:rsid w:val="002F5AE8"/>
    <w:rsid w:val="002F62E5"/>
    <w:rsid w:val="002F62F2"/>
    <w:rsid w:val="002F632B"/>
    <w:rsid w:val="002F6555"/>
    <w:rsid w:val="002F67E1"/>
    <w:rsid w:val="002F6D73"/>
    <w:rsid w:val="002F6EA3"/>
    <w:rsid w:val="002F6FA3"/>
    <w:rsid w:val="002F74A9"/>
    <w:rsid w:val="002F7A6E"/>
    <w:rsid w:val="003008E9"/>
    <w:rsid w:val="00300CDF"/>
    <w:rsid w:val="00301B4E"/>
    <w:rsid w:val="00302ADB"/>
    <w:rsid w:val="00302B87"/>
    <w:rsid w:val="00302EC8"/>
    <w:rsid w:val="00303420"/>
    <w:rsid w:val="00303B42"/>
    <w:rsid w:val="00303BF0"/>
    <w:rsid w:val="0030439E"/>
    <w:rsid w:val="00305480"/>
    <w:rsid w:val="003057AB"/>
    <w:rsid w:val="0030598B"/>
    <w:rsid w:val="00305B60"/>
    <w:rsid w:val="00305E0C"/>
    <w:rsid w:val="00305E8E"/>
    <w:rsid w:val="003061BD"/>
    <w:rsid w:val="00306505"/>
    <w:rsid w:val="00306CC1"/>
    <w:rsid w:val="0030775E"/>
    <w:rsid w:val="00307CB8"/>
    <w:rsid w:val="0031010A"/>
    <w:rsid w:val="0031041E"/>
    <w:rsid w:val="00310474"/>
    <w:rsid w:val="00310E35"/>
    <w:rsid w:val="00310E6C"/>
    <w:rsid w:val="0031103D"/>
    <w:rsid w:val="0031223C"/>
    <w:rsid w:val="0031363E"/>
    <w:rsid w:val="00313BCA"/>
    <w:rsid w:val="00313E84"/>
    <w:rsid w:val="00314679"/>
    <w:rsid w:val="00314AA4"/>
    <w:rsid w:val="00314D26"/>
    <w:rsid w:val="00314DBA"/>
    <w:rsid w:val="00314DD5"/>
    <w:rsid w:val="0031514C"/>
    <w:rsid w:val="00315842"/>
    <w:rsid w:val="003158EB"/>
    <w:rsid w:val="00315EAE"/>
    <w:rsid w:val="00316A9A"/>
    <w:rsid w:val="00316C45"/>
    <w:rsid w:val="00317635"/>
    <w:rsid w:val="003177EE"/>
    <w:rsid w:val="0031796B"/>
    <w:rsid w:val="0032039D"/>
    <w:rsid w:val="00320407"/>
    <w:rsid w:val="00320A8C"/>
    <w:rsid w:val="00321CB2"/>
    <w:rsid w:val="00321D66"/>
    <w:rsid w:val="00321DDB"/>
    <w:rsid w:val="00321EC4"/>
    <w:rsid w:val="0032222F"/>
    <w:rsid w:val="00322CCA"/>
    <w:rsid w:val="003236F6"/>
    <w:rsid w:val="00323F7F"/>
    <w:rsid w:val="00324140"/>
    <w:rsid w:val="00324647"/>
    <w:rsid w:val="00324D8B"/>
    <w:rsid w:val="00325294"/>
    <w:rsid w:val="00325B5A"/>
    <w:rsid w:val="00325C01"/>
    <w:rsid w:val="00325C69"/>
    <w:rsid w:val="00325D04"/>
    <w:rsid w:val="00326B0B"/>
    <w:rsid w:val="0032709F"/>
    <w:rsid w:val="00327B02"/>
    <w:rsid w:val="00327C51"/>
    <w:rsid w:val="00327C9C"/>
    <w:rsid w:val="00327D11"/>
    <w:rsid w:val="00330386"/>
    <w:rsid w:val="00330F65"/>
    <w:rsid w:val="003310E3"/>
    <w:rsid w:val="0033125F"/>
    <w:rsid w:val="00331261"/>
    <w:rsid w:val="003316B9"/>
    <w:rsid w:val="00331A55"/>
    <w:rsid w:val="00331BB5"/>
    <w:rsid w:val="00332168"/>
    <w:rsid w:val="003328F2"/>
    <w:rsid w:val="00332CBF"/>
    <w:rsid w:val="003334B6"/>
    <w:rsid w:val="00333C3B"/>
    <w:rsid w:val="00334412"/>
    <w:rsid w:val="00334FCC"/>
    <w:rsid w:val="0033514A"/>
    <w:rsid w:val="00335531"/>
    <w:rsid w:val="00335884"/>
    <w:rsid w:val="00335B00"/>
    <w:rsid w:val="00335F06"/>
    <w:rsid w:val="00337E22"/>
    <w:rsid w:val="0034080A"/>
    <w:rsid w:val="00340956"/>
    <w:rsid w:val="00340B80"/>
    <w:rsid w:val="00340DC2"/>
    <w:rsid w:val="0034139A"/>
    <w:rsid w:val="0034173C"/>
    <w:rsid w:val="00341E90"/>
    <w:rsid w:val="003421F9"/>
    <w:rsid w:val="00342DAB"/>
    <w:rsid w:val="00343A8D"/>
    <w:rsid w:val="00343B84"/>
    <w:rsid w:val="00343E15"/>
    <w:rsid w:val="00343EA9"/>
    <w:rsid w:val="00343EEB"/>
    <w:rsid w:val="003440D4"/>
    <w:rsid w:val="00344199"/>
    <w:rsid w:val="00344760"/>
    <w:rsid w:val="003448DA"/>
    <w:rsid w:val="00345087"/>
    <w:rsid w:val="0034574B"/>
    <w:rsid w:val="00345EE8"/>
    <w:rsid w:val="00345EEE"/>
    <w:rsid w:val="0034623D"/>
    <w:rsid w:val="0034628C"/>
    <w:rsid w:val="00346F43"/>
    <w:rsid w:val="00347759"/>
    <w:rsid w:val="003477C3"/>
    <w:rsid w:val="00347A7C"/>
    <w:rsid w:val="003500E3"/>
    <w:rsid w:val="003505DF"/>
    <w:rsid w:val="00351383"/>
    <w:rsid w:val="0035181A"/>
    <w:rsid w:val="003518C3"/>
    <w:rsid w:val="003518F3"/>
    <w:rsid w:val="0035190D"/>
    <w:rsid w:val="003519F5"/>
    <w:rsid w:val="0035265D"/>
    <w:rsid w:val="00352F58"/>
    <w:rsid w:val="0035333E"/>
    <w:rsid w:val="00353C30"/>
    <w:rsid w:val="00354234"/>
    <w:rsid w:val="00354AE6"/>
    <w:rsid w:val="0035515F"/>
    <w:rsid w:val="00355E46"/>
    <w:rsid w:val="003565E9"/>
    <w:rsid w:val="003568FF"/>
    <w:rsid w:val="00356AF7"/>
    <w:rsid w:val="00356CA0"/>
    <w:rsid w:val="00356F2E"/>
    <w:rsid w:val="003570CA"/>
    <w:rsid w:val="003570DC"/>
    <w:rsid w:val="003571D7"/>
    <w:rsid w:val="00357340"/>
    <w:rsid w:val="003573A5"/>
    <w:rsid w:val="003576BC"/>
    <w:rsid w:val="00357CB8"/>
    <w:rsid w:val="003603EB"/>
    <w:rsid w:val="003604BC"/>
    <w:rsid w:val="003606AA"/>
    <w:rsid w:val="00360BF1"/>
    <w:rsid w:val="00360F91"/>
    <w:rsid w:val="003610E6"/>
    <w:rsid w:val="00361A1B"/>
    <w:rsid w:val="00361A72"/>
    <w:rsid w:val="00362253"/>
    <w:rsid w:val="003622A1"/>
    <w:rsid w:val="00362A01"/>
    <w:rsid w:val="00362A44"/>
    <w:rsid w:val="0036321E"/>
    <w:rsid w:val="00363238"/>
    <w:rsid w:val="00363DCE"/>
    <w:rsid w:val="003645DF"/>
    <w:rsid w:val="00364922"/>
    <w:rsid w:val="00364FA0"/>
    <w:rsid w:val="00365109"/>
    <w:rsid w:val="00365F1F"/>
    <w:rsid w:val="0036607D"/>
    <w:rsid w:val="003662D4"/>
    <w:rsid w:val="003667AB"/>
    <w:rsid w:val="0036723F"/>
    <w:rsid w:val="00367CEF"/>
    <w:rsid w:val="00367FC5"/>
    <w:rsid w:val="00370244"/>
    <w:rsid w:val="00370571"/>
    <w:rsid w:val="003705EA"/>
    <w:rsid w:val="003712D4"/>
    <w:rsid w:val="00371A0E"/>
    <w:rsid w:val="00371DAB"/>
    <w:rsid w:val="00372528"/>
    <w:rsid w:val="00372EC7"/>
    <w:rsid w:val="003734C9"/>
    <w:rsid w:val="00373CF3"/>
    <w:rsid w:val="00373E51"/>
    <w:rsid w:val="00373EF8"/>
    <w:rsid w:val="00374159"/>
    <w:rsid w:val="0037481A"/>
    <w:rsid w:val="003752BB"/>
    <w:rsid w:val="003759A4"/>
    <w:rsid w:val="003759B3"/>
    <w:rsid w:val="00375A0F"/>
    <w:rsid w:val="00375C48"/>
    <w:rsid w:val="00375F28"/>
    <w:rsid w:val="00376A1C"/>
    <w:rsid w:val="00376CC8"/>
    <w:rsid w:val="00376D3F"/>
    <w:rsid w:val="00377358"/>
    <w:rsid w:val="00380198"/>
    <w:rsid w:val="00380702"/>
    <w:rsid w:val="0038174E"/>
    <w:rsid w:val="00381E29"/>
    <w:rsid w:val="00382596"/>
    <w:rsid w:val="0038260A"/>
    <w:rsid w:val="00382844"/>
    <w:rsid w:val="0038287D"/>
    <w:rsid w:val="00382C74"/>
    <w:rsid w:val="0038363B"/>
    <w:rsid w:val="00383950"/>
    <w:rsid w:val="003842E6"/>
    <w:rsid w:val="00384930"/>
    <w:rsid w:val="00384B70"/>
    <w:rsid w:val="00385706"/>
    <w:rsid w:val="00385BC5"/>
    <w:rsid w:val="00386338"/>
    <w:rsid w:val="00386703"/>
    <w:rsid w:val="00386DDD"/>
    <w:rsid w:val="00386FEB"/>
    <w:rsid w:val="003878E8"/>
    <w:rsid w:val="00387A44"/>
    <w:rsid w:val="00390853"/>
    <w:rsid w:val="00390A08"/>
    <w:rsid w:val="00390A29"/>
    <w:rsid w:val="00390A31"/>
    <w:rsid w:val="0039151D"/>
    <w:rsid w:val="0039194E"/>
    <w:rsid w:val="00393439"/>
    <w:rsid w:val="00393C7D"/>
    <w:rsid w:val="0039475C"/>
    <w:rsid w:val="003955F1"/>
    <w:rsid w:val="00396685"/>
    <w:rsid w:val="003967B8"/>
    <w:rsid w:val="0039681F"/>
    <w:rsid w:val="003970F0"/>
    <w:rsid w:val="003971D3"/>
    <w:rsid w:val="003A0186"/>
    <w:rsid w:val="003A023A"/>
    <w:rsid w:val="003A03E3"/>
    <w:rsid w:val="003A0492"/>
    <w:rsid w:val="003A052C"/>
    <w:rsid w:val="003A0937"/>
    <w:rsid w:val="003A145D"/>
    <w:rsid w:val="003A2216"/>
    <w:rsid w:val="003A2465"/>
    <w:rsid w:val="003A2CC6"/>
    <w:rsid w:val="003A3021"/>
    <w:rsid w:val="003A3166"/>
    <w:rsid w:val="003A38C1"/>
    <w:rsid w:val="003A39A5"/>
    <w:rsid w:val="003A3A5B"/>
    <w:rsid w:val="003A4349"/>
    <w:rsid w:val="003A490F"/>
    <w:rsid w:val="003A4A2D"/>
    <w:rsid w:val="003A4D73"/>
    <w:rsid w:val="003A4E74"/>
    <w:rsid w:val="003A5009"/>
    <w:rsid w:val="003A5A02"/>
    <w:rsid w:val="003A5B82"/>
    <w:rsid w:val="003A61B4"/>
    <w:rsid w:val="003A62ED"/>
    <w:rsid w:val="003A6440"/>
    <w:rsid w:val="003A6BC2"/>
    <w:rsid w:val="003A6BE2"/>
    <w:rsid w:val="003A6DF6"/>
    <w:rsid w:val="003A7558"/>
    <w:rsid w:val="003A7E35"/>
    <w:rsid w:val="003A7F9B"/>
    <w:rsid w:val="003B090D"/>
    <w:rsid w:val="003B1389"/>
    <w:rsid w:val="003B1A07"/>
    <w:rsid w:val="003B273D"/>
    <w:rsid w:val="003B2AA3"/>
    <w:rsid w:val="003B2AB3"/>
    <w:rsid w:val="003B321F"/>
    <w:rsid w:val="003B3287"/>
    <w:rsid w:val="003B4000"/>
    <w:rsid w:val="003B4370"/>
    <w:rsid w:val="003B490D"/>
    <w:rsid w:val="003B4B51"/>
    <w:rsid w:val="003B5066"/>
    <w:rsid w:val="003B50F1"/>
    <w:rsid w:val="003B59CB"/>
    <w:rsid w:val="003B6C58"/>
    <w:rsid w:val="003B7169"/>
    <w:rsid w:val="003B7464"/>
    <w:rsid w:val="003B762B"/>
    <w:rsid w:val="003B7641"/>
    <w:rsid w:val="003B79C4"/>
    <w:rsid w:val="003C0295"/>
    <w:rsid w:val="003C03BA"/>
    <w:rsid w:val="003C0B13"/>
    <w:rsid w:val="003C0B8E"/>
    <w:rsid w:val="003C0E0C"/>
    <w:rsid w:val="003C100F"/>
    <w:rsid w:val="003C10E6"/>
    <w:rsid w:val="003C173E"/>
    <w:rsid w:val="003C19E8"/>
    <w:rsid w:val="003C1F17"/>
    <w:rsid w:val="003C208B"/>
    <w:rsid w:val="003C23EE"/>
    <w:rsid w:val="003C247A"/>
    <w:rsid w:val="003C314F"/>
    <w:rsid w:val="003C348F"/>
    <w:rsid w:val="003C36B9"/>
    <w:rsid w:val="003C3C52"/>
    <w:rsid w:val="003C3EC9"/>
    <w:rsid w:val="003C4020"/>
    <w:rsid w:val="003C40EF"/>
    <w:rsid w:val="003C428A"/>
    <w:rsid w:val="003C4991"/>
    <w:rsid w:val="003C5BB5"/>
    <w:rsid w:val="003C5D1D"/>
    <w:rsid w:val="003C6240"/>
    <w:rsid w:val="003C653F"/>
    <w:rsid w:val="003C678C"/>
    <w:rsid w:val="003C6988"/>
    <w:rsid w:val="003C7245"/>
    <w:rsid w:val="003C766A"/>
    <w:rsid w:val="003D0408"/>
    <w:rsid w:val="003D0998"/>
    <w:rsid w:val="003D1084"/>
    <w:rsid w:val="003D10D1"/>
    <w:rsid w:val="003D18E3"/>
    <w:rsid w:val="003D1A95"/>
    <w:rsid w:val="003D1EF4"/>
    <w:rsid w:val="003D22B1"/>
    <w:rsid w:val="003D22C9"/>
    <w:rsid w:val="003D286E"/>
    <w:rsid w:val="003D2AC9"/>
    <w:rsid w:val="003D2C15"/>
    <w:rsid w:val="003D2E6B"/>
    <w:rsid w:val="003D3140"/>
    <w:rsid w:val="003D356E"/>
    <w:rsid w:val="003D35D3"/>
    <w:rsid w:val="003D3619"/>
    <w:rsid w:val="003D40B2"/>
    <w:rsid w:val="003D4576"/>
    <w:rsid w:val="003D477D"/>
    <w:rsid w:val="003D5AE2"/>
    <w:rsid w:val="003D5CC8"/>
    <w:rsid w:val="003D5F9C"/>
    <w:rsid w:val="003D6323"/>
    <w:rsid w:val="003D6A37"/>
    <w:rsid w:val="003D72F4"/>
    <w:rsid w:val="003D7A94"/>
    <w:rsid w:val="003D7B2A"/>
    <w:rsid w:val="003D7E0F"/>
    <w:rsid w:val="003E0706"/>
    <w:rsid w:val="003E12E3"/>
    <w:rsid w:val="003E1674"/>
    <w:rsid w:val="003E2008"/>
    <w:rsid w:val="003E2039"/>
    <w:rsid w:val="003E27F0"/>
    <w:rsid w:val="003E2A06"/>
    <w:rsid w:val="003E3099"/>
    <w:rsid w:val="003E37F0"/>
    <w:rsid w:val="003E4A2A"/>
    <w:rsid w:val="003E4D20"/>
    <w:rsid w:val="003E6E9E"/>
    <w:rsid w:val="003E7347"/>
    <w:rsid w:val="003E77C7"/>
    <w:rsid w:val="003E7B78"/>
    <w:rsid w:val="003E7D6C"/>
    <w:rsid w:val="003E7E24"/>
    <w:rsid w:val="003F03B4"/>
    <w:rsid w:val="003F06A6"/>
    <w:rsid w:val="003F0829"/>
    <w:rsid w:val="003F09A9"/>
    <w:rsid w:val="003F1294"/>
    <w:rsid w:val="003F1383"/>
    <w:rsid w:val="003F1BA1"/>
    <w:rsid w:val="003F2366"/>
    <w:rsid w:val="003F2521"/>
    <w:rsid w:val="003F2585"/>
    <w:rsid w:val="003F2A2E"/>
    <w:rsid w:val="003F2D7B"/>
    <w:rsid w:val="003F300D"/>
    <w:rsid w:val="003F30F1"/>
    <w:rsid w:val="003F3F48"/>
    <w:rsid w:val="003F53E5"/>
    <w:rsid w:val="003F55CF"/>
    <w:rsid w:val="003F5685"/>
    <w:rsid w:val="003F5983"/>
    <w:rsid w:val="003F5EAC"/>
    <w:rsid w:val="003F6351"/>
    <w:rsid w:val="003F6989"/>
    <w:rsid w:val="003F7389"/>
    <w:rsid w:val="003F7477"/>
    <w:rsid w:val="0040038B"/>
    <w:rsid w:val="0040082C"/>
    <w:rsid w:val="0040136D"/>
    <w:rsid w:val="00401511"/>
    <w:rsid w:val="004015CA"/>
    <w:rsid w:val="0040196F"/>
    <w:rsid w:val="00402139"/>
    <w:rsid w:val="0040250A"/>
    <w:rsid w:val="00402BA7"/>
    <w:rsid w:val="00402BDC"/>
    <w:rsid w:val="00403447"/>
    <w:rsid w:val="00403DDE"/>
    <w:rsid w:val="00403F9E"/>
    <w:rsid w:val="00404CF4"/>
    <w:rsid w:val="00404DC2"/>
    <w:rsid w:val="0040517C"/>
    <w:rsid w:val="00405303"/>
    <w:rsid w:val="004056B1"/>
    <w:rsid w:val="0040623B"/>
    <w:rsid w:val="00406409"/>
    <w:rsid w:val="004068F0"/>
    <w:rsid w:val="00406F50"/>
    <w:rsid w:val="00407295"/>
    <w:rsid w:val="00407ADA"/>
    <w:rsid w:val="00407ED9"/>
    <w:rsid w:val="0041008A"/>
    <w:rsid w:val="00410110"/>
    <w:rsid w:val="0041012A"/>
    <w:rsid w:val="0041042F"/>
    <w:rsid w:val="004105B9"/>
    <w:rsid w:val="00411568"/>
    <w:rsid w:val="0041171B"/>
    <w:rsid w:val="004121E9"/>
    <w:rsid w:val="004122FF"/>
    <w:rsid w:val="004124CD"/>
    <w:rsid w:val="00412999"/>
    <w:rsid w:val="00413C43"/>
    <w:rsid w:val="00414066"/>
    <w:rsid w:val="00414A13"/>
    <w:rsid w:val="00414C3B"/>
    <w:rsid w:val="00414E2C"/>
    <w:rsid w:val="00415180"/>
    <w:rsid w:val="004164BF"/>
    <w:rsid w:val="00416CA7"/>
    <w:rsid w:val="00416DC8"/>
    <w:rsid w:val="00416FC6"/>
    <w:rsid w:val="0041791C"/>
    <w:rsid w:val="00417A66"/>
    <w:rsid w:val="00417BF4"/>
    <w:rsid w:val="00420864"/>
    <w:rsid w:val="00420AE6"/>
    <w:rsid w:val="00420C65"/>
    <w:rsid w:val="004217A5"/>
    <w:rsid w:val="00421928"/>
    <w:rsid w:val="00421D09"/>
    <w:rsid w:val="00421F0C"/>
    <w:rsid w:val="00422208"/>
    <w:rsid w:val="00422321"/>
    <w:rsid w:val="004228F7"/>
    <w:rsid w:val="00422D4C"/>
    <w:rsid w:val="00423ABF"/>
    <w:rsid w:val="00423EC5"/>
    <w:rsid w:val="004241ED"/>
    <w:rsid w:val="004249FE"/>
    <w:rsid w:val="00424D36"/>
    <w:rsid w:val="00424DFE"/>
    <w:rsid w:val="00425075"/>
    <w:rsid w:val="0042545C"/>
    <w:rsid w:val="00425DCA"/>
    <w:rsid w:val="00425F80"/>
    <w:rsid w:val="00425FD4"/>
    <w:rsid w:val="00426366"/>
    <w:rsid w:val="00426D8D"/>
    <w:rsid w:val="0042702A"/>
    <w:rsid w:val="00427232"/>
    <w:rsid w:val="0042799F"/>
    <w:rsid w:val="004306DE"/>
    <w:rsid w:val="00430BB8"/>
    <w:rsid w:val="00430F38"/>
    <w:rsid w:val="00431402"/>
    <w:rsid w:val="00431C5F"/>
    <w:rsid w:val="0043261C"/>
    <w:rsid w:val="00432629"/>
    <w:rsid w:val="00432CDF"/>
    <w:rsid w:val="0043390F"/>
    <w:rsid w:val="0043425D"/>
    <w:rsid w:val="00434DB5"/>
    <w:rsid w:val="00434F5C"/>
    <w:rsid w:val="0043518C"/>
    <w:rsid w:val="0043705A"/>
    <w:rsid w:val="00437694"/>
    <w:rsid w:val="0043793A"/>
    <w:rsid w:val="004401BF"/>
    <w:rsid w:val="004407B7"/>
    <w:rsid w:val="00440C55"/>
    <w:rsid w:val="00440C85"/>
    <w:rsid w:val="00441358"/>
    <w:rsid w:val="00441436"/>
    <w:rsid w:val="00441F7F"/>
    <w:rsid w:val="00442716"/>
    <w:rsid w:val="004428CC"/>
    <w:rsid w:val="00442B2E"/>
    <w:rsid w:val="0044395B"/>
    <w:rsid w:val="00443B48"/>
    <w:rsid w:val="00444088"/>
    <w:rsid w:val="004443A5"/>
    <w:rsid w:val="00444D54"/>
    <w:rsid w:val="00444F35"/>
    <w:rsid w:val="00445712"/>
    <w:rsid w:val="00445F62"/>
    <w:rsid w:val="0044604C"/>
    <w:rsid w:val="00447AB4"/>
    <w:rsid w:val="00447BE9"/>
    <w:rsid w:val="00447C73"/>
    <w:rsid w:val="00447DD9"/>
    <w:rsid w:val="0045143E"/>
    <w:rsid w:val="004515CD"/>
    <w:rsid w:val="00451DDA"/>
    <w:rsid w:val="004520FA"/>
    <w:rsid w:val="00453C80"/>
    <w:rsid w:val="00453DBD"/>
    <w:rsid w:val="00453E77"/>
    <w:rsid w:val="00454B30"/>
    <w:rsid w:val="00454F21"/>
    <w:rsid w:val="00455233"/>
    <w:rsid w:val="00455B04"/>
    <w:rsid w:val="00456478"/>
    <w:rsid w:val="004568C1"/>
    <w:rsid w:val="00456967"/>
    <w:rsid w:val="00456E71"/>
    <w:rsid w:val="004579BA"/>
    <w:rsid w:val="00460216"/>
    <w:rsid w:val="00461937"/>
    <w:rsid w:val="00461DFE"/>
    <w:rsid w:val="00462440"/>
    <w:rsid w:val="00462A46"/>
    <w:rsid w:val="00462F07"/>
    <w:rsid w:val="0046370F"/>
    <w:rsid w:val="00463D3C"/>
    <w:rsid w:val="004649F6"/>
    <w:rsid w:val="00464E70"/>
    <w:rsid w:val="004656FC"/>
    <w:rsid w:val="00465BD2"/>
    <w:rsid w:val="00465D5B"/>
    <w:rsid w:val="00465E42"/>
    <w:rsid w:val="00466608"/>
    <w:rsid w:val="00466F0D"/>
    <w:rsid w:val="0047091E"/>
    <w:rsid w:val="00471117"/>
    <w:rsid w:val="00471BC3"/>
    <w:rsid w:val="00471DC8"/>
    <w:rsid w:val="00471F22"/>
    <w:rsid w:val="004723C3"/>
    <w:rsid w:val="00472618"/>
    <w:rsid w:val="00472C43"/>
    <w:rsid w:val="004731D0"/>
    <w:rsid w:val="004737AB"/>
    <w:rsid w:val="00474267"/>
    <w:rsid w:val="00475565"/>
    <w:rsid w:val="004756AB"/>
    <w:rsid w:val="004757BC"/>
    <w:rsid w:val="0047595E"/>
    <w:rsid w:val="00476209"/>
    <w:rsid w:val="004768D8"/>
    <w:rsid w:val="004769A5"/>
    <w:rsid w:val="00476DB5"/>
    <w:rsid w:val="00476FF1"/>
    <w:rsid w:val="004777EB"/>
    <w:rsid w:val="00477A4C"/>
    <w:rsid w:val="00477C89"/>
    <w:rsid w:val="00480160"/>
    <w:rsid w:val="004801D2"/>
    <w:rsid w:val="00480C73"/>
    <w:rsid w:val="0048306F"/>
    <w:rsid w:val="00483192"/>
    <w:rsid w:val="0048347B"/>
    <w:rsid w:val="00484AB1"/>
    <w:rsid w:val="004850B1"/>
    <w:rsid w:val="004865CF"/>
    <w:rsid w:val="00486D6A"/>
    <w:rsid w:val="0048784A"/>
    <w:rsid w:val="00487EB4"/>
    <w:rsid w:val="00490B92"/>
    <w:rsid w:val="00490C82"/>
    <w:rsid w:val="0049147F"/>
    <w:rsid w:val="00491A7E"/>
    <w:rsid w:val="00491D85"/>
    <w:rsid w:val="004926A6"/>
    <w:rsid w:val="00492A31"/>
    <w:rsid w:val="00492BED"/>
    <w:rsid w:val="004935A2"/>
    <w:rsid w:val="004937ED"/>
    <w:rsid w:val="004952A2"/>
    <w:rsid w:val="004955C3"/>
    <w:rsid w:val="00495625"/>
    <w:rsid w:val="004961A1"/>
    <w:rsid w:val="00496581"/>
    <w:rsid w:val="004966F4"/>
    <w:rsid w:val="004967F0"/>
    <w:rsid w:val="00496844"/>
    <w:rsid w:val="004968A8"/>
    <w:rsid w:val="00496C1E"/>
    <w:rsid w:val="004A07B5"/>
    <w:rsid w:val="004A08E7"/>
    <w:rsid w:val="004A0DC8"/>
    <w:rsid w:val="004A115E"/>
    <w:rsid w:val="004A19B9"/>
    <w:rsid w:val="004A20F8"/>
    <w:rsid w:val="004A237F"/>
    <w:rsid w:val="004A2FA8"/>
    <w:rsid w:val="004A304B"/>
    <w:rsid w:val="004A3D96"/>
    <w:rsid w:val="004A3F28"/>
    <w:rsid w:val="004A433D"/>
    <w:rsid w:val="004A45B8"/>
    <w:rsid w:val="004A45F3"/>
    <w:rsid w:val="004A4B63"/>
    <w:rsid w:val="004A5587"/>
    <w:rsid w:val="004A57BA"/>
    <w:rsid w:val="004A5EDE"/>
    <w:rsid w:val="004A63B6"/>
    <w:rsid w:val="004A6422"/>
    <w:rsid w:val="004A65BC"/>
    <w:rsid w:val="004A6749"/>
    <w:rsid w:val="004A7719"/>
    <w:rsid w:val="004A7C1D"/>
    <w:rsid w:val="004A7F65"/>
    <w:rsid w:val="004A7F77"/>
    <w:rsid w:val="004B065A"/>
    <w:rsid w:val="004B0A5B"/>
    <w:rsid w:val="004B0C3F"/>
    <w:rsid w:val="004B186C"/>
    <w:rsid w:val="004B19C2"/>
    <w:rsid w:val="004B21D8"/>
    <w:rsid w:val="004B2F31"/>
    <w:rsid w:val="004B2FD8"/>
    <w:rsid w:val="004B36C6"/>
    <w:rsid w:val="004B3BBF"/>
    <w:rsid w:val="004B3EB3"/>
    <w:rsid w:val="004B4FC3"/>
    <w:rsid w:val="004B5086"/>
    <w:rsid w:val="004B5134"/>
    <w:rsid w:val="004B59FD"/>
    <w:rsid w:val="004B5AB7"/>
    <w:rsid w:val="004B5CA3"/>
    <w:rsid w:val="004B5E56"/>
    <w:rsid w:val="004B5FC4"/>
    <w:rsid w:val="004B6033"/>
    <w:rsid w:val="004B6397"/>
    <w:rsid w:val="004B6448"/>
    <w:rsid w:val="004B645A"/>
    <w:rsid w:val="004B6479"/>
    <w:rsid w:val="004B65AD"/>
    <w:rsid w:val="004B6C83"/>
    <w:rsid w:val="004B7059"/>
    <w:rsid w:val="004B74A9"/>
    <w:rsid w:val="004B7811"/>
    <w:rsid w:val="004B7853"/>
    <w:rsid w:val="004B79CC"/>
    <w:rsid w:val="004B7C3E"/>
    <w:rsid w:val="004C005B"/>
    <w:rsid w:val="004C1102"/>
    <w:rsid w:val="004C14F3"/>
    <w:rsid w:val="004C1613"/>
    <w:rsid w:val="004C19AD"/>
    <w:rsid w:val="004C1C56"/>
    <w:rsid w:val="004C1FDB"/>
    <w:rsid w:val="004C2340"/>
    <w:rsid w:val="004C29AE"/>
    <w:rsid w:val="004C2D33"/>
    <w:rsid w:val="004C2F3D"/>
    <w:rsid w:val="004C31A9"/>
    <w:rsid w:val="004C3B14"/>
    <w:rsid w:val="004C4008"/>
    <w:rsid w:val="004C40F3"/>
    <w:rsid w:val="004C4E4C"/>
    <w:rsid w:val="004C5333"/>
    <w:rsid w:val="004C5348"/>
    <w:rsid w:val="004C5B13"/>
    <w:rsid w:val="004C5CFA"/>
    <w:rsid w:val="004C5E3D"/>
    <w:rsid w:val="004C5FF4"/>
    <w:rsid w:val="004C6295"/>
    <w:rsid w:val="004C6680"/>
    <w:rsid w:val="004C69A8"/>
    <w:rsid w:val="004C6A45"/>
    <w:rsid w:val="004C6CAF"/>
    <w:rsid w:val="004C6E02"/>
    <w:rsid w:val="004C739B"/>
    <w:rsid w:val="004C7533"/>
    <w:rsid w:val="004C7814"/>
    <w:rsid w:val="004C7A52"/>
    <w:rsid w:val="004D00DF"/>
    <w:rsid w:val="004D0620"/>
    <w:rsid w:val="004D0639"/>
    <w:rsid w:val="004D0814"/>
    <w:rsid w:val="004D1411"/>
    <w:rsid w:val="004D1854"/>
    <w:rsid w:val="004D1B57"/>
    <w:rsid w:val="004D1BDD"/>
    <w:rsid w:val="004D1E0B"/>
    <w:rsid w:val="004D2665"/>
    <w:rsid w:val="004D2AF2"/>
    <w:rsid w:val="004D2D4A"/>
    <w:rsid w:val="004D378F"/>
    <w:rsid w:val="004D4104"/>
    <w:rsid w:val="004D4233"/>
    <w:rsid w:val="004D54A8"/>
    <w:rsid w:val="004D5AE0"/>
    <w:rsid w:val="004D5E57"/>
    <w:rsid w:val="004D6071"/>
    <w:rsid w:val="004D65DC"/>
    <w:rsid w:val="004D7168"/>
    <w:rsid w:val="004D7C18"/>
    <w:rsid w:val="004D7D11"/>
    <w:rsid w:val="004D7EF8"/>
    <w:rsid w:val="004E019B"/>
    <w:rsid w:val="004E0D2E"/>
    <w:rsid w:val="004E10A3"/>
    <w:rsid w:val="004E2917"/>
    <w:rsid w:val="004E2A4E"/>
    <w:rsid w:val="004E2EA4"/>
    <w:rsid w:val="004E412B"/>
    <w:rsid w:val="004E4486"/>
    <w:rsid w:val="004E478E"/>
    <w:rsid w:val="004E4F37"/>
    <w:rsid w:val="004E5A94"/>
    <w:rsid w:val="004E5C49"/>
    <w:rsid w:val="004E6173"/>
    <w:rsid w:val="004E61A7"/>
    <w:rsid w:val="004E6754"/>
    <w:rsid w:val="004E68E8"/>
    <w:rsid w:val="004E6AA0"/>
    <w:rsid w:val="004E719F"/>
    <w:rsid w:val="004E7638"/>
    <w:rsid w:val="004E7BE4"/>
    <w:rsid w:val="004F05DF"/>
    <w:rsid w:val="004F080B"/>
    <w:rsid w:val="004F0D45"/>
    <w:rsid w:val="004F0F4C"/>
    <w:rsid w:val="004F218A"/>
    <w:rsid w:val="004F22D1"/>
    <w:rsid w:val="004F26A2"/>
    <w:rsid w:val="004F32E2"/>
    <w:rsid w:val="004F3E92"/>
    <w:rsid w:val="004F468A"/>
    <w:rsid w:val="004F46F0"/>
    <w:rsid w:val="004F7FEB"/>
    <w:rsid w:val="00500459"/>
    <w:rsid w:val="005018D4"/>
    <w:rsid w:val="0050211F"/>
    <w:rsid w:val="005024F7"/>
    <w:rsid w:val="005032C4"/>
    <w:rsid w:val="0050347C"/>
    <w:rsid w:val="005039F7"/>
    <w:rsid w:val="00503E8E"/>
    <w:rsid w:val="0050537B"/>
    <w:rsid w:val="005059B3"/>
    <w:rsid w:val="00505B83"/>
    <w:rsid w:val="00505F46"/>
    <w:rsid w:val="00506010"/>
    <w:rsid w:val="005060E7"/>
    <w:rsid w:val="00506654"/>
    <w:rsid w:val="00506986"/>
    <w:rsid w:val="00506F58"/>
    <w:rsid w:val="005075D6"/>
    <w:rsid w:val="00507870"/>
    <w:rsid w:val="00507FC9"/>
    <w:rsid w:val="005100DC"/>
    <w:rsid w:val="0051024F"/>
    <w:rsid w:val="00510D2B"/>
    <w:rsid w:val="00511D90"/>
    <w:rsid w:val="005120BC"/>
    <w:rsid w:val="0051268B"/>
    <w:rsid w:val="00512D34"/>
    <w:rsid w:val="00513DD8"/>
    <w:rsid w:val="0051540D"/>
    <w:rsid w:val="0051619A"/>
    <w:rsid w:val="0051641E"/>
    <w:rsid w:val="00516857"/>
    <w:rsid w:val="005168FE"/>
    <w:rsid w:val="00516CBA"/>
    <w:rsid w:val="00517CA2"/>
    <w:rsid w:val="0052064F"/>
    <w:rsid w:val="00520C60"/>
    <w:rsid w:val="00520D1F"/>
    <w:rsid w:val="00520FD4"/>
    <w:rsid w:val="005218B4"/>
    <w:rsid w:val="00521F97"/>
    <w:rsid w:val="00522538"/>
    <w:rsid w:val="00523710"/>
    <w:rsid w:val="00523E53"/>
    <w:rsid w:val="0052480A"/>
    <w:rsid w:val="00524CEC"/>
    <w:rsid w:val="00524F52"/>
    <w:rsid w:val="005256FB"/>
    <w:rsid w:val="00525C1C"/>
    <w:rsid w:val="00525EA8"/>
    <w:rsid w:val="00525EE4"/>
    <w:rsid w:val="00525F09"/>
    <w:rsid w:val="0052627E"/>
    <w:rsid w:val="00526627"/>
    <w:rsid w:val="0052746E"/>
    <w:rsid w:val="00527B8B"/>
    <w:rsid w:val="00527BFD"/>
    <w:rsid w:val="00530D44"/>
    <w:rsid w:val="005313C9"/>
    <w:rsid w:val="005313F6"/>
    <w:rsid w:val="00531A7C"/>
    <w:rsid w:val="00531EE6"/>
    <w:rsid w:val="00531F3C"/>
    <w:rsid w:val="00532365"/>
    <w:rsid w:val="00532684"/>
    <w:rsid w:val="00532DA1"/>
    <w:rsid w:val="005334D1"/>
    <w:rsid w:val="005336EC"/>
    <w:rsid w:val="00533DDE"/>
    <w:rsid w:val="00533F4E"/>
    <w:rsid w:val="005342E7"/>
    <w:rsid w:val="00534517"/>
    <w:rsid w:val="00534968"/>
    <w:rsid w:val="00534E4A"/>
    <w:rsid w:val="00534F10"/>
    <w:rsid w:val="005350C9"/>
    <w:rsid w:val="00535297"/>
    <w:rsid w:val="0053594E"/>
    <w:rsid w:val="00536894"/>
    <w:rsid w:val="00536A31"/>
    <w:rsid w:val="00536DBF"/>
    <w:rsid w:val="005370CD"/>
    <w:rsid w:val="005373B7"/>
    <w:rsid w:val="00537598"/>
    <w:rsid w:val="0053778E"/>
    <w:rsid w:val="00537AFA"/>
    <w:rsid w:val="00537EF5"/>
    <w:rsid w:val="00540567"/>
    <w:rsid w:val="0054111F"/>
    <w:rsid w:val="005411F5"/>
    <w:rsid w:val="00541DFB"/>
    <w:rsid w:val="00541FA1"/>
    <w:rsid w:val="00542879"/>
    <w:rsid w:val="0054297D"/>
    <w:rsid w:val="005429BA"/>
    <w:rsid w:val="00543266"/>
    <w:rsid w:val="00543284"/>
    <w:rsid w:val="0054347B"/>
    <w:rsid w:val="00544766"/>
    <w:rsid w:val="00544C96"/>
    <w:rsid w:val="00545040"/>
    <w:rsid w:val="0054508D"/>
    <w:rsid w:val="005455C2"/>
    <w:rsid w:val="00545796"/>
    <w:rsid w:val="00545E5C"/>
    <w:rsid w:val="00545E76"/>
    <w:rsid w:val="00545EDA"/>
    <w:rsid w:val="00546750"/>
    <w:rsid w:val="00546BD0"/>
    <w:rsid w:val="00547051"/>
    <w:rsid w:val="00547139"/>
    <w:rsid w:val="0054732B"/>
    <w:rsid w:val="005475E1"/>
    <w:rsid w:val="00547A4F"/>
    <w:rsid w:val="00547D20"/>
    <w:rsid w:val="00547FEA"/>
    <w:rsid w:val="00550700"/>
    <w:rsid w:val="00550F7A"/>
    <w:rsid w:val="0055132A"/>
    <w:rsid w:val="0055193E"/>
    <w:rsid w:val="00551ADB"/>
    <w:rsid w:val="00551EA8"/>
    <w:rsid w:val="005520F0"/>
    <w:rsid w:val="00553057"/>
    <w:rsid w:val="00553544"/>
    <w:rsid w:val="005538CA"/>
    <w:rsid w:val="00554062"/>
    <w:rsid w:val="0055419B"/>
    <w:rsid w:val="0055433B"/>
    <w:rsid w:val="005543A0"/>
    <w:rsid w:val="005546B6"/>
    <w:rsid w:val="00554A22"/>
    <w:rsid w:val="00555402"/>
    <w:rsid w:val="00556305"/>
    <w:rsid w:val="00556353"/>
    <w:rsid w:val="00556638"/>
    <w:rsid w:val="00557258"/>
    <w:rsid w:val="0055758E"/>
    <w:rsid w:val="00557E92"/>
    <w:rsid w:val="00557F03"/>
    <w:rsid w:val="005606A2"/>
    <w:rsid w:val="00560B61"/>
    <w:rsid w:val="00560F7D"/>
    <w:rsid w:val="00561139"/>
    <w:rsid w:val="0056171A"/>
    <w:rsid w:val="00561DA0"/>
    <w:rsid w:val="00562910"/>
    <w:rsid w:val="00562C99"/>
    <w:rsid w:val="00562D06"/>
    <w:rsid w:val="00562E54"/>
    <w:rsid w:val="00562F70"/>
    <w:rsid w:val="005633DF"/>
    <w:rsid w:val="00563539"/>
    <w:rsid w:val="005636F6"/>
    <w:rsid w:val="00563EAC"/>
    <w:rsid w:val="005643C1"/>
    <w:rsid w:val="005645F9"/>
    <w:rsid w:val="0056514E"/>
    <w:rsid w:val="00565643"/>
    <w:rsid w:val="005656F5"/>
    <w:rsid w:val="00566418"/>
    <w:rsid w:val="0056645F"/>
    <w:rsid w:val="0056679F"/>
    <w:rsid w:val="0056747C"/>
    <w:rsid w:val="00570FBA"/>
    <w:rsid w:val="00571909"/>
    <w:rsid w:val="00571A9C"/>
    <w:rsid w:val="005720A5"/>
    <w:rsid w:val="00572338"/>
    <w:rsid w:val="005723A4"/>
    <w:rsid w:val="00572465"/>
    <w:rsid w:val="005724C8"/>
    <w:rsid w:val="00572BBB"/>
    <w:rsid w:val="0057352E"/>
    <w:rsid w:val="005740E1"/>
    <w:rsid w:val="005742DC"/>
    <w:rsid w:val="005745DD"/>
    <w:rsid w:val="0057460C"/>
    <w:rsid w:val="00574A2E"/>
    <w:rsid w:val="00574EF8"/>
    <w:rsid w:val="00575097"/>
    <w:rsid w:val="005751EC"/>
    <w:rsid w:val="0057538A"/>
    <w:rsid w:val="0057544D"/>
    <w:rsid w:val="005754DC"/>
    <w:rsid w:val="00575749"/>
    <w:rsid w:val="00575A54"/>
    <w:rsid w:val="00576003"/>
    <w:rsid w:val="00576A5E"/>
    <w:rsid w:val="00576A9C"/>
    <w:rsid w:val="005771DF"/>
    <w:rsid w:val="00577274"/>
    <w:rsid w:val="00577520"/>
    <w:rsid w:val="00577739"/>
    <w:rsid w:val="00577B55"/>
    <w:rsid w:val="00577F0E"/>
    <w:rsid w:val="005800E8"/>
    <w:rsid w:val="005804B4"/>
    <w:rsid w:val="005806E5"/>
    <w:rsid w:val="005806ED"/>
    <w:rsid w:val="0058197A"/>
    <w:rsid w:val="00581E5E"/>
    <w:rsid w:val="005820FC"/>
    <w:rsid w:val="005822A8"/>
    <w:rsid w:val="00582729"/>
    <w:rsid w:val="005834E9"/>
    <w:rsid w:val="00583850"/>
    <w:rsid w:val="00583978"/>
    <w:rsid w:val="00583B2D"/>
    <w:rsid w:val="00583B5A"/>
    <w:rsid w:val="00583C85"/>
    <w:rsid w:val="00584654"/>
    <w:rsid w:val="00584ABA"/>
    <w:rsid w:val="00584D55"/>
    <w:rsid w:val="00584DEB"/>
    <w:rsid w:val="00584F6B"/>
    <w:rsid w:val="00584FED"/>
    <w:rsid w:val="00585522"/>
    <w:rsid w:val="005859B8"/>
    <w:rsid w:val="0058600B"/>
    <w:rsid w:val="0058615B"/>
    <w:rsid w:val="005862BF"/>
    <w:rsid w:val="00586372"/>
    <w:rsid w:val="0058770F"/>
    <w:rsid w:val="0058781B"/>
    <w:rsid w:val="00587C0D"/>
    <w:rsid w:val="005900F0"/>
    <w:rsid w:val="00590171"/>
    <w:rsid w:val="005908A3"/>
    <w:rsid w:val="00591280"/>
    <w:rsid w:val="00591774"/>
    <w:rsid w:val="00591EF9"/>
    <w:rsid w:val="0059220C"/>
    <w:rsid w:val="00592211"/>
    <w:rsid w:val="00592316"/>
    <w:rsid w:val="00592BBB"/>
    <w:rsid w:val="00592C71"/>
    <w:rsid w:val="00592D9B"/>
    <w:rsid w:val="00592E77"/>
    <w:rsid w:val="00595A69"/>
    <w:rsid w:val="00595E1F"/>
    <w:rsid w:val="005963DC"/>
    <w:rsid w:val="00596541"/>
    <w:rsid w:val="00596771"/>
    <w:rsid w:val="00596CDA"/>
    <w:rsid w:val="0059784A"/>
    <w:rsid w:val="00597A1E"/>
    <w:rsid w:val="005A03C3"/>
    <w:rsid w:val="005A094F"/>
    <w:rsid w:val="005A21FC"/>
    <w:rsid w:val="005A28B6"/>
    <w:rsid w:val="005A3328"/>
    <w:rsid w:val="005A3B67"/>
    <w:rsid w:val="005A3F1E"/>
    <w:rsid w:val="005A438C"/>
    <w:rsid w:val="005A43F7"/>
    <w:rsid w:val="005A4664"/>
    <w:rsid w:val="005A4B9A"/>
    <w:rsid w:val="005A4E43"/>
    <w:rsid w:val="005A552D"/>
    <w:rsid w:val="005A5C36"/>
    <w:rsid w:val="005A6121"/>
    <w:rsid w:val="005A6190"/>
    <w:rsid w:val="005A79DD"/>
    <w:rsid w:val="005A7BC8"/>
    <w:rsid w:val="005A7F09"/>
    <w:rsid w:val="005B04EB"/>
    <w:rsid w:val="005B0D24"/>
    <w:rsid w:val="005B117A"/>
    <w:rsid w:val="005B152A"/>
    <w:rsid w:val="005B1BF4"/>
    <w:rsid w:val="005B1CB2"/>
    <w:rsid w:val="005B1DD7"/>
    <w:rsid w:val="005B21C1"/>
    <w:rsid w:val="005B23A2"/>
    <w:rsid w:val="005B2982"/>
    <w:rsid w:val="005B29C8"/>
    <w:rsid w:val="005B2AB5"/>
    <w:rsid w:val="005B359F"/>
    <w:rsid w:val="005B38BD"/>
    <w:rsid w:val="005B3A6B"/>
    <w:rsid w:val="005B3C8E"/>
    <w:rsid w:val="005B416E"/>
    <w:rsid w:val="005B446B"/>
    <w:rsid w:val="005B45AC"/>
    <w:rsid w:val="005B471D"/>
    <w:rsid w:val="005B47D5"/>
    <w:rsid w:val="005B4BCC"/>
    <w:rsid w:val="005B4C02"/>
    <w:rsid w:val="005B4C39"/>
    <w:rsid w:val="005B524F"/>
    <w:rsid w:val="005B5278"/>
    <w:rsid w:val="005B5A44"/>
    <w:rsid w:val="005B6043"/>
    <w:rsid w:val="005B6A1B"/>
    <w:rsid w:val="005B712A"/>
    <w:rsid w:val="005B7205"/>
    <w:rsid w:val="005B7709"/>
    <w:rsid w:val="005B78F1"/>
    <w:rsid w:val="005C01A8"/>
    <w:rsid w:val="005C052A"/>
    <w:rsid w:val="005C0A7E"/>
    <w:rsid w:val="005C0B74"/>
    <w:rsid w:val="005C139A"/>
    <w:rsid w:val="005C3599"/>
    <w:rsid w:val="005C41F9"/>
    <w:rsid w:val="005C4A51"/>
    <w:rsid w:val="005C4AC2"/>
    <w:rsid w:val="005C4BAF"/>
    <w:rsid w:val="005C50AF"/>
    <w:rsid w:val="005C53FE"/>
    <w:rsid w:val="005C5528"/>
    <w:rsid w:val="005C5822"/>
    <w:rsid w:val="005C5DE6"/>
    <w:rsid w:val="005C60C3"/>
    <w:rsid w:val="005C704A"/>
    <w:rsid w:val="005C7507"/>
    <w:rsid w:val="005D0593"/>
    <w:rsid w:val="005D0B8E"/>
    <w:rsid w:val="005D0BCD"/>
    <w:rsid w:val="005D0D54"/>
    <w:rsid w:val="005D0F85"/>
    <w:rsid w:val="005D1B2A"/>
    <w:rsid w:val="005D1DA7"/>
    <w:rsid w:val="005D2267"/>
    <w:rsid w:val="005D241A"/>
    <w:rsid w:val="005D2432"/>
    <w:rsid w:val="005D2739"/>
    <w:rsid w:val="005D31BF"/>
    <w:rsid w:val="005D34D4"/>
    <w:rsid w:val="005D4282"/>
    <w:rsid w:val="005D43D3"/>
    <w:rsid w:val="005D47E3"/>
    <w:rsid w:val="005D4977"/>
    <w:rsid w:val="005D516E"/>
    <w:rsid w:val="005D5698"/>
    <w:rsid w:val="005D5AF6"/>
    <w:rsid w:val="005D64A3"/>
    <w:rsid w:val="005D77CB"/>
    <w:rsid w:val="005D7F29"/>
    <w:rsid w:val="005D7FE7"/>
    <w:rsid w:val="005E03D1"/>
    <w:rsid w:val="005E03FB"/>
    <w:rsid w:val="005E0965"/>
    <w:rsid w:val="005E19F0"/>
    <w:rsid w:val="005E1DE1"/>
    <w:rsid w:val="005E1F22"/>
    <w:rsid w:val="005E237C"/>
    <w:rsid w:val="005E2784"/>
    <w:rsid w:val="005E2A92"/>
    <w:rsid w:val="005E2B9B"/>
    <w:rsid w:val="005E34FF"/>
    <w:rsid w:val="005E35AF"/>
    <w:rsid w:val="005E3D16"/>
    <w:rsid w:val="005E3FE1"/>
    <w:rsid w:val="005E431F"/>
    <w:rsid w:val="005E46D1"/>
    <w:rsid w:val="005E4B22"/>
    <w:rsid w:val="005E4F52"/>
    <w:rsid w:val="005E5387"/>
    <w:rsid w:val="005E5951"/>
    <w:rsid w:val="005E632D"/>
    <w:rsid w:val="005E775A"/>
    <w:rsid w:val="005F04B6"/>
    <w:rsid w:val="005F06E3"/>
    <w:rsid w:val="005F0967"/>
    <w:rsid w:val="005F0B11"/>
    <w:rsid w:val="005F0DC8"/>
    <w:rsid w:val="005F0E6C"/>
    <w:rsid w:val="005F10D7"/>
    <w:rsid w:val="005F1693"/>
    <w:rsid w:val="005F1820"/>
    <w:rsid w:val="005F2598"/>
    <w:rsid w:val="005F2673"/>
    <w:rsid w:val="005F2CE9"/>
    <w:rsid w:val="005F32E3"/>
    <w:rsid w:val="005F3A6A"/>
    <w:rsid w:val="005F3F9C"/>
    <w:rsid w:val="005F42FB"/>
    <w:rsid w:val="005F47F0"/>
    <w:rsid w:val="005F4B55"/>
    <w:rsid w:val="005F546F"/>
    <w:rsid w:val="005F5487"/>
    <w:rsid w:val="005F56B2"/>
    <w:rsid w:val="005F5A89"/>
    <w:rsid w:val="005F6710"/>
    <w:rsid w:val="005F6936"/>
    <w:rsid w:val="005F6948"/>
    <w:rsid w:val="005F6A02"/>
    <w:rsid w:val="005F6E73"/>
    <w:rsid w:val="005F76FA"/>
    <w:rsid w:val="005F7C72"/>
    <w:rsid w:val="005F7F50"/>
    <w:rsid w:val="00600265"/>
    <w:rsid w:val="00601343"/>
    <w:rsid w:val="006018E6"/>
    <w:rsid w:val="00602031"/>
    <w:rsid w:val="0060341D"/>
    <w:rsid w:val="00603894"/>
    <w:rsid w:val="00603A70"/>
    <w:rsid w:val="006049BD"/>
    <w:rsid w:val="00605835"/>
    <w:rsid w:val="00605DA2"/>
    <w:rsid w:val="00605E83"/>
    <w:rsid w:val="00606415"/>
    <w:rsid w:val="006066A1"/>
    <w:rsid w:val="00606776"/>
    <w:rsid w:val="00606E25"/>
    <w:rsid w:val="0060730B"/>
    <w:rsid w:val="00607368"/>
    <w:rsid w:val="00607372"/>
    <w:rsid w:val="006075B3"/>
    <w:rsid w:val="00607EA3"/>
    <w:rsid w:val="00610459"/>
    <w:rsid w:val="006104C5"/>
    <w:rsid w:val="006104E1"/>
    <w:rsid w:val="006105E0"/>
    <w:rsid w:val="006112BB"/>
    <w:rsid w:val="0061224F"/>
    <w:rsid w:val="006122FC"/>
    <w:rsid w:val="00612538"/>
    <w:rsid w:val="006125FA"/>
    <w:rsid w:val="00613467"/>
    <w:rsid w:val="006134C6"/>
    <w:rsid w:val="00613595"/>
    <w:rsid w:val="00613893"/>
    <w:rsid w:val="006139AA"/>
    <w:rsid w:val="00613E9E"/>
    <w:rsid w:val="006142B7"/>
    <w:rsid w:val="006142D4"/>
    <w:rsid w:val="006153FD"/>
    <w:rsid w:val="00615505"/>
    <w:rsid w:val="00615EB3"/>
    <w:rsid w:val="006161E1"/>
    <w:rsid w:val="0061639D"/>
    <w:rsid w:val="00616EA4"/>
    <w:rsid w:val="00617420"/>
    <w:rsid w:val="0061799C"/>
    <w:rsid w:val="00620C15"/>
    <w:rsid w:val="00620C5E"/>
    <w:rsid w:val="0062160F"/>
    <w:rsid w:val="00622B39"/>
    <w:rsid w:val="00622F42"/>
    <w:rsid w:val="00622F66"/>
    <w:rsid w:val="00623CEA"/>
    <w:rsid w:val="0062466E"/>
    <w:rsid w:val="00624763"/>
    <w:rsid w:val="00624804"/>
    <w:rsid w:val="00624D05"/>
    <w:rsid w:val="00624FD9"/>
    <w:rsid w:val="006250A4"/>
    <w:rsid w:val="00626012"/>
    <w:rsid w:val="006265ED"/>
    <w:rsid w:val="006268AB"/>
    <w:rsid w:val="00626C81"/>
    <w:rsid w:val="00626D19"/>
    <w:rsid w:val="00626E71"/>
    <w:rsid w:val="006274CE"/>
    <w:rsid w:val="006274D9"/>
    <w:rsid w:val="00630B23"/>
    <w:rsid w:val="006312F0"/>
    <w:rsid w:val="00632642"/>
    <w:rsid w:val="00632A87"/>
    <w:rsid w:val="00632FF1"/>
    <w:rsid w:val="00633708"/>
    <w:rsid w:val="0063380E"/>
    <w:rsid w:val="00633902"/>
    <w:rsid w:val="00633D38"/>
    <w:rsid w:val="00633F58"/>
    <w:rsid w:val="00634B7F"/>
    <w:rsid w:val="00634E7C"/>
    <w:rsid w:val="00634FD7"/>
    <w:rsid w:val="00635088"/>
    <w:rsid w:val="00635195"/>
    <w:rsid w:val="00635AC7"/>
    <w:rsid w:val="00635B3A"/>
    <w:rsid w:val="00635B81"/>
    <w:rsid w:val="006362EB"/>
    <w:rsid w:val="006365C9"/>
    <w:rsid w:val="006379F3"/>
    <w:rsid w:val="00641059"/>
    <w:rsid w:val="006412E4"/>
    <w:rsid w:val="006413DC"/>
    <w:rsid w:val="006415F1"/>
    <w:rsid w:val="0064165D"/>
    <w:rsid w:val="00642D71"/>
    <w:rsid w:val="00643256"/>
    <w:rsid w:val="00643829"/>
    <w:rsid w:val="0064397D"/>
    <w:rsid w:val="00643C4E"/>
    <w:rsid w:val="00643D2A"/>
    <w:rsid w:val="00643E6F"/>
    <w:rsid w:val="006446AA"/>
    <w:rsid w:val="00644D7C"/>
    <w:rsid w:val="00645346"/>
    <w:rsid w:val="00645723"/>
    <w:rsid w:val="00645C99"/>
    <w:rsid w:val="006460B5"/>
    <w:rsid w:val="00646252"/>
    <w:rsid w:val="006465DC"/>
    <w:rsid w:val="0064697E"/>
    <w:rsid w:val="006475AD"/>
    <w:rsid w:val="00647699"/>
    <w:rsid w:val="0065067A"/>
    <w:rsid w:val="0065072B"/>
    <w:rsid w:val="00650CAE"/>
    <w:rsid w:val="00651313"/>
    <w:rsid w:val="006513CC"/>
    <w:rsid w:val="00651C32"/>
    <w:rsid w:val="00652193"/>
    <w:rsid w:val="006527C9"/>
    <w:rsid w:val="00652928"/>
    <w:rsid w:val="00652DC1"/>
    <w:rsid w:val="00653171"/>
    <w:rsid w:val="00654076"/>
    <w:rsid w:val="006545A4"/>
    <w:rsid w:val="00654662"/>
    <w:rsid w:val="0065480E"/>
    <w:rsid w:val="00654C27"/>
    <w:rsid w:val="006558F8"/>
    <w:rsid w:val="00655A38"/>
    <w:rsid w:val="00655C03"/>
    <w:rsid w:val="006561CB"/>
    <w:rsid w:val="0065643A"/>
    <w:rsid w:val="00656B54"/>
    <w:rsid w:val="006570F3"/>
    <w:rsid w:val="00657207"/>
    <w:rsid w:val="006577B5"/>
    <w:rsid w:val="00657ED7"/>
    <w:rsid w:val="0066027D"/>
    <w:rsid w:val="0066059B"/>
    <w:rsid w:val="00660A92"/>
    <w:rsid w:val="00661A8C"/>
    <w:rsid w:val="0066206C"/>
    <w:rsid w:val="0066260D"/>
    <w:rsid w:val="00662EF2"/>
    <w:rsid w:val="0066307F"/>
    <w:rsid w:val="006638ED"/>
    <w:rsid w:val="00663B0C"/>
    <w:rsid w:val="0066436B"/>
    <w:rsid w:val="006644F4"/>
    <w:rsid w:val="00664543"/>
    <w:rsid w:val="00664AAF"/>
    <w:rsid w:val="00664C83"/>
    <w:rsid w:val="006651F8"/>
    <w:rsid w:val="00665410"/>
    <w:rsid w:val="006654A8"/>
    <w:rsid w:val="006655D1"/>
    <w:rsid w:val="00665785"/>
    <w:rsid w:val="00667EBC"/>
    <w:rsid w:val="00670238"/>
    <w:rsid w:val="00670357"/>
    <w:rsid w:val="0067042C"/>
    <w:rsid w:val="00670A4D"/>
    <w:rsid w:val="00670EB3"/>
    <w:rsid w:val="00670EE1"/>
    <w:rsid w:val="006718D4"/>
    <w:rsid w:val="00672065"/>
    <w:rsid w:val="006725FE"/>
    <w:rsid w:val="00673619"/>
    <w:rsid w:val="0067379C"/>
    <w:rsid w:val="00673A72"/>
    <w:rsid w:val="00674B12"/>
    <w:rsid w:val="00674BE3"/>
    <w:rsid w:val="00675295"/>
    <w:rsid w:val="006759C6"/>
    <w:rsid w:val="00675A07"/>
    <w:rsid w:val="00675B1E"/>
    <w:rsid w:val="0067611F"/>
    <w:rsid w:val="006766F9"/>
    <w:rsid w:val="0068047A"/>
    <w:rsid w:val="00680BE6"/>
    <w:rsid w:val="0068101D"/>
    <w:rsid w:val="0068103B"/>
    <w:rsid w:val="0068130E"/>
    <w:rsid w:val="00682654"/>
    <w:rsid w:val="00682764"/>
    <w:rsid w:val="00682B8C"/>
    <w:rsid w:val="006839DD"/>
    <w:rsid w:val="00683AA1"/>
    <w:rsid w:val="00683D4F"/>
    <w:rsid w:val="00684F3D"/>
    <w:rsid w:val="006857C8"/>
    <w:rsid w:val="00685D99"/>
    <w:rsid w:val="006867C1"/>
    <w:rsid w:val="0068727D"/>
    <w:rsid w:val="006878A0"/>
    <w:rsid w:val="006878BF"/>
    <w:rsid w:val="00687CB4"/>
    <w:rsid w:val="00687CC3"/>
    <w:rsid w:val="00687D71"/>
    <w:rsid w:val="00690051"/>
    <w:rsid w:val="00690803"/>
    <w:rsid w:val="006909B4"/>
    <w:rsid w:val="00691159"/>
    <w:rsid w:val="006914CD"/>
    <w:rsid w:val="00691EFA"/>
    <w:rsid w:val="00691F44"/>
    <w:rsid w:val="00691F64"/>
    <w:rsid w:val="00692899"/>
    <w:rsid w:val="00692EC1"/>
    <w:rsid w:val="0069384C"/>
    <w:rsid w:val="00693F1A"/>
    <w:rsid w:val="00694AE7"/>
    <w:rsid w:val="00695AE9"/>
    <w:rsid w:val="006965B3"/>
    <w:rsid w:val="00696B34"/>
    <w:rsid w:val="00696F0D"/>
    <w:rsid w:val="0069717A"/>
    <w:rsid w:val="00697453"/>
    <w:rsid w:val="006976FD"/>
    <w:rsid w:val="00697F96"/>
    <w:rsid w:val="006A031E"/>
    <w:rsid w:val="006A035C"/>
    <w:rsid w:val="006A03EC"/>
    <w:rsid w:val="006A0AC8"/>
    <w:rsid w:val="006A0B18"/>
    <w:rsid w:val="006A1C9C"/>
    <w:rsid w:val="006A24D9"/>
    <w:rsid w:val="006A306D"/>
    <w:rsid w:val="006A3302"/>
    <w:rsid w:val="006A34EF"/>
    <w:rsid w:val="006A3AA8"/>
    <w:rsid w:val="006A3C70"/>
    <w:rsid w:val="006A40F8"/>
    <w:rsid w:val="006A4166"/>
    <w:rsid w:val="006A430D"/>
    <w:rsid w:val="006A4C4B"/>
    <w:rsid w:val="006A534E"/>
    <w:rsid w:val="006A5895"/>
    <w:rsid w:val="006A6B47"/>
    <w:rsid w:val="006A6FB0"/>
    <w:rsid w:val="006A751A"/>
    <w:rsid w:val="006A758E"/>
    <w:rsid w:val="006B05C1"/>
    <w:rsid w:val="006B0EA3"/>
    <w:rsid w:val="006B15F3"/>
    <w:rsid w:val="006B1E08"/>
    <w:rsid w:val="006B23BC"/>
    <w:rsid w:val="006B28AF"/>
    <w:rsid w:val="006B331D"/>
    <w:rsid w:val="006B35AB"/>
    <w:rsid w:val="006B3ADD"/>
    <w:rsid w:val="006B3C2F"/>
    <w:rsid w:val="006B40C9"/>
    <w:rsid w:val="006B4E39"/>
    <w:rsid w:val="006B4E9B"/>
    <w:rsid w:val="006B5024"/>
    <w:rsid w:val="006B5B78"/>
    <w:rsid w:val="006B5BE8"/>
    <w:rsid w:val="006B7818"/>
    <w:rsid w:val="006B78A2"/>
    <w:rsid w:val="006B7D87"/>
    <w:rsid w:val="006C063C"/>
    <w:rsid w:val="006C097B"/>
    <w:rsid w:val="006C0D13"/>
    <w:rsid w:val="006C0ECE"/>
    <w:rsid w:val="006C1050"/>
    <w:rsid w:val="006C1650"/>
    <w:rsid w:val="006C21C4"/>
    <w:rsid w:val="006C2C8A"/>
    <w:rsid w:val="006C2F9F"/>
    <w:rsid w:val="006C3533"/>
    <w:rsid w:val="006C36D9"/>
    <w:rsid w:val="006C5256"/>
    <w:rsid w:val="006C5AAC"/>
    <w:rsid w:val="006C69ED"/>
    <w:rsid w:val="006C7202"/>
    <w:rsid w:val="006C75ED"/>
    <w:rsid w:val="006C7C6A"/>
    <w:rsid w:val="006D001E"/>
    <w:rsid w:val="006D05A6"/>
    <w:rsid w:val="006D0FF6"/>
    <w:rsid w:val="006D2090"/>
    <w:rsid w:val="006D299F"/>
    <w:rsid w:val="006D2C75"/>
    <w:rsid w:val="006D3814"/>
    <w:rsid w:val="006D4020"/>
    <w:rsid w:val="006D4832"/>
    <w:rsid w:val="006D4B57"/>
    <w:rsid w:val="006D4CB6"/>
    <w:rsid w:val="006D50E1"/>
    <w:rsid w:val="006D596C"/>
    <w:rsid w:val="006D6DB1"/>
    <w:rsid w:val="006D6E01"/>
    <w:rsid w:val="006D7779"/>
    <w:rsid w:val="006D7813"/>
    <w:rsid w:val="006D79B9"/>
    <w:rsid w:val="006D7D6B"/>
    <w:rsid w:val="006E08B7"/>
    <w:rsid w:val="006E0A45"/>
    <w:rsid w:val="006E0AA4"/>
    <w:rsid w:val="006E0F99"/>
    <w:rsid w:val="006E11C4"/>
    <w:rsid w:val="006E1773"/>
    <w:rsid w:val="006E26F3"/>
    <w:rsid w:val="006E330A"/>
    <w:rsid w:val="006E345E"/>
    <w:rsid w:val="006E3495"/>
    <w:rsid w:val="006E3662"/>
    <w:rsid w:val="006E36DE"/>
    <w:rsid w:val="006E38AE"/>
    <w:rsid w:val="006E3A95"/>
    <w:rsid w:val="006E3D32"/>
    <w:rsid w:val="006E4425"/>
    <w:rsid w:val="006E450F"/>
    <w:rsid w:val="006E4859"/>
    <w:rsid w:val="006E4862"/>
    <w:rsid w:val="006E4A15"/>
    <w:rsid w:val="006E4A5D"/>
    <w:rsid w:val="006E4F68"/>
    <w:rsid w:val="006E4F88"/>
    <w:rsid w:val="006E5335"/>
    <w:rsid w:val="006E541F"/>
    <w:rsid w:val="006E56FC"/>
    <w:rsid w:val="006E698B"/>
    <w:rsid w:val="006E6B78"/>
    <w:rsid w:val="006E6C5A"/>
    <w:rsid w:val="006E701A"/>
    <w:rsid w:val="006E7360"/>
    <w:rsid w:val="006E7438"/>
    <w:rsid w:val="006E75F3"/>
    <w:rsid w:val="006E79CE"/>
    <w:rsid w:val="006E7B9D"/>
    <w:rsid w:val="006E7C41"/>
    <w:rsid w:val="006F060E"/>
    <w:rsid w:val="006F13E2"/>
    <w:rsid w:val="006F13E3"/>
    <w:rsid w:val="006F1AFC"/>
    <w:rsid w:val="006F1B78"/>
    <w:rsid w:val="006F1D17"/>
    <w:rsid w:val="006F1E77"/>
    <w:rsid w:val="006F2444"/>
    <w:rsid w:val="006F2580"/>
    <w:rsid w:val="006F2BCA"/>
    <w:rsid w:val="006F2FBC"/>
    <w:rsid w:val="006F388C"/>
    <w:rsid w:val="006F3D1F"/>
    <w:rsid w:val="006F4A32"/>
    <w:rsid w:val="006F4FCE"/>
    <w:rsid w:val="006F5089"/>
    <w:rsid w:val="006F5447"/>
    <w:rsid w:val="006F54FD"/>
    <w:rsid w:val="006F598A"/>
    <w:rsid w:val="006F5A8E"/>
    <w:rsid w:val="006F6A72"/>
    <w:rsid w:val="006F6C43"/>
    <w:rsid w:val="006F70E1"/>
    <w:rsid w:val="006F72E4"/>
    <w:rsid w:val="006F763E"/>
    <w:rsid w:val="006F7798"/>
    <w:rsid w:val="006F795A"/>
    <w:rsid w:val="006F7C46"/>
    <w:rsid w:val="007003B0"/>
    <w:rsid w:val="007004CD"/>
    <w:rsid w:val="00700A40"/>
    <w:rsid w:val="0070129E"/>
    <w:rsid w:val="00701ACB"/>
    <w:rsid w:val="00702004"/>
    <w:rsid w:val="00702199"/>
    <w:rsid w:val="007029AF"/>
    <w:rsid w:val="00703316"/>
    <w:rsid w:val="007033CE"/>
    <w:rsid w:val="0070366D"/>
    <w:rsid w:val="007036C8"/>
    <w:rsid w:val="00703852"/>
    <w:rsid w:val="00703865"/>
    <w:rsid w:val="0070438F"/>
    <w:rsid w:val="007043F1"/>
    <w:rsid w:val="00704709"/>
    <w:rsid w:val="00704FC6"/>
    <w:rsid w:val="0070600F"/>
    <w:rsid w:val="00706543"/>
    <w:rsid w:val="0070657B"/>
    <w:rsid w:val="007073BA"/>
    <w:rsid w:val="0070790E"/>
    <w:rsid w:val="00707916"/>
    <w:rsid w:val="00710736"/>
    <w:rsid w:val="00710793"/>
    <w:rsid w:val="007107CB"/>
    <w:rsid w:val="007113BA"/>
    <w:rsid w:val="0071203D"/>
    <w:rsid w:val="00712963"/>
    <w:rsid w:val="00712A47"/>
    <w:rsid w:val="00712F82"/>
    <w:rsid w:val="007131E1"/>
    <w:rsid w:val="00713968"/>
    <w:rsid w:val="00714344"/>
    <w:rsid w:val="00714FD8"/>
    <w:rsid w:val="00715888"/>
    <w:rsid w:val="00715C43"/>
    <w:rsid w:val="00715F6D"/>
    <w:rsid w:val="0071658F"/>
    <w:rsid w:val="00716691"/>
    <w:rsid w:val="00716C05"/>
    <w:rsid w:val="00717053"/>
    <w:rsid w:val="00717410"/>
    <w:rsid w:val="0071741A"/>
    <w:rsid w:val="00717431"/>
    <w:rsid w:val="007202EA"/>
    <w:rsid w:val="00720D55"/>
    <w:rsid w:val="00721535"/>
    <w:rsid w:val="0072196A"/>
    <w:rsid w:val="00721E8D"/>
    <w:rsid w:val="0072293B"/>
    <w:rsid w:val="00723047"/>
    <w:rsid w:val="00723192"/>
    <w:rsid w:val="007235A6"/>
    <w:rsid w:val="00723946"/>
    <w:rsid w:val="00723F34"/>
    <w:rsid w:val="0072548B"/>
    <w:rsid w:val="00725605"/>
    <w:rsid w:val="00726144"/>
    <w:rsid w:val="007263AF"/>
    <w:rsid w:val="007263C9"/>
    <w:rsid w:val="0072681C"/>
    <w:rsid w:val="00726C28"/>
    <w:rsid w:val="00726C3B"/>
    <w:rsid w:val="00727048"/>
    <w:rsid w:val="00727744"/>
    <w:rsid w:val="00727F6D"/>
    <w:rsid w:val="00730E71"/>
    <w:rsid w:val="00731301"/>
    <w:rsid w:val="007316BE"/>
    <w:rsid w:val="00731B47"/>
    <w:rsid w:val="00732883"/>
    <w:rsid w:val="00732D15"/>
    <w:rsid w:val="00732E8A"/>
    <w:rsid w:val="00732E93"/>
    <w:rsid w:val="00733A0D"/>
    <w:rsid w:val="00733BD4"/>
    <w:rsid w:val="00734379"/>
    <w:rsid w:val="0073490B"/>
    <w:rsid w:val="00734B1F"/>
    <w:rsid w:val="00734BF5"/>
    <w:rsid w:val="00734CA1"/>
    <w:rsid w:val="00735336"/>
    <w:rsid w:val="00735417"/>
    <w:rsid w:val="00735FCA"/>
    <w:rsid w:val="007369CF"/>
    <w:rsid w:val="00736F97"/>
    <w:rsid w:val="00737CB9"/>
    <w:rsid w:val="007407EC"/>
    <w:rsid w:val="00740E50"/>
    <w:rsid w:val="0074121D"/>
    <w:rsid w:val="00741B73"/>
    <w:rsid w:val="00741FA4"/>
    <w:rsid w:val="00742851"/>
    <w:rsid w:val="00743D21"/>
    <w:rsid w:val="007449E4"/>
    <w:rsid w:val="00744CC7"/>
    <w:rsid w:val="00744DD2"/>
    <w:rsid w:val="00746378"/>
    <w:rsid w:val="0074675A"/>
    <w:rsid w:val="007468D5"/>
    <w:rsid w:val="00746989"/>
    <w:rsid w:val="007479F0"/>
    <w:rsid w:val="00751626"/>
    <w:rsid w:val="00751B88"/>
    <w:rsid w:val="00751C5C"/>
    <w:rsid w:val="00751E90"/>
    <w:rsid w:val="007527D8"/>
    <w:rsid w:val="00752847"/>
    <w:rsid w:val="00752D57"/>
    <w:rsid w:val="007531D9"/>
    <w:rsid w:val="00753448"/>
    <w:rsid w:val="007538E2"/>
    <w:rsid w:val="00754006"/>
    <w:rsid w:val="00754AE4"/>
    <w:rsid w:val="00754D2E"/>
    <w:rsid w:val="0075509F"/>
    <w:rsid w:val="007550B1"/>
    <w:rsid w:val="00755294"/>
    <w:rsid w:val="007556A8"/>
    <w:rsid w:val="00756843"/>
    <w:rsid w:val="00756B86"/>
    <w:rsid w:val="00756C72"/>
    <w:rsid w:val="00757076"/>
    <w:rsid w:val="007571CE"/>
    <w:rsid w:val="00757833"/>
    <w:rsid w:val="0075785B"/>
    <w:rsid w:val="00757A4B"/>
    <w:rsid w:val="00757C59"/>
    <w:rsid w:val="00760521"/>
    <w:rsid w:val="00761D56"/>
    <w:rsid w:val="0076231E"/>
    <w:rsid w:val="00762B12"/>
    <w:rsid w:val="00762DEC"/>
    <w:rsid w:val="00763115"/>
    <w:rsid w:val="00763A68"/>
    <w:rsid w:val="0076400D"/>
    <w:rsid w:val="0076499E"/>
    <w:rsid w:val="00764E1D"/>
    <w:rsid w:val="007650AD"/>
    <w:rsid w:val="00765C00"/>
    <w:rsid w:val="00765CCB"/>
    <w:rsid w:val="0076716E"/>
    <w:rsid w:val="0076748B"/>
    <w:rsid w:val="00767696"/>
    <w:rsid w:val="00767C45"/>
    <w:rsid w:val="00767C7C"/>
    <w:rsid w:val="00767E1E"/>
    <w:rsid w:val="00770024"/>
    <w:rsid w:val="0077071F"/>
    <w:rsid w:val="0077101E"/>
    <w:rsid w:val="00771083"/>
    <w:rsid w:val="0077153B"/>
    <w:rsid w:val="0077154A"/>
    <w:rsid w:val="00772010"/>
    <w:rsid w:val="007728AA"/>
    <w:rsid w:val="00772909"/>
    <w:rsid w:val="00772D50"/>
    <w:rsid w:val="0077313A"/>
    <w:rsid w:val="00773428"/>
    <w:rsid w:val="0077434B"/>
    <w:rsid w:val="00774474"/>
    <w:rsid w:val="007746A3"/>
    <w:rsid w:val="00774961"/>
    <w:rsid w:val="0077508B"/>
    <w:rsid w:val="007751D9"/>
    <w:rsid w:val="00775217"/>
    <w:rsid w:val="00775C2F"/>
    <w:rsid w:val="0077643B"/>
    <w:rsid w:val="00776679"/>
    <w:rsid w:val="00777710"/>
    <w:rsid w:val="00777D3C"/>
    <w:rsid w:val="00780424"/>
    <w:rsid w:val="0078072B"/>
    <w:rsid w:val="0078194B"/>
    <w:rsid w:val="00781BAD"/>
    <w:rsid w:val="00781BFF"/>
    <w:rsid w:val="00781C5B"/>
    <w:rsid w:val="00781EAA"/>
    <w:rsid w:val="00781EFA"/>
    <w:rsid w:val="0078224C"/>
    <w:rsid w:val="007825AB"/>
    <w:rsid w:val="00782E7F"/>
    <w:rsid w:val="007830A0"/>
    <w:rsid w:val="0078377C"/>
    <w:rsid w:val="00783A1A"/>
    <w:rsid w:val="00783BCC"/>
    <w:rsid w:val="00783BFA"/>
    <w:rsid w:val="00784152"/>
    <w:rsid w:val="00784407"/>
    <w:rsid w:val="007849A4"/>
    <w:rsid w:val="00784BB4"/>
    <w:rsid w:val="00784D19"/>
    <w:rsid w:val="00785008"/>
    <w:rsid w:val="007850D0"/>
    <w:rsid w:val="0078582C"/>
    <w:rsid w:val="00785EA3"/>
    <w:rsid w:val="007860D0"/>
    <w:rsid w:val="0078632A"/>
    <w:rsid w:val="007866B0"/>
    <w:rsid w:val="0078714E"/>
    <w:rsid w:val="00790677"/>
    <w:rsid w:val="007913B7"/>
    <w:rsid w:val="0079163E"/>
    <w:rsid w:val="007916A1"/>
    <w:rsid w:val="00792528"/>
    <w:rsid w:val="00792756"/>
    <w:rsid w:val="007927B1"/>
    <w:rsid w:val="0079281D"/>
    <w:rsid w:val="00792A05"/>
    <w:rsid w:val="00792B03"/>
    <w:rsid w:val="00792C50"/>
    <w:rsid w:val="00792FCE"/>
    <w:rsid w:val="0079326A"/>
    <w:rsid w:val="00793293"/>
    <w:rsid w:val="00793612"/>
    <w:rsid w:val="007938F7"/>
    <w:rsid w:val="00793981"/>
    <w:rsid w:val="007939C5"/>
    <w:rsid w:val="0079477D"/>
    <w:rsid w:val="0079481D"/>
    <w:rsid w:val="00794D2D"/>
    <w:rsid w:val="00795133"/>
    <w:rsid w:val="00795819"/>
    <w:rsid w:val="00795BB2"/>
    <w:rsid w:val="00796181"/>
    <w:rsid w:val="007962CE"/>
    <w:rsid w:val="00796553"/>
    <w:rsid w:val="00796638"/>
    <w:rsid w:val="0079668B"/>
    <w:rsid w:val="00796FE2"/>
    <w:rsid w:val="007973D2"/>
    <w:rsid w:val="00797614"/>
    <w:rsid w:val="00797941"/>
    <w:rsid w:val="0079798C"/>
    <w:rsid w:val="007A0458"/>
    <w:rsid w:val="007A1113"/>
    <w:rsid w:val="007A1197"/>
    <w:rsid w:val="007A13AE"/>
    <w:rsid w:val="007A1694"/>
    <w:rsid w:val="007A1D11"/>
    <w:rsid w:val="007A1DF9"/>
    <w:rsid w:val="007A1F5F"/>
    <w:rsid w:val="007A200D"/>
    <w:rsid w:val="007A202F"/>
    <w:rsid w:val="007A22D9"/>
    <w:rsid w:val="007A2622"/>
    <w:rsid w:val="007A282F"/>
    <w:rsid w:val="007A2AEA"/>
    <w:rsid w:val="007A2B34"/>
    <w:rsid w:val="007A2B55"/>
    <w:rsid w:val="007A2C86"/>
    <w:rsid w:val="007A2F7D"/>
    <w:rsid w:val="007A30C9"/>
    <w:rsid w:val="007A3643"/>
    <w:rsid w:val="007A3A09"/>
    <w:rsid w:val="007A4076"/>
    <w:rsid w:val="007A40E5"/>
    <w:rsid w:val="007A5310"/>
    <w:rsid w:val="007A5461"/>
    <w:rsid w:val="007A55B4"/>
    <w:rsid w:val="007A593B"/>
    <w:rsid w:val="007A5CE0"/>
    <w:rsid w:val="007A5D93"/>
    <w:rsid w:val="007A674C"/>
    <w:rsid w:val="007A699F"/>
    <w:rsid w:val="007A6AC3"/>
    <w:rsid w:val="007A702F"/>
    <w:rsid w:val="007A78F9"/>
    <w:rsid w:val="007A7FE9"/>
    <w:rsid w:val="007B078D"/>
    <w:rsid w:val="007B092E"/>
    <w:rsid w:val="007B148D"/>
    <w:rsid w:val="007B18EF"/>
    <w:rsid w:val="007B1E2C"/>
    <w:rsid w:val="007B20A1"/>
    <w:rsid w:val="007B2EFE"/>
    <w:rsid w:val="007B2F7A"/>
    <w:rsid w:val="007B30E3"/>
    <w:rsid w:val="007B3375"/>
    <w:rsid w:val="007B3556"/>
    <w:rsid w:val="007B3695"/>
    <w:rsid w:val="007B3F9D"/>
    <w:rsid w:val="007B437F"/>
    <w:rsid w:val="007B45D5"/>
    <w:rsid w:val="007B485B"/>
    <w:rsid w:val="007B5546"/>
    <w:rsid w:val="007B563D"/>
    <w:rsid w:val="007B5819"/>
    <w:rsid w:val="007B5BC4"/>
    <w:rsid w:val="007B5CAF"/>
    <w:rsid w:val="007B60F2"/>
    <w:rsid w:val="007B6DE9"/>
    <w:rsid w:val="007B72FE"/>
    <w:rsid w:val="007B74CF"/>
    <w:rsid w:val="007B77FA"/>
    <w:rsid w:val="007B791E"/>
    <w:rsid w:val="007B7BE4"/>
    <w:rsid w:val="007B7F42"/>
    <w:rsid w:val="007C0797"/>
    <w:rsid w:val="007C07CE"/>
    <w:rsid w:val="007C128A"/>
    <w:rsid w:val="007C13C7"/>
    <w:rsid w:val="007C2AC4"/>
    <w:rsid w:val="007C3834"/>
    <w:rsid w:val="007C3861"/>
    <w:rsid w:val="007C3D40"/>
    <w:rsid w:val="007C4A2A"/>
    <w:rsid w:val="007C545F"/>
    <w:rsid w:val="007C58AE"/>
    <w:rsid w:val="007C5A61"/>
    <w:rsid w:val="007C5ABB"/>
    <w:rsid w:val="007C6B0F"/>
    <w:rsid w:val="007C6C16"/>
    <w:rsid w:val="007C6F2D"/>
    <w:rsid w:val="007C6FFD"/>
    <w:rsid w:val="007C7121"/>
    <w:rsid w:val="007C78EF"/>
    <w:rsid w:val="007C7FC5"/>
    <w:rsid w:val="007D0414"/>
    <w:rsid w:val="007D0A5B"/>
    <w:rsid w:val="007D175A"/>
    <w:rsid w:val="007D19E7"/>
    <w:rsid w:val="007D1B52"/>
    <w:rsid w:val="007D1B69"/>
    <w:rsid w:val="007D2687"/>
    <w:rsid w:val="007D2ED8"/>
    <w:rsid w:val="007D3149"/>
    <w:rsid w:val="007D3244"/>
    <w:rsid w:val="007D3A0C"/>
    <w:rsid w:val="007D3DC6"/>
    <w:rsid w:val="007D4ACB"/>
    <w:rsid w:val="007D4C76"/>
    <w:rsid w:val="007D4FD0"/>
    <w:rsid w:val="007D5706"/>
    <w:rsid w:val="007D60A4"/>
    <w:rsid w:val="007D65FD"/>
    <w:rsid w:val="007D71FE"/>
    <w:rsid w:val="007E00C7"/>
    <w:rsid w:val="007E0347"/>
    <w:rsid w:val="007E1599"/>
    <w:rsid w:val="007E17CF"/>
    <w:rsid w:val="007E28B6"/>
    <w:rsid w:val="007E2C54"/>
    <w:rsid w:val="007E31DF"/>
    <w:rsid w:val="007E39D5"/>
    <w:rsid w:val="007E4589"/>
    <w:rsid w:val="007E5010"/>
    <w:rsid w:val="007E5174"/>
    <w:rsid w:val="007E56D9"/>
    <w:rsid w:val="007E5937"/>
    <w:rsid w:val="007E5BBA"/>
    <w:rsid w:val="007E5DF2"/>
    <w:rsid w:val="007E6444"/>
    <w:rsid w:val="007E6516"/>
    <w:rsid w:val="007E6B02"/>
    <w:rsid w:val="007E6F2A"/>
    <w:rsid w:val="007E6F88"/>
    <w:rsid w:val="007E736B"/>
    <w:rsid w:val="007F0061"/>
    <w:rsid w:val="007F02E1"/>
    <w:rsid w:val="007F0662"/>
    <w:rsid w:val="007F0A8B"/>
    <w:rsid w:val="007F11C4"/>
    <w:rsid w:val="007F168F"/>
    <w:rsid w:val="007F2297"/>
    <w:rsid w:val="007F289B"/>
    <w:rsid w:val="007F32E4"/>
    <w:rsid w:val="007F3AB5"/>
    <w:rsid w:val="007F415A"/>
    <w:rsid w:val="007F46FD"/>
    <w:rsid w:val="007F4C8F"/>
    <w:rsid w:val="007F5D2D"/>
    <w:rsid w:val="007F5FEE"/>
    <w:rsid w:val="007F68FD"/>
    <w:rsid w:val="008001BE"/>
    <w:rsid w:val="008007CC"/>
    <w:rsid w:val="00800EF8"/>
    <w:rsid w:val="0080195C"/>
    <w:rsid w:val="00801D2F"/>
    <w:rsid w:val="00801DE3"/>
    <w:rsid w:val="00801FF4"/>
    <w:rsid w:val="008026F7"/>
    <w:rsid w:val="00802C4C"/>
    <w:rsid w:val="00802FAB"/>
    <w:rsid w:val="0080397B"/>
    <w:rsid w:val="008039B3"/>
    <w:rsid w:val="00803AB7"/>
    <w:rsid w:val="00804896"/>
    <w:rsid w:val="00804B57"/>
    <w:rsid w:val="00804E72"/>
    <w:rsid w:val="00805313"/>
    <w:rsid w:val="0080542D"/>
    <w:rsid w:val="00805F89"/>
    <w:rsid w:val="008060A5"/>
    <w:rsid w:val="008064B1"/>
    <w:rsid w:val="00806571"/>
    <w:rsid w:val="008067B6"/>
    <w:rsid w:val="0080688D"/>
    <w:rsid w:val="008070D5"/>
    <w:rsid w:val="00807530"/>
    <w:rsid w:val="00807A81"/>
    <w:rsid w:val="00807D5D"/>
    <w:rsid w:val="008101DE"/>
    <w:rsid w:val="008114B5"/>
    <w:rsid w:val="00811623"/>
    <w:rsid w:val="00811E39"/>
    <w:rsid w:val="008122CE"/>
    <w:rsid w:val="00812A2B"/>
    <w:rsid w:val="00812C3F"/>
    <w:rsid w:val="00812D04"/>
    <w:rsid w:val="00812F6F"/>
    <w:rsid w:val="00812FB4"/>
    <w:rsid w:val="008145CE"/>
    <w:rsid w:val="00814935"/>
    <w:rsid w:val="00815078"/>
    <w:rsid w:val="00815188"/>
    <w:rsid w:val="00815440"/>
    <w:rsid w:val="008156C5"/>
    <w:rsid w:val="00815F8B"/>
    <w:rsid w:val="0081604D"/>
    <w:rsid w:val="0081698B"/>
    <w:rsid w:val="00817158"/>
    <w:rsid w:val="00817543"/>
    <w:rsid w:val="00817913"/>
    <w:rsid w:val="0082016A"/>
    <w:rsid w:val="0082070F"/>
    <w:rsid w:val="00820821"/>
    <w:rsid w:val="00821243"/>
    <w:rsid w:val="00821301"/>
    <w:rsid w:val="0082135E"/>
    <w:rsid w:val="0082243D"/>
    <w:rsid w:val="00822FA3"/>
    <w:rsid w:val="008234BF"/>
    <w:rsid w:val="008234C8"/>
    <w:rsid w:val="008235AD"/>
    <w:rsid w:val="00824188"/>
    <w:rsid w:val="0082482A"/>
    <w:rsid w:val="00825008"/>
    <w:rsid w:val="00825013"/>
    <w:rsid w:val="00825086"/>
    <w:rsid w:val="008252C1"/>
    <w:rsid w:val="008252CE"/>
    <w:rsid w:val="008256EF"/>
    <w:rsid w:val="00825E74"/>
    <w:rsid w:val="008260C4"/>
    <w:rsid w:val="00827B72"/>
    <w:rsid w:val="00827E43"/>
    <w:rsid w:val="008314BE"/>
    <w:rsid w:val="0083150B"/>
    <w:rsid w:val="00831642"/>
    <w:rsid w:val="00831AB0"/>
    <w:rsid w:val="00832F18"/>
    <w:rsid w:val="008335A9"/>
    <w:rsid w:val="00833A83"/>
    <w:rsid w:val="00833B56"/>
    <w:rsid w:val="00834097"/>
    <w:rsid w:val="00835295"/>
    <w:rsid w:val="008357DC"/>
    <w:rsid w:val="00835BE6"/>
    <w:rsid w:val="00835E36"/>
    <w:rsid w:val="00835E9E"/>
    <w:rsid w:val="0083646C"/>
    <w:rsid w:val="00836531"/>
    <w:rsid w:val="0083672D"/>
    <w:rsid w:val="008367B1"/>
    <w:rsid w:val="008369C0"/>
    <w:rsid w:val="00836F84"/>
    <w:rsid w:val="008377E2"/>
    <w:rsid w:val="00840154"/>
    <w:rsid w:val="008402FC"/>
    <w:rsid w:val="0084043C"/>
    <w:rsid w:val="0084093B"/>
    <w:rsid w:val="00840DAC"/>
    <w:rsid w:val="0084115E"/>
    <w:rsid w:val="00841374"/>
    <w:rsid w:val="008417A8"/>
    <w:rsid w:val="008419A6"/>
    <w:rsid w:val="00841A17"/>
    <w:rsid w:val="00841A63"/>
    <w:rsid w:val="0084212A"/>
    <w:rsid w:val="008421B8"/>
    <w:rsid w:val="00842511"/>
    <w:rsid w:val="00842E8A"/>
    <w:rsid w:val="008436D1"/>
    <w:rsid w:val="00843A7D"/>
    <w:rsid w:val="00843ACA"/>
    <w:rsid w:val="008442DE"/>
    <w:rsid w:val="00844520"/>
    <w:rsid w:val="008448D2"/>
    <w:rsid w:val="00844967"/>
    <w:rsid w:val="00844F24"/>
    <w:rsid w:val="00844F43"/>
    <w:rsid w:val="008450FD"/>
    <w:rsid w:val="00845334"/>
    <w:rsid w:val="008458F4"/>
    <w:rsid w:val="00846DCB"/>
    <w:rsid w:val="0084751D"/>
    <w:rsid w:val="00847980"/>
    <w:rsid w:val="00847BBB"/>
    <w:rsid w:val="00850105"/>
    <w:rsid w:val="00850189"/>
    <w:rsid w:val="00850F2D"/>
    <w:rsid w:val="00851302"/>
    <w:rsid w:val="008518B9"/>
    <w:rsid w:val="00851ED8"/>
    <w:rsid w:val="008520AA"/>
    <w:rsid w:val="00852457"/>
    <w:rsid w:val="00852896"/>
    <w:rsid w:val="00852A28"/>
    <w:rsid w:val="00853023"/>
    <w:rsid w:val="00853728"/>
    <w:rsid w:val="00853847"/>
    <w:rsid w:val="0085438B"/>
    <w:rsid w:val="0085479C"/>
    <w:rsid w:val="00854C77"/>
    <w:rsid w:val="00854E0B"/>
    <w:rsid w:val="008557E9"/>
    <w:rsid w:val="00855D16"/>
    <w:rsid w:val="00855DA1"/>
    <w:rsid w:val="00855DE4"/>
    <w:rsid w:val="0085614D"/>
    <w:rsid w:val="00856539"/>
    <w:rsid w:val="0085688B"/>
    <w:rsid w:val="00856D43"/>
    <w:rsid w:val="0085720D"/>
    <w:rsid w:val="008574E4"/>
    <w:rsid w:val="008603A8"/>
    <w:rsid w:val="00860B4B"/>
    <w:rsid w:val="008610EF"/>
    <w:rsid w:val="00861459"/>
    <w:rsid w:val="008623D9"/>
    <w:rsid w:val="00862EB4"/>
    <w:rsid w:val="0086330B"/>
    <w:rsid w:val="008635D7"/>
    <w:rsid w:val="0086380A"/>
    <w:rsid w:val="0086432C"/>
    <w:rsid w:val="00864514"/>
    <w:rsid w:val="00864B86"/>
    <w:rsid w:val="00864EB5"/>
    <w:rsid w:val="00864F45"/>
    <w:rsid w:val="008654DD"/>
    <w:rsid w:val="00865A0D"/>
    <w:rsid w:val="00865B10"/>
    <w:rsid w:val="00866261"/>
    <w:rsid w:val="00866490"/>
    <w:rsid w:val="00866508"/>
    <w:rsid w:val="00866A08"/>
    <w:rsid w:val="00866DE8"/>
    <w:rsid w:val="008671CB"/>
    <w:rsid w:val="00867347"/>
    <w:rsid w:val="00867436"/>
    <w:rsid w:val="00867936"/>
    <w:rsid w:val="00867E5F"/>
    <w:rsid w:val="0087041D"/>
    <w:rsid w:val="0087069E"/>
    <w:rsid w:val="00870F0E"/>
    <w:rsid w:val="00870F13"/>
    <w:rsid w:val="00871FDE"/>
    <w:rsid w:val="00872275"/>
    <w:rsid w:val="008723EE"/>
    <w:rsid w:val="008729C9"/>
    <w:rsid w:val="00872F09"/>
    <w:rsid w:val="0087328B"/>
    <w:rsid w:val="0087345C"/>
    <w:rsid w:val="0087369A"/>
    <w:rsid w:val="0087398F"/>
    <w:rsid w:val="00873F90"/>
    <w:rsid w:val="00874002"/>
    <w:rsid w:val="008745F7"/>
    <w:rsid w:val="00874C56"/>
    <w:rsid w:val="008754C2"/>
    <w:rsid w:val="0087577C"/>
    <w:rsid w:val="0087584B"/>
    <w:rsid w:val="00875AA4"/>
    <w:rsid w:val="00875FE4"/>
    <w:rsid w:val="008760DC"/>
    <w:rsid w:val="00877817"/>
    <w:rsid w:val="008778B9"/>
    <w:rsid w:val="00877E75"/>
    <w:rsid w:val="0088047D"/>
    <w:rsid w:val="00880543"/>
    <w:rsid w:val="008808B1"/>
    <w:rsid w:val="00881CC3"/>
    <w:rsid w:val="00881FA1"/>
    <w:rsid w:val="00882163"/>
    <w:rsid w:val="0088288F"/>
    <w:rsid w:val="00882BA1"/>
    <w:rsid w:val="00882CBD"/>
    <w:rsid w:val="00882DD9"/>
    <w:rsid w:val="00883917"/>
    <w:rsid w:val="008839F1"/>
    <w:rsid w:val="00883A1A"/>
    <w:rsid w:val="00884199"/>
    <w:rsid w:val="008842E0"/>
    <w:rsid w:val="008845F1"/>
    <w:rsid w:val="00884D73"/>
    <w:rsid w:val="00885349"/>
    <w:rsid w:val="00885608"/>
    <w:rsid w:val="00885670"/>
    <w:rsid w:val="00885B86"/>
    <w:rsid w:val="00886923"/>
    <w:rsid w:val="00886BBC"/>
    <w:rsid w:val="00886E25"/>
    <w:rsid w:val="00887125"/>
    <w:rsid w:val="00887614"/>
    <w:rsid w:val="00887AD4"/>
    <w:rsid w:val="00887E63"/>
    <w:rsid w:val="00890084"/>
    <w:rsid w:val="00890A15"/>
    <w:rsid w:val="00890B91"/>
    <w:rsid w:val="00890BAD"/>
    <w:rsid w:val="00890C7D"/>
    <w:rsid w:val="00891844"/>
    <w:rsid w:val="00891CA7"/>
    <w:rsid w:val="00893650"/>
    <w:rsid w:val="00893936"/>
    <w:rsid w:val="00893E31"/>
    <w:rsid w:val="008949E8"/>
    <w:rsid w:val="0089556E"/>
    <w:rsid w:val="00895F69"/>
    <w:rsid w:val="00895F6B"/>
    <w:rsid w:val="00896000"/>
    <w:rsid w:val="00896379"/>
    <w:rsid w:val="00896CD2"/>
    <w:rsid w:val="00897AF8"/>
    <w:rsid w:val="008A07C5"/>
    <w:rsid w:val="008A0FE3"/>
    <w:rsid w:val="008A1116"/>
    <w:rsid w:val="008A1411"/>
    <w:rsid w:val="008A146B"/>
    <w:rsid w:val="008A17E2"/>
    <w:rsid w:val="008A1E04"/>
    <w:rsid w:val="008A22BC"/>
    <w:rsid w:val="008A27B5"/>
    <w:rsid w:val="008A348D"/>
    <w:rsid w:val="008A3797"/>
    <w:rsid w:val="008A3A55"/>
    <w:rsid w:val="008A40E7"/>
    <w:rsid w:val="008A4806"/>
    <w:rsid w:val="008A4A1C"/>
    <w:rsid w:val="008A5353"/>
    <w:rsid w:val="008A59CC"/>
    <w:rsid w:val="008A609B"/>
    <w:rsid w:val="008A6B7F"/>
    <w:rsid w:val="008A7543"/>
    <w:rsid w:val="008A79C1"/>
    <w:rsid w:val="008A7C84"/>
    <w:rsid w:val="008A7D32"/>
    <w:rsid w:val="008A7FF3"/>
    <w:rsid w:val="008B056A"/>
    <w:rsid w:val="008B098D"/>
    <w:rsid w:val="008B0DFD"/>
    <w:rsid w:val="008B1BAE"/>
    <w:rsid w:val="008B214F"/>
    <w:rsid w:val="008B25A1"/>
    <w:rsid w:val="008B25FC"/>
    <w:rsid w:val="008B3188"/>
    <w:rsid w:val="008B3BA6"/>
    <w:rsid w:val="008B3C40"/>
    <w:rsid w:val="008B3D09"/>
    <w:rsid w:val="008B3E59"/>
    <w:rsid w:val="008B4B8B"/>
    <w:rsid w:val="008B4C35"/>
    <w:rsid w:val="008B59DF"/>
    <w:rsid w:val="008B61BB"/>
    <w:rsid w:val="008B6454"/>
    <w:rsid w:val="008B7070"/>
    <w:rsid w:val="008B7CF5"/>
    <w:rsid w:val="008B7F97"/>
    <w:rsid w:val="008C02BB"/>
    <w:rsid w:val="008C0768"/>
    <w:rsid w:val="008C0E36"/>
    <w:rsid w:val="008C12B9"/>
    <w:rsid w:val="008C14EA"/>
    <w:rsid w:val="008C1DF8"/>
    <w:rsid w:val="008C21C0"/>
    <w:rsid w:val="008C3487"/>
    <w:rsid w:val="008C3CE8"/>
    <w:rsid w:val="008C4C46"/>
    <w:rsid w:val="008C4C7C"/>
    <w:rsid w:val="008C5166"/>
    <w:rsid w:val="008C5235"/>
    <w:rsid w:val="008C529C"/>
    <w:rsid w:val="008C5330"/>
    <w:rsid w:val="008C5465"/>
    <w:rsid w:val="008C595B"/>
    <w:rsid w:val="008C60F2"/>
    <w:rsid w:val="008C6529"/>
    <w:rsid w:val="008C6727"/>
    <w:rsid w:val="008C77AF"/>
    <w:rsid w:val="008C7D2F"/>
    <w:rsid w:val="008D06C6"/>
    <w:rsid w:val="008D0E0A"/>
    <w:rsid w:val="008D178D"/>
    <w:rsid w:val="008D28BD"/>
    <w:rsid w:val="008D2BC2"/>
    <w:rsid w:val="008D3677"/>
    <w:rsid w:val="008D3DB6"/>
    <w:rsid w:val="008D426B"/>
    <w:rsid w:val="008D42D3"/>
    <w:rsid w:val="008D45FD"/>
    <w:rsid w:val="008D5DFC"/>
    <w:rsid w:val="008D5E70"/>
    <w:rsid w:val="008D5F6A"/>
    <w:rsid w:val="008D6168"/>
    <w:rsid w:val="008D6360"/>
    <w:rsid w:val="008D65B0"/>
    <w:rsid w:val="008D6E50"/>
    <w:rsid w:val="008D7C53"/>
    <w:rsid w:val="008E0706"/>
    <w:rsid w:val="008E09C4"/>
    <w:rsid w:val="008E184B"/>
    <w:rsid w:val="008E2A01"/>
    <w:rsid w:val="008E2AFC"/>
    <w:rsid w:val="008E38C2"/>
    <w:rsid w:val="008E3D17"/>
    <w:rsid w:val="008E4FD2"/>
    <w:rsid w:val="008E5B8B"/>
    <w:rsid w:val="008E5F41"/>
    <w:rsid w:val="008E64AE"/>
    <w:rsid w:val="008F06A9"/>
    <w:rsid w:val="008F08D1"/>
    <w:rsid w:val="008F0A96"/>
    <w:rsid w:val="008F0D77"/>
    <w:rsid w:val="008F0DA3"/>
    <w:rsid w:val="008F0E05"/>
    <w:rsid w:val="008F10C2"/>
    <w:rsid w:val="008F19E9"/>
    <w:rsid w:val="008F21AE"/>
    <w:rsid w:val="008F231D"/>
    <w:rsid w:val="008F2863"/>
    <w:rsid w:val="008F3125"/>
    <w:rsid w:val="008F370C"/>
    <w:rsid w:val="008F3D1C"/>
    <w:rsid w:val="008F3E08"/>
    <w:rsid w:val="008F44A4"/>
    <w:rsid w:val="008F488B"/>
    <w:rsid w:val="008F4CA0"/>
    <w:rsid w:val="008F4CFE"/>
    <w:rsid w:val="008F4DAF"/>
    <w:rsid w:val="008F52A8"/>
    <w:rsid w:val="008F5F36"/>
    <w:rsid w:val="008F6272"/>
    <w:rsid w:val="008F63D6"/>
    <w:rsid w:val="008F6DFA"/>
    <w:rsid w:val="008F6FB1"/>
    <w:rsid w:val="008F71D7"/>
    <w:rsid w:val="008F7A39"/>
    <w:rsid w:val="00900443"/>
    <w:rsid w:val="009004B2"/>
    <w:rsid w:val="00901245"/>
    <w:rsid w:val="00901875"/>
    <w:rsid w:val="00901B57"/>
    <w:rsid w:val="00902218"/>
    <w:rsid w:val="00902A89"/>
    <w:rsid w:val="00903562"/>
    <w:rsid w:val="00903BE8"/>
    <w:rsid w:val="00903C40"/>
    <w:rsid w:val="00904546"/>
    <w:rsid w:val="00904CD0"/>
    <w:rsid w:val="00904EA1"/>
    <w:rsid w:val="00905922"/>
    <w:rsid w:val="00905BBF"/>
    <w:rsid w:val="009069BE"/>
    <w:rsid w:val="00907268"/>
    <w:rsid w:val="00907336"/>
    <w:rsid w:val="00907689"/>
    <w:rsid w:val="00907E89"/>
    <w:rsid w:val="00910039"/>
    <w:rsid w:val="00912707"/>
    <w:rsid w:val="0091290B"/>
    <w:rsid w:val="00913281"/>
    <w:rsid w:val="0091368B"/>
    <w:rsid w:val="009138D3"/>
    <w:rsid w:val="0091397A"/>
    <w:rsid w:val="00913B01"/>
    <w:rsid w:val="00913D13"/>
    <w:rsid w:val="00913DED"/>
    <w:rsid w:val="00913E19"/>
    <w:rsid w:val="009141FE"/>
    <w:rsid w:val="00914C9B"/>
    <w:rsid w:val="0091536D"/>
    <w:rsid w:val="00915FD4"/>
    <w:rsid w:val="00915FE2"/>
    <w:rsid w:val="00915FF6"/>
    <w:rsid w:val="00916323"/>
    <w:rsid w:val="00916625"/>
    <w:rsid w:val="00917DD4"/>
    <w:rsid w:val="0092049B"/>
    <w:rsid w:val="009204EB"/>
    <w:rsid w:val="0092104F"/>
    <w:rsid w:val="009215FE"/>
    <w:rsid w:val="0092331A"/>
    <w:rsid w:val="0092338B"/>
    <w:rsid w:val="00923572"/>
    <w:rsid w:val="00923762"/>
    <w:rsid w:val="0092382C"/>
    <w:rsid w:val="00923D28"/>
    <w:rsid w:val="00923E3E"/>
    <w:rsid w:val="00924D91"/>
    <w:rsid w:val="009254EF"/>
    <w:rsid w:val="00925BA6"/>
    <w:rsid w:val="00926872"/>
    <w:rsid w:val="00926E2B"/>
    <w:rsid w:val="00927E8A"/>
    <w:rsid w:val="00930020"/>
    <w:rsid w:val="009301F9"/>
    <w:rsid w:val="0093079A"/>
    <w:rsid w:val="00930D2E"/>
    <w:rsid w:val="0093147C"/>
    <w:rsid w:val="00931584"/>
    <w:rsid w:val="00931884"/>
    <w:rsid w:val="00931A61"/>
    <w:rsid w:val="00931B35"/>
    <w:rsid w:val="00931B6A"/>
    <w:rsid w:val="00931EC3"/>
    <w:rsid w:val="00932A54"/>
    <w:rsid w:val="00933281"/>
    <w:rsid w:val="00933509"/>
    <w:rsid w:val="009337CA"/>
    <w:rsid w:val="00933F19"/>
    <w:rsid w:val="00934759"/>
    <w:rsid w:val="009348EE"/>
    <w:rsid w:val="009350BF"/>
    <w:rsid w:val="009351D7"/>
    <w:rsid w:val="00935C96"/>
    <w:rsid w:val="00935D47"/>
    <w:rsid w:val="00935D81"/>
    <w:rsid w:val="00936405"/>
    <w:rsid w:val="00936478"/>
    <w:rsid w:val="00936D55"/>
    <w:rsid w:val="00936EE2"/>
    <w:rsid w:val="009372E0"/>
    <w:rsid w:val="00937334"/>
    <w:rsid w:val="00937433"/>
    <w:rsid w:val="00937761"/>
    <w:rsid w:val="00937901"/>
    <w:rsid w:val="00937DD9"/>
    <w:rsid w:val="0094064E"/>
    <w:rsid w:val="0094096B"/>
    <w:rsid w:val="009415EF"/>
    <w:rsid w:val="0094199E"/>
    <w:rsid w:val="009419A2"/>
    <w:rsid w:val="00941D05"/>
    <w:rsid w:val="00942F8B"/>
    <w:rsid w:val="0094304A"/>
    <w:rsid w:val="00943116"/>
    <w:rsid w:val="009431CA"/>
    <w:rsid w:val="00943469"/>
    <w:rsid w:val="009436C5"/>
    <w:rsid w:val="009437B8"/>
    <w:rsid w:val="00943ABE"/>
    <w:rsid w:val="00943B37"/>
    <w:rsid w:val="00943E87"/>
    <w:rsid w:val="0094402A"/>
    <w:rsid w:val="00944177"/>
    <w:rsid w:val="009442F5"/>
    <w:rsid w:val="009444FB"/>
    <w:rsid w:val="00944D91"/>
    <w:rsid w:val="00945579"/>
    <w:rsid w:val="00945754"/>
    <w:rsid w:val="00946537"/>
    <w:rsid w:val="00946D8F"/>
    <w:rsid w:val="00947D4F"/>
    <w:rsid w:val="009501CA"/>
    <w:rsid w:val="00950B38"/>
    <w:rsid w:val="009514DF"/>
    <w:rsid w:val="00951AED"/>
    <w:rsid w:val="00952016"/>
    <w:rsid w:val="00952232"/>
    <w:rsid w:val="009522C8"/>
    <w:rsid w:val="00952691"/>
    <w:rsid w:val="00952B02"/>
    <w:rsid w:val="00952C03"/>
    <w:rsid w:val="0095346A"/>
    <w:rsid w:val="00954259"/>
    <w:rsid w:val="009544DD"/>
    <w:rsid w:val="00954CCF"/>
    <w:rsid w:val="00954D77"/>
    <w:rsid w:val="0095513D"/>
    <w:rsid w:val="0095521E"/>
    <w:rsid w:val="00955393"/>
    <w:rsid w:val="009553C1"/>
    <w:rsid w:val="0095553A"/>
    <w:rsid w:val="00955961"/>
    <w:rsid w:val="0095618D"/>
    <w:rsid w:val="00956CAA"/>
    <w:rsid w:val="009572FC"/>
    <w:rsid w:val="009573BC"/>
    <w:rsid w:val="00960306"/>
    <w:rsid w:val="00961273"/>
    <w:rsid w:val="0096188B"/>
    <w:rsid w:val="00962463"/>
    <w:rsid w:val="009637D5"/>
    <w:rsid w:val="009638D0"/>
    <w:rsid w:val="00963DC8"/>
    <w:rsid w:val="00964242"/>
    <w:rsid w:val="0096470E"/>
    <w:rsid w:val="00964FE1"/>
    <w:rsid w:val="009651E0"/>
    <w:rsid w:val="00965D8D"/>
    <w:rsid w:val="00965EBC"/>
    <w:rsid w:val="009661ED"/>
    <w:rsid w:val="00966266"/>
    <w:rsid w:val="009662C0"/>
    <w:rsid w:val="00966539"/>
    <w:rsid w:val="0096679E"/>
    <w:rsid w:val="00966847"/>
    <w:rsid w:val="00966EB6"/>
    <w:rsid w:val="00967313"/>
    <w:rsid w:val="00970058"/>
    <w:rsid w:val="00970146"/>
    <w:rsid w:val="009702DD"/>
    <w:rsid w:val="009711CD"/>
    <w:rsid w:val="00971284"/>
    <w:rsid w:val="00971398"/>
    <w:rsid w:val="009718E4"/>
    <w:rsid w:val="009719D5"/>
    <w:rsid w:val="00973036"/>
    <w:rsid w:val="009735CB"/>
    <w:rsid w:val="009735D1"/>
    <w:rsid w:val="00974987"/>
    <w:rsid w:val="009751D4"/>
    <w:rsid w:val="00976114"/>
    <w:rsid w:val="009761FC"/>
    <w:rsid w:val="009775FE"/>
    <w:rsid w:val="00980ADB"/>
    <w:rsid w:val="00980E07"/>
    <w:rsid w:val="0098114C"/>
    <w:rsid w:val="009814F2"/>
    <w:rsid w:val="00981914"/>
    <w:rsid w:val="00981A0B"/>
    <w:rsid w:val="00982089"/>
    <w:rsid w:val="009820CC"/>
    <w:rsid w:val="00982128"/>
    <w:rsid w:val="009821BA"/>
    <w:rsid w:val="0098321A"/>
    <w:rsid w:val="00983ACE"/>
    <w:rsid w:val="00983F56"/>
    <w:rsid w:val="009844C3"/>
    <w:rsid w:val="00984F1F"/>
    <w:rsid w:val="009857B1"/>
    <w:rsid w:val="00985BC9"/>
    <w:rsid w:val="00985DD9"/>
    <w:rsid w:val="00986289"/>
    <w:rsid w:val="0098693E"/>
    <w:rsid w:val="00986F75"/>
    <w:rsid w:val="00987EFD"/>
    <w:rsid w:val="00990348"/>
    <w:rsid w:val="00990937"/>
    <w:rsid w:val="0099110E"/>
    <w:rsid w:val="0099134D"/>
    <w:rsid w:val="0099265C"/>
    <w:rsid w:val="0099282B"/>
    <w:rsid w:val="009928A6"/>
    <w:rsid w:val="00992BBD"/>
    <w:rsid w:val="00992C22"/>
    <w:rsid w:val="009931F3"/>
    <w:rsid w:val="00993664"/>
    <w:rsid w:val="00993CC3"/>
    <w:rsid w:val="00993F1A"/>
    <w:rsid w:val="00994DA2"/>
    <w:rsid w:val="00994F20"/>
    <w:rsid w:val="009953B8"/>
    <w:rsid w:val="00995C71"/>
    <w:rsid w:val="00995EAF"/>
    <w:rsid w:val="00995F61"/>
    <w:rsid w:val="0099710B"/>
    <w:rsid w:val="00997B34"/>
    <w:rsid w:val="009A002A"/>
    <w:rsid w:val="009A127E"/>
    <w:rsid w:val="009A141B"/>
    <w:rsid w:val="009A14FF"/>
    <w:rsid w:val="009A1DB6"/>
    <w:rsid w:val="009A29D1"/>
    <w:rsid w:val="009A2B1D"/>
    <w:rsid w:val="009A3015"/>
    <w:rsid w:val="009A3131"/>
    <w:rsid w:val="009A3195"/>
    <w:rsid w:val="009A31A7"/>
    <w:rsid w:val="009A3341"/>
    <w:rsid w:val="009A39B1"/>
    <w:rsid w:val="009A39D9"/>
    <w:rsid w:val="009A3B56"/>
    <w:rsid w:val="009A3E63"/>
    <w:rsid w:val="009A46CC"/>
    <w:rsid w:val="009A473F"/>
    <w:rsid w:val="009A60D8"/>
    <w:rsid w:val="009A60EF"/>
    <w:rsid w:val="009A622C"/>
    <w:rsid w:val="009A6560"/>
    <w:rsid w:val="009A66E4"/>
    <w:rsid w:val="009A7121"/>
    <w:rsid w:val="009A767B"/>
    <w:rsid w:val="009A77A9"/>
    <w:rsid w:val="009A7824"/>
    <w:rsid w:val="009B0047"/>
    <w:rsid w:val="009B0602"/>
    <w:rsid w:val="009B0683"/>
    <w:rsid w:val="009B0A17"/>
    <w:rsid w:val="009B172F"/>
    <w:rsid w:val="009B1C81"/>
    <w:rsid w:val="009B1CE1"/>
    <w:rsid w:val="009B1DF8"/>
    <w:rsid w:val="009B244D"/>
    <w:rsid w:val="009B2477"/>
    <w:rsid w:val="009B25B4"/>
    <w:rsid w:val="009B272B"/>
    <w:rsid w:val="009B2C63"/>
    <w:rsid w:val="009B2E4F"/>
    <w:rsid w:val="009B3167"/>
    <w:rsid w:val="009B3185"/>
    <w:rsid w:val="009B328B"/>
    <w:rsid w:val="009B3434"/>
    <w:rsid w:val="009B3470"/>
    <w:rsid w:val="009B3EC0"/>
    <w:rsid w:val="009B401C"/>
    <w:rsid w:val="009B4388"/>
    <w:rsid w:val="009B4395"/>
    <w:rsid w:val="009B44F3"/>
    <w:rsid w:val="009B568C"/>
    <w:rsid w:val="009B572D"/>
    <w:rsid w:val="009B5A29"/>
    <w:rsid w:val="009B5EE4"/>
    <w:rsid w:val="009B60CC"/>
    <w:rsid w:val="009B6264"/>
    <w:rsid w:val="009B6500"/>
    <w:rsid w:val="009B658B"/>
    <w:rsid w:val="009B697D"/>
    <w:rsid w:val="009B6A17"/>
    <w:rsid w:val="009B7A8E"/>
    <w:rsid w:val="009B7E5B"/>
    <w:rsid w:val="009B7E64"/>
    <w:rsid w:val="009C03EE"/>
    <w:rsid w:val="009C0741"/>
    <w:rsid w:val="009C096F"/>
    <w:rsid w:val="009C09B7"/>
    <w:rsid w:val="009C0C30"/>
    <w:rsid w:val="009C0DFB"/>
    <w:rsid w:val="009C137F"/>
    <w:rsid w:val="009C18E6"/>
    <w:rsid w:val="009C282E"/>
    <w:rsid w:val="009C28EA"/>
    <w:rsid w:val="009C2EFA"/>
    <w:rsid w:val="009C2F93"/>
    <w:rsid w:val="009C3697"/>
    <w:rsid w:val="009C3CAB"/>
    <w:rsid w:val="009C540C"/>
    <w:rsid w:val="009C5554"/>
    <w:rsid w:val="009C5764"/>
    <w:rsid w:val="009C67A9"/>
    <w:rsid w:val="009C6BEF"/>
    <w:rsid w:val="009C6C82"/>
    <w:rsid w:val="009C6EDB"/>
    <w:rsid w:val="009C736D"/>
    <w:rsid w:val="009C75AA"/>
    <w:rsid w:val="009C7839"/>
    <w:rsid w:val="009C78DD"/>
    <w:rsid w:val="009C7D25"/>
    <w:rsid w:val="009D050B"/>
    <w:rsid w:val="009D0B72"/>
    <w:rsid w:val="009D0F81"/>
    <w:rsid w:val="009D1187"/>
    <w:rsid w:val="009D1F31"/>
    <w:rsid w:val="009D3236"/>
    <w:rsid w:val="009D4957"/>
    <w:rsid w:val="009D50DD"/>
    <w:rsid w:val="009D567C"/>
    <w:rsid w:val="009D5809"/>
    <w:rsid w:val="009D58FF"/>
    <w:rsid w:val="009D5E8D"/>
    <w:rsid w:val="009D6BF9"/>
    <w:rsid w:val="009D6C2B"/>
    <w:rsid w:val="009D6CF6"/>
    <w:rsid w:val="009D772A"/>
    <w:rsid w:val="009D7C99"/>
    <w:rsid w:val="009E020F"/>
    <w:rsid w:val="009E0866"/>
    <w:rsid w:val="009E0B76"/>
    <w:rsid w:val="009E0C55"/>
    <w:rsid w:val="009E0D7C"/>
    <w:rsid w:val="009E0E3F"/>
    <w:rsid w:val="009E0EE0"/>
    <w:rsid w:val="009E14F2"/>
    <w:rsid w:val="009E1720"/>
    <w:rsid w:val="009E19DB"/>
    <w:rsid w:val="009E2119"/>
    <w:rsid w:val="009E22C0"/>
    <w:rsid w:val="009E2D65"/>
    <w:rsid w:val="009E34BF"/>
    <w:rsid w:val="009E3800"/>
    <w:rsid w:val="009E3E18"/>
    <w:rsid w:val="009E3FAC"/>
    <w:rsid w:val="009E4236"/>
    <w:rsid w:val="009E4581"/>
    <w:rsid w:val="009E4D8D"/>
    <w:rsid w:val="009E4F61"/>
    <w:rsid w:val="009E511C"/>
    <w:rsid w:val="009E5422"/>
    <w:rsid w:val="009E5AF6"/>
    <w:rsid w:val="009E5B84"/>
    <w:rsid w:val="009E66E3"/>
    <w:rsid w:val="009E69F9"/>
    <w:rsid w:val="009E6A2D"/>
    <w:rsid w:val="009E6A59"/>
    <w:rsid w:val="009E74C1"/>
    <w:rsid w:val="009E793E"/>
    <w:rsid w:val="009E7B1B"/>
    <w:rsid w:val="009E7C32"/>
    <w:rsid w:val="009F02AA"/>
    <w:rsid w:val="009F0601"/>
    <w:rsid w:val="009F0C16"/>
    <w:rsid w:val="009F0E6F"/>
    <w:rsid w:val="009F1010"/>
    <w:rsid w:val="009F1370"/>
    <w:rsid w:val="009F14E6"/>
    <w:rsid w:val="009F1733"/>
    <w:rsid w:val="009F1972"/>
    <w:rsid w:val="009F1E72"/>
    <w:rsid w:val="009F1FDF"/>
    <w:rsid w:val="009F2644"/>
    <w:rsid w:val="009F2760"/>
    <w:rsid w:val="009F2D0D"/>
    <w:rsid w:val="009F3762"/>
    <w:rsid w:val="009F3B30"/>
    <w:rsid w:val="009F3D6C"/>
    <w:rsid w:val="009F49AA"/>
    <w:rsid w:val="009F4B8E"/>
    <w:rsid w:val="009F5A70"/>
    <w:rsid w:val="009F668D"/>
    <w:rsid w:val="009F735D"/>
    <w:rsid w:val="009F7AC3"/>
    <w:rsid w:val="00A0002B"/>
    <w:rsid w:val="00A01100"/>
    <w:rsid w:val="00A014E3"/>
    <w:rsid w:val="00A01C22"/>
    <w:rsid w:val="00A01FD7"/>
    <w:rsid w:val="00A026A4"/>
    <w:rsid w:val="00A02754"/>
    <w:rsid w:val="00A02844"/>
    <w:rsid w:val="00A02B9E"/>
    <w:rsid w:val="00A02DB3"/>
    <w:rsid w:val="00A03A3D"/>
    <w:rsid w:val="00A03BDE"/>
    <w:rsid w:val="00A04117"/>
    <w:rsid w:val="00A045FB"/>
    <w:rsid w:val="00A04675"/>
    <w:rsid w:val="00A046B8"/>
    <w:rsid w:val="00A04E93"/>
    <w:rsid w:val="00A0545A"/>
    <w:rsid w:val="00A05890"/>
    <w:rsid w:val="00A05D86"/>
    <w:rsid w:val="00A06F53"/>
    <w:rsid w:val="00A07CDE"/>
    <w:rsid w:val="00A07E44"/>
    <w:rsid w:val="00A1054D"/>
    <w:rsid w:val="00A1080C"/>
    <w:rsid w:val="00A1131D"/>
    <w:rsid w:val="00A11A2F"/>
    <w:rsid w:val="00A11D6F"/>
    <w:rsid w:val="00A11D90"/>
    <w:rsid w:val="00A121ED"/>
    <w:rsid w:val="00A13359"/>
    <w:rsid w:val="00A1461B"/>
    <w:rsid w:val="00A14A45"/>
    <w:rsid w:val="00A156F7"/>
    <w:rsid w:val="00A15B46"/>
    <w:rsid w:val="00A166B1"/>
    <w:rsid w:val="00A172DB"/>
    <w:rsid w:val="00A177C5"/>
    <w:rsid w:val="00A20C5F"/>
    <w:rsid w:val="00A20D8D"/>
    <w:rsid w:val="00A2135F"/>
    <w:rsid w:val="00A21D50"/>
    <w:rsid w:val="00A21E0F"/>
    <w:rsid w:val="00A21F0E"/>
    <w:rsid w:val="00A232C8"/>
    <w:rsid w:val="00A23C20"/>
    <w:rsid w:val="00A24FA1"/>
    <w:rsid w:val="00A25108"/>
    <w:rsid w:val="00A2532A"/>
    <w:rsid w:val="00A25872"/>
    <w:rsid w:val="00A26488"/>
    <w:rsid w:val="00A2659A"/>
    <w:rsid w:val="00A26BC6"/>
    <w:rsid w:val="00A27665"/>
    <w:rsid w:val="00A276DC"/>
    <w:rsid w:val="00A2784E"/>
    <w:rsid w:val="00A27A11"/>
    <w:rsid w:val="00A27A28"/>
    <w:rsid w:val="00A31B8F"/>
    <w:rsid w:val="00A31D8F"/>
    <w:rsid w:val="00A3201E"/>
    <w:rsid w:val="00A32999"/>
    <w:rsid w:val="00A3308B"/>
    <w:rsid w:val="00A330D3"/>
    <w:rsid w:val="00A340CA"/>
    <w:rsid w:val="00A34A64"/>
    <w:rsid w:val="00A34BCB"/>
    <w:rsid w:val="00A34E0B"/>
    <w:rsid w:val="00A36764"/>
    <w:rsid w:val="00A36CFD"/>
    <w:rsid w:val="00A377C8"/>
    <w:rsid w:val="00A37DFB"/>
    <w:rsid w:val="00A40283"/>
    <w:rsid w:val="00A404A4"/>
    <w:rsid w:val="00A40629"/>
    <w:rsid w:val="00A408C9"/>
    <w:rsid w:val="00A409F2"/>
    <w:rsid w:val="00A40E7E"/>
    <w:rsid w:val="00A41393"/>
    <w:rsid w:val="00A43287"/>
    <w:rsid w:val="00A436D9"/>
    <w:rsid w:val="00A43F10"/>
    <w:rsid w:val="00A44AEC"/>
    <w:rsid w:val="00A44D61"/>
    <w:rsid w:val="00A44DE1"/>
    <w:rsid w:val="00A456CA"/>
    <w:rsid w:val="00A45ACB"/>
    <w:rsid w:val="00A45AF3"/>
    <w:rsid w:val="00A45C1E"/>
    <w:rsid w:val="00A46139"/>
    <w:rsid w:val="00A464CA"/>
    <w:rsid w:val="00A464F1"/>
    <w:rsid w:val="00A46C83"/>
    <w:rsid w:val="00A46F65"/>
    <w:rsid w:val="00A47261"/>
    <w:rsid w:val="00A473EF"/>
    <w:rsid w:val="00A47435"/>
    <w:rsid w:val="00A477DE"/>
    <w:rsid w:val="00A47A68"/>
    <w:rsid w:val="00A51D32"/>
    <w:rsid w:val="00A51E7F"/>
    <w:rsid w:val="00A51F2C"/>
    <w:rsid w:val="00A522A3"/>
    <w:rsid w:val="00A52395"/>
    <w:rsid w:val="00A52446"/>
    <w:rsid w:val="00A527D8"/>
    <w:rsid w:val="00A52EC3"/>
    <w:rsid w:val="00A53214"/>
    <w:rsid w:val="00A53AFF"/>
    <w:rsid w:val="00A53CF6"/>
    <w:rsid w:val="00A53D1A"/>
    <w:rsid w:val="00A53E1F"/>
    <w:rsid w:val="00A541DC"/>
    <w:rsid w:val="00A54309"/>
    <w:rsid w:val="00A54AF2"/>
    <w:rsid w:val="00A54C03"/>
    <w:rsid w:val="00A55228"/>
    <w:rsid w:val="00A56149"/>
    <w:rsid w:val="00A568B6"/>
    <w:rsid w:val="00A571AC"/>
    <w:rsid w:val="00A578D1"/>
    <w:rsid w:val="00A601EA"/>
    <w:rsid w:val="00A608C5"/>
    <w:rsid w:val="00A60E1D"/>
    <w:rsid w:val="00A60F42"/>
    <w:rsid w:val="00A612DB"/>
    <w:rsid w:val="00A6131F"/>
    <w:rsid w:val="00A615EC"/>
    <w:rsid w:val="00A619E5"/>
    <w:rsid w:val="00A624DC"/>
    <w:rsid w:val="00A62D6F"/>
    <w:rsid w:val="00A63229"/>
    <w:rsid w:val="00A63FC2"/>
    <w:rsid w:val="00A6494D"/>
    <w:rsid w:val="00A649D6"/>
    <w:rsid w:val="00A65353"/>
    <w:rsid w:val="00A65810"/>
    <w:rsid w:val="00A65A50"/>
    <w:rsid w:val="00A65CF5"/>
    <w:rsid w:val="00A65F48"/>
    <w:rsid w:val="00A667F2"/>
    <w:rsid w:val="00A671BB"/>
    <w:rsid w:val="00A671DB"/>
    <w:rsid w:val="00A67CDA"/>
    <w:rsid w:val="00A703E7"/>
    <w:rsid w:val="00A70744"/>
    <w:rsid w:val="00A708F9"/>
    <w:rsid w:val="00A70BBE"/>
    <w:rsid w:val="00A717E4"/>
    <w:rsid w:val="00A7187C"/>
    <w:rsid w:val="00A71BDB"/>
    <w:rsid w:val="00A7236C"/>
    <w:rsid w:val="00A72420"/>
    <w:rsid w:val="00A72495"/>
    <w:rsid w:val="00A7249A"/>
    <w:rsid w:val="00A7299C"/>
    <w:rsid w:val="00A737A4"/>
    <w:rsid w:val="00A7395B"/>
    <w:rsid w:val="00A73A4E"/>
    <w:rsid w:val="00A7550B"/>
    <w:rsid w:val="00A759A9"/>
    <w:rsid w:val="00A75AD5"/>
    <w:rsid w:val="00A75EB2"/>
    <w:rsid w:val="00A76442"/>
    <w:rsid w:val="00A76759"/>
    <w:rsid w:val="00A76B76"/>
    <w:rsid w:val="00A76C68"/>
    <w:rsid w:val="00A77499"/>
    <w:rsid w:val="00A77A28"/>
    <w:rsid w:val="00A80AC5"/>
    <w:rsid w:val="00A80D5A"/>
    <w:rsid w:val="00A811EA"/>
    <w:rsid w:val="00A819EF"/>
    <w:rsid w:val="00A81DF0"/>
    <w:rsid w:val="00A820A4"/>
    <w:rsid w:val="00A82B5D"/>
    <w:rsid w:val="00A83BE8"/>
    <w:rsid w:val="00A84098"/>
    <w:rsid w:val="00A8483C"/>
    <w:rsid w:val="00A84AF7"/>
    <w:rsid w:val="00A84C2C"/>
    <w:rsid w:val="00A84F6D"/>
    <w:rsid w:val="00A85A4C"/>
    <w:rsid w:val="00A860B2"/>
    <w:rsid w:val="00A86979"/>
    <w:rsid w:val="00A86BAB"/>
    <w:rsid w:val="00A86E8C"/>
    <w:rsid w:val="00A87286"/>
    <w:rsid w:val="00A9000D"/>
    <w:rsid w:val="00A90129"/>
    <w:rsid w:val="00A903A8"/>
    <w:rsid w:val="00A9041F"/>
    <w:rsid w:val="00A90DB3"/>
    <w:rsid w:val="00A91597"/>
    <w:rsid w:val="00A918AD"/>
    <w:rsid w:val="00A92A40"/>
    <w:rsid w:val="00A92BCC"/>
    <w:rsid w:val="00A92C5F"/>
    <w:rsid w:val="00A92CA9"/>
    <w:rsid w:val="00A92D89"/>
    <w:rsid w:val="00A93393"/>
    <w:rsid w:val="00A93724"/>
    <w:rsid w:val="00A93E5C"/>
    <w:rsid w:val="00A93EBA"/>
    <w:rsid w:val="00A93F48"/>
    <w:rsid w:val="00A940A0"/>
    <w:rsid w:val="00A940D1"/>
    <w:rsid w:val="00A94302"/>
    <w:rsid w:val="00A945B7"/>
    <w:rsid w:val="00A948D7"/>
    <w:rsid w:val="00A94905"/>
    <w:rsid w:val="00A94A02"/>
    <w:rsid w:val="00A95056"/>
    <w:rsid w:val="00A9630E"/>
    <w:rsid w:val="00A97024"/>
    <w:rsid w:val="00A97691"/>
    <w:rsid w:val="00A97AB5"/>
    <w:rsid w:val="00AA00D0"/>
    <w:rsid w:val="00AA0705"/>
    <w:rsid w:val="00AA0DEF"/>
    <w:rsid w:val="00AA111D"/>
    <w:rsid w:val="00AA14D7"/>
    <w:rsid w:val="00AA1BC9"/>
    <w:rsid w:val="00AA23B8"/>
    <w:rsid w:val="00AA23C7"/>
    <w:rsid w:val="00AA2638"/>
    <w:rsid w:val="00AA2C37"/>
    <w:rsid w:val="00AA2C3C"/>
    <w:rsid w:val="00AA2EA2"/>
    <w:rsid w:val="00AA334E"/>
    <w:rsid w:val="00AA37DA"/>
    <w:rsid w:val="00AA38B6"/>
    <w:rsid w:val="00AA3C8E"/>
    <w:rsid w:val="00AA3E8E"/>
    <w:rsid w:val="00AA3EFB"/>
    <w:rsid w:val="00AA4690"/>
    <w:rsid w:val="00AA47BD"/>
    <w:rsid w:val="00AA4EDB"/>
    <w:rsid w:val="00AA5341"/>
    <w:rsid w:val="00AA5D10"/>
    <w:rsid w:val="00AA660C"/>
    <w:rsid w:val="00AA66B1"/>
    <w:rsid w:val="00AA6735"/>
    <w:rsid w:val="00AA6AFD"/>
    <w:rsid w:val="00AA6B4E"/>
    <w:rsid w:val="00AA6CA8"/>
    <w:rsid w:val="00AA7211"/>
    <w:rsid w:val="00AA75A2"/>
    <w:rsid w:val="00AA77A2"/>
    <w:rsid w:val="00AA77D1"/>
    <w:rsid w:val="00AA7853"/>
    <w:rsid w:val="00AB0737"/>
    <w:rsid w:val="00AB099A"/>
    <w:rsid w:val="00AB09AE"/>
    <w:rsid w:val="00AB0A29"/>
    <w:rsid w:val="00AB0ACA"/>
    <w:rsid w:val="00AB0D3F"/>
    <w:rsid w:val="00AB0FDF"/>
    <w:rsid w:val="00AB11F1"/>
    <w:rsid w:val="00AB16C8"/>
    <w:rsid w:val="00AB1711"/>
    <w:rsid w:val="00AB187A"/>
    <w:rsid w:val="00AB1BB8"/>
    <w:rsid w:val="00AB2114"/>
    <w:rsid w:val="00AB2268"/>
    <w:rsid w:val="00AB26C0"/>
    <w:rsid w:val="00AB2821"/>
    <w:rsid w:val="00AB2CA4"/>
    <w:rsid w:val="00AB2D48"/>
    <w:rsid w:val="00AB3152"/>
    <w:rsid w:val="00AB3327"/>
    <w:rsid w:val="00AB35FE"/>
    <w:rsid w:val="00AB3FE0"/>
    <w:rsid w:val="00AB4244"/>
    <w:rsid w:val="00AB48F6"/>
    <w:rsid w:val="00AB4A6C"/>
    <w:rsid w:val="00AB52C1"/>
    <w:rsid w:val="00AB6151"/>
    <w:rsid w:val="00AB6163"/>
    <w:rsid w:val="00AB660D"/>
    <w:rsid w:val="00AB67C8"/>
    <w:rsid w:val="00AB701E"/>
    <w:rsid w:val="00AB708B"/>
    <w:rsid w:val="00AB736B"/>
    <w:rsid w:val="00AB7D29"/>
    <w:rsid w:val="00AC0243"/>
    <w:rsid w:val="00AC12F9"/>
    <w:rsid w:val="00AC2999"/>
    <w:rsid w:val="00AC2A54"/>
    <w:rsid w:val="00AC4445"/>
    <w:rsid w:val="00AC4BBE"/>
    <w:rsid w:val="00AC4D80"/>
    <w:rsid w:val="00AC588D"/>
    <w:rsid w:val="00AC6326"/>
    <w:rsid w:val="00AC6484"/>
    <w:rsid w:val="00AD0413"/>
    <w:rsid w:val="00AD0D3F"/>
    <w:rsid w:val="00AD11FD"/>
    <w:rsid w:val="00AD1B79"/>
    <w:rsid w:val="00AD1CE5"/>
    <w:rsid w:val="00AD1CF0"/>
    <w:rsid w:val="00AD1DEB"/>
    <w:rsid w:val="00AD1E59"/>
    <w:rsid w:val="00AD245E"/>
    <w:rsid w:val="00AD299E"/>
    <w:rsid w:val="00AD2EC5"/>
    <w:rsid w:val="00AD3482"/>
    <w:rsid w:val="00AD485C"/>
    <w:rsid w:val="00AD49E1"/>
    <w:rsid w:val="00AD5C63"/>
    <w:rsid w:val="00AD5D2F"/>
    <w:rsid w:val="00AD6964"/>
    <w:rsid w:val="00AD6D8F"/>
    <w:rsid w:val="00AD7273"/>
    <w:rsid w:val="00AD777A"/>
    <w:rsid w:val="00AD7F54"/>
    <w:rsid w:val="00AE0770"/>
    <w:rsid w:val="00AE09AB"/>
    <w:rsid w:val="00AE09B6"/>
    <w:rsid w:val="00AE09D2"/>
    <w:rsid w:val="00AE0A81"/>
    <w:rsid w:val="00AE0BC1"/>
    <w:rsid w:val="00AE0E14"/>
    <w:rsid w:val="00AE1EA1"/>
    <w:rsid w:val="00AE201A"/>
    <w:rsid w:val="00AE2055"/>
    <w:rsid w:val="00AE2075"/>
    <w:rsid w:val="00AE29D4"/>
    <w:rsid w:val="00AE2A26"/>
    <w:rsid w:val="00AE31A1"/>
    <w:rsid w:val="00AE496D"/>
    <w:rsid w:val="00AE4A31"/>
    <w:rsid w:val="00AE4E73"/>
    <w:rsid w:val="00AE511A"/>
    <w:rsid w:val="00AE52DD"/>
    <w:rsid w:val="00AE5D24"/>
    <w:rsid w:val="00AE66DF"/>
    <w:rsid w:val="00AE71F3"/>
    <w:rsid w:val="00AE77CD"/>
    <w:rsid w:val="00AE7C37"/>
    <w:rsid w:val="00AF02EA"/>
    <w:rsid w:val="00AF0481"/>
    <w:rsid w:val="00AF08CD"/>
    <w:rsid w:val="00AF0BB3"/>
    <w:rsid w:val="00AF1286"/>
    <w:rsid w:val="00AF1AA1"/>
    <w:rsid w:val="00AF1D99"/>
    <w:rsid w:val="00AF1E2B"/>
    <w:rsid w:val="00AF1E3D"/>
    <w:rsid w:val="00AF243C"/>
    <w:rsid w:val="00AF2E7C"/>
    <w:rsid w:val="00AF2EF8"/>
    <w:rsid w:val="00AF42D3"/>
    <w:rsid w:val="00AF4925"/>
    <w:rsid w:val="00AF50A6"/>
    <w:rsid w:val="00AF56C2"/>
    <w:rsid w:val="00AF5C2C"/>
    <w:rsid w:val="00AF5DF3"/>
    <w:rsid w:val="00AF64AD"/>
    <w:rsid w:val="00AF70CB"/>
    <w:rsid w:val="00AF7988"/>
    <w:rsid w:val="00AF7DA2"/>
    <w:rsid w:val="00B006A5"/>
    <w:rsid w:val="00B008E4"/>
    <w:rsid w:val="00B00A58"/>
    <w:rsid w:val="00B00DCA"/>
    <w:rsid w:val="00B00E34"/>
    <w:rsid w:val="00B00F58"/>
    <w:rsid w:val="00B01504"/>
    <w:rsid w:val="00B01526"/>
    <w:rsid w:val="00B015AC"/>
    <w:rsid w:val="00B01804"/>
    <w:rsid w:val="00B01A34"/>
    <w:rsid w:val="00B01B74"/>
    <w:rsid w:val="00B01D20"/>
    <w:rsid w:val="00B02198"/>
    <w:rsid w:val="00B0223F"/>
    <w:rsid w:val="00B024E4"/>
    <w:rsid w:val="00B04271"/>
    <w:rsid w:val="00B0582D"/>
    <w:rsid w:val="00B060D4"/>
    <w:rsid w:val="00B062B1"/>
    <w:rsid w:val="00B064BB"/>
    <w:rsid w:val="00B06664"/>
    <w:rsid w:val="00B06767"/>
    <w:rsid w:val="00B067D2"/>
    <w:rsid w:val="00B067EF"/>
    <w:rsid w:val="00B10EB7"/>
    <w:rsid w:val="00B1119E"/>
    <w:rsid w:val="00B1154D"/>
    <w:rsid w:val="00B12403"/>
    <w:rsid w:val="00B12A89"/>
    <w:rsid w:val="00B12B4C"/>
    <w:rsid w:val="00B13538"/>
    <w:rsid w:val="00B13A18"/>
    <w:rsid w:val="00B13E4D"/>
    <w:rsid w:val="00B14152"/>
    <w:rsid w:val="00B15846"/>
    <w:rsid w:val="00B159C5"/>
    <w:rsid w:val="00B15A08"/>
    <w:rsid w:val="00B15B08"/>
    <w:rsid w:val="00B15D99"/>
    <w:rsid w:val="00B16011"/>
    <w:rsid w:val="00B160B5"/>
    <w:rsid w:val="00B16ABC"/>
    <w:rsid w:val="00B16B3E"/>
    <w:rsid w:val="00B17529"/>
    <w:rsid w:val="00B17E7E"/>
    <w:rsid w:val="00B17F05"/>
    <w:rsid w:val="00B20274"/>
    <w:rsid w:val="00B20574"/>
    <w:rsid w:val="00B20DC6"/>
    <w:rsid w:val="00B21148"/>
    <w:rsid w:val="00B21347"/>
    <w:rsid w:val="00B21A51"/>
    <w:rsid w:val="00B21B09"/>
    <w:rsid w:val="00B21BA0"/>
    <w:rsid w:val="00B2274D"/>
    <w:rsid w:val="00B22866"/>
    <w:rsid w:val="00B2286C"/>
    <w:rsid w:val="00B23390"/>
    <w:rsid w:val="00B23416"/>
    <w:rsid w:val="00B23569"/>
    <w:rsid w:val="00B23E69"/>
    <w:rsid w:val="00B23E9B"/>
    <w:rsid w:val="00B24837"/>
    <w:rsid w:val="00B24948"/>
    <w:rsid w:val="00B24C1B"/>
    <w:rsid w:val="00B24C6B"/>
    <w:rsid w:val="00B25B06"/>
    <w:rsid w:val="00B25DC1"/>
    <w:rsid w:val="00B25F97"/>
    <w:rsid w:val="00B26015"/>
    <w:rsid w:val="00B26709"/>
    <w:rsid w:val="00B268EC"/>
    <w:rsid w:val="00B26C04"/>
    <w:rsid w:val="00B2725E"/>
    <w:rsid w:val="00B272ED"/>
    <w:rsid w:val="00B2772A"/>
    <w:rsid w:val="00B30D6C"/>
    <w:rsid w:val="00B30F63"/>
    <w:rsid w:val="00B317ED"/>
    <w:rsid w:val="00B31E2F"/>
    <w:rsid w:val="00B31F95"/>
    <w:rsid w:val="00B31FA4"/>
    <w:rsid w:val="00B32036"/>
    <w:rsid w:val="00B32507"/>
    <w:rsid w:val="00B33268"/>
    <w:rsid w:val="00B3369C"/>
    <w:rsid w:val="00B33B9D"/>
    <w:rsid w:val="00B34351"/>
    <w:rsid w:val="00B343D3"/>
    <w:rsid w:val="00B34940"/>
    <w:rsid w:val="00B353C2"/>
    <w:rsid w:val="00B36156"/>
    <w:rsid w:val="00B3645B"/>
    <w:rsid w:val="00B36935"/>
    <w:rsid w:val="00B36B2D"/>
    <w:rsid w:val="00B3733B"/>
    <w:rsid w:val="00B374E8"/>
    <w:rsid w:val="00B416E9"/>
    <w:rsid w:val="00B41D6A"/>
    <w:rsid w:val="00B421E2"/>
    <w:rsid w:val="00B4227B"/>
    <w:rsid w:val="00B4227D"/>
    <w:rsid w:val="00B4288A"/>
    <w:rsid w:val="00B429DA"/>
    <w:rsid w:val="00B42ADA"/>
    <w:rsid w:val="00B42E14"/>
    <w:rsid w:val="00B43932"/>
    <w:rsid w:val="00B43FFD"/>
    <w:rsid w:val="00B44231"/>
    <w:rsid w:val="00B44594"/>
    <w:rsid w:val="00B44CB5"/>
    <w:rsid w:val="00B4526A"/>
    <w:rsid w:val="00B46415"/>
    <w:rsid w:val="00B46630"/>
    <w:rsid w:val="00B46DF9"/>
    <w:rsid w:val="00B46F67"/>
    <w:rsid w:val="00B47172"/>
    <w:rsid w:val="00B51093"/>
    <w:rsid w:val="00B5137A"/>
    <w:rsid w:val="00B51983"/>
    <w:rsid w:val="00B51AB6"/>
    <w:rsid w:val="00B51E63"/>
    <w:rsid w:val="00B527C5"/>
    <w:rsid w:val="00B52AC5"/>
    <w:rsid w:val="00B52B12"/>
    <w:rsid w:val="00B52F11"/>
    <w:rsid w:val="00B53529"/>
    <w:rsid w:val="00B53C17"/>
    <w:rsid w:val="00B544F7"/>
    <w:rsid w:val="00B54C21"/>
    <w:rsid w:val="00B54E6E"/>
    <w:rsid w:val="00B55C21"/>
    <w:rsid w:val="00B5639D"/>
    <w:rsid w:val="00B56AA5"/>
    <w:rsid w:val="00B56C21"/>
    <w:rsid w:val="00B56ED1"/>
    <w:rsid w:val="00B572BE"/>
    <w:rsid w:val="00B57DDA"/>
    <w:rsid w:val="00B60BFB"/>
    <w:rsid w:val="00B6107E"/>
    <w:rsid w:val="00B61346"/>
    <w:rsid w:val="00B61CD4"/>
    <w:rsid w:val="00B6271B"/>
    <w:rsid w:val="00B63715"/>
    <w:rsid w:val="00B6444C"/>
    <w:rsid w:val="00B6464E"/>
    <w:rsid w:val="00B64ECC"/>
    <w:rsid w:val="00B6521F"/>
    <w:rsid w:val="00B65B99"/>
    <w:rsid w:val="00B6612F"/>
    <w:rsid w:val="00B66A14"/>
    <w:rsid w:val="00B66A45"/>
    <w:rsid w:val="00B6752E"/>
    <w:rsid w:val="00B67725"/>
    <w:rsid w:val="00B678C4"/>
    <w:rsid w:val="00B679A9"/>
    <w:rsid w:val="00B67D15"/>
    <w:rsid w:val="00B7011E"/>
    <w:rsid w:val="00B70147"/>
    <w:rsid w:val="00B7160E"/>
    <w:rsid w:val="00B7176C"/>
    <w:rsid w:val="00B71F70"/>
    <w:rsid w:val="00B7279A"/>
    <w:rsid w:val="00B727AE"/>
    <w:rsid w:val="00B7292B"/>
    <w:rsid w:val="00B72931"/>
    <w:rsid w:val="00B72BFF"/>
    <w:rsid w:val="00B72D3E"/>
    <w:rsid w:val="00B72DF5"/>
    <w:rsid w:val="00B7304F"/>
    <w:rsid w:val="00B73675"/>
    <w:rsid w:val="00B7413E"/>
    <w:rsid w:val="00B74FEA"/>
    <w:rsid w:val="00B75351"/>
    <w:rsid w:val="00B753DE"/>
    <w:rsid w:val="00B758CC"/>
    <w:rsid w:val="00B769E0"/>
    <w:rsid w:val="00B77217"/>
    <w:rsid w:val="00B7793B"/>
    <w:rsid w:val="00B77BF1"/>
    <w:rsid w:val="00B77D73"/>
    <w:rsid w:val="00B805BD"/>
    <w:rsid w:val="00B80697"/>
    <w:rsid w:val="00B808EF"/>
    <w:rsid w:val="00B80A7C"/>
    <w:rsid w:val="00B80F0E"/>
    <w:rsid w:val="00B81059"/>
    <w:rsid w:val="00B81116"/>
    <w:rsid w:val="00B8123F"/>
    <w:rsid w:val="00B81C8A"/>
    <w:rsid w:val="00B82481"/>
    <w:rsid w:val="00B82696"/>
    <w:rsid w:val="00B82811"/>
    <w:rsid w:val="00B8291B"/>
    <w:rsid w:val="00B82BB6"/>
    <w:rsid w:val="00B83188"/>
    <w:rsid w:val="00B8352D"/>
    <w:rsid w:val="00B83A09"/>
    <w:rsid w:val="00B83A78"/>
    <w:rsid w:val="00B83A81"/>
    <w:rsid w:val="00B83FB6"/>
    <w:rsid w:val="00B84330"/>
    <w:rsid w:val="00B84D9C"/>
    <w:rsid w:val="00B84E43"/>
    <w:rsid w:val="00B84F34"/>
    <w:rsid w:val="00B8525C"/>
    <w:rsid w:val="00B8529A"/>
    <w:rsid w:val="00B856F8"/>
    <w:rsid w:val="00B85957"/>
    <w:rsid w:val="00B86CF4"/>
    <w:rsid w:val="00B87154"/>
    <w:rsid w:val="00B875D8"/>
    <w:rsid w:val="00B878F4"/>
    <w:rsid w:val="00B90426"/>
    <w:rsid w:val="00B90DAA"/>
    <w:rsid w:val="00B9102E"/>
    <w:rsid w:val="00B9134F"/>
    <w:rsid w:val="00B928A2"/>
    <w:rsid w:val="00B92E92"/>
    <w:rsid w:val="00B93CD9"/>
    <w:rsid w:val="00B941B0"/>
    <w:rsid w:val="00B9425D"/>
    <w:rsid w:val="00B94298"/>
    <w:rsid w:val="00B94F5D"/>
    <w:rsid w:val="00B950F9"/>
    <w:rsid w:val="00B956B3"/>
    <w:rsid w:val="00B95927"/>
    <w:rsid w:val="00B95B1C"/>
    <w:rsid w:val="00B96F2B"/>
    <w:rsid w:val="00B97CF6"/>
    <w:rsid w:val="00BA100C"/>
    <w:rsid w:val="00BA1350"/>
    <w:rsid w:val="00BA15BA"/>
    <w:rsid w:val="00BA1BBC"/>
    <w:rsid w:val="00BA23C0"/>
    <w:rsid w:val="00BA2815"/>
    <w:rsid w:val="00BA2A4C"/>
    <w:rsid w:val="00BA34B0"/>
    <w:rsid w:val="00BA3714"/>
    <w:rsid w:val="00BA4283"/>
    <w:rsid w:val="00BA4F5D"/>
    <w:rsid w:val="00BA50DC"/>
    <w:rsid w:val="00BA52AC"/>
    <w:rsid w:val="00BA5C9D"/>
    <w:rsid w:val="00BA5D0E"/>
    <w:rsid w:val="00BA5D8B"/>
    <w:rsid w:val="00BA6094"/>
    <w:rsid w:val="00BA60FD"/>
    <w:rsid w:val="00BA61A3"/>
    <w:rsid w:val="00BA61B7"/>
    <w:rsid w:val="00BA6C14"/>
    <w:rsid w:val="00BA6E89"/>
    <w:rsid w:val="00BA6EE7"/>
    <w:rsid w:val="00BA761C"/>
    <w:rsid w:val="00BB125E"/>
    <w:rsid w:val="00BB22A8"/>
    <w:rsid w:val="00BB2403"/>
    <w:rsid w:val="00BB28C0"/>
    <w:rsid w:val="00BB2A38"/>
    <w:rsid w:val="00BB3B0B"/>
    <w:rsid w:val="00BB4A80"/>
    <w:rsid w:val="00BB5EE8"/>
    <w:rsid w:val="00BB6AF4"/>
    <w:rsid w:val="00BB6EB6"/>
    <w:rsid w:val="00BB6FD6"/>
    <w:rsid w:val="00BB72FE"/>
    <w:rsid w:val="00BB7A34"/>
    <w:rsid w:val="00BB7DFA"/>
    <w:rsid w:val="00BC11F8"/>
    <w:rsid w:val="00BC174E"/>
    <w:rsid w:val="00BC2200"/>
    <w:rsid w:val="00BC25F4"/>
    <w:rsid w:val="00BC26C3"/>
    <w:rsid w:val="00BC2E16"/>
    <w:rsid w:val="00BC3681"/>
    <w:rsid w:val="00BC39DF"/>
    <w:rsid w:val="00BC3B5C"/>
    <w:rsid w:val="00BC426A"/>
    <w:rsid w:val="00BC4895"/>
    <w:rsid w:val="00BC5080"/>
    <w:rsid w:val="00BC526E"/>
    <w:rsid w:val="00BC5A39"/>
    <w:rsid w:val="00BC5F65"/>
    <w:rsid w:val="00BC6441"/>
    <w:rsid w:val="00BC652E"/>
    <w:rsid w:val="00BC6CF4"/>
    <w:rsid w:val="00BC767B"/>
    <w:rsid w:val="00BD049D"/>
    <w:rsid w:val="00BD0D79"/>
    <w:rsid w:val="00BD1B9E"/>
    <w:rsid w:val="00BD2796"/>
    <w:rsid w:val="00BD2B8E"/>
    <w:rsid w:val="00BD30F6"/>
    <w:rsid w:val="00BD371F"/>
    <w:rsid w:val="00BD421D"/>
    <w:rsid w:val="00BD4A55"/>
    <w:rsid w:val="00BD4BF3"/>
    <w:rsid w:val="00BD5374"/>
    <w:rsid w:val="00BD68F2"/>
    <w:rsid w:val="00BD6A35"/>
    <w:rsid w:val="00BD771E"/>
    <w:rsid w:val="00BE00AB"/>
    <w:rsid w:val="00BE047B"/>
    <w:rsid w:val="00BE0E0A"/>
    <w:rsid w:val="00BE0EC7"/>
    <w:rsid w:val="00BE11D3"/>
    <w:rsid w:val="00BE1545"/>
    <w:rsid w:val="00BE1657"/>
    <w:rsid w:val="00BE19D0"/>
    <w:rsid w:val="00BE23F5"/>
    <w:rsid w:val="00BE28E2"/>
    <w:rsid w:val="00BE30F9"/>
    <w:rsid w:val="00BE31CD"/>
    <w:rsid w:val="00BE3639"/>
    <w:rsid w:val="00BE4014"/>
    <w:rsid w:val="00BE40BD"/>
    <w:rsid w:val="00BE4B27"/>
    <w:rsid w:val="00BE4D76"/>
    <w:rsid w:val="00BE503D"/>
    <w:rsid w:val="00BE5208"/>
    <w:rsid w:val="00BE5F51"/>
    <w:rsid w:val="00BE68EA"/>
    <w:rsid w:val="00BE7832"/>
    <w:rsid w:val="00BE7E00"/>
    <w:rsid w:val="00BF0153"/>
    <w:rsid w:val="00BF057A"/>
    <w:rsid w:val="00BF0A70"/>
    <w:rsid w:val="00BF1479"/>
    <w:rsid w:val="00BF1F9A"/>
    <w:rsid w:val="00BF2012"/>
    <w:rsid w:val="00BF27D6"/>
    <w:rsid w:val="00BF3131"/>
    <w:rsid w:val="00BF32ED"/>
    <w:rsid w:val="00BF3CF5"/>
    <w:rsid w:val="00BF4DA9"/>
    <w:rsid w:val="00BF4FC0"/>
    <w:rsid w:val="00BF5194"/>
    <w:rsid w:val="00BF5AC6"/>
    <w:rsid w:val="00BF5F90"/>
    <w:rsid w:val="00BF630E"/>
    <w:rsid w:val="00BF66DA"/>
    <w:rsid w:val="00BF6951"/>
    <w:rsid w:val="00BF74A5"/>
    <w:rsid w:val="00BF7A8B"/>
    <w:rsid w:val="00BF7CF0"/>
    <w:rsid w:val="00BF7D10"/>
    <w:rsid w:val="00BF7F6D"/>
    <w:rsid w:val="00BF7FBE"/>
    <w:rsid w:val="00C00AA3"/>
    <w:rsid w:val="00C00C3E"/>
    <w:rsid w:val="00C016E8"/>
    <w:rsid w:val="00C01C4D"/>
    <w:rsid w:val="00C0271E"/>
    <w:rsid w:val="00C03062"/>
    <w:rsid w:val="00C03525"/>
    <w:rsid w:val="00C0369F"/>
    <w:rsid w:val="00C03818"/>
    <w:rsid w:val="00C03D68"/>
    <w:rsid w:val="00C03FFE"/>
    <w:rsid w:val="00C04034"/>
    <w:rsid w:val="00C056D5"/>
    <w:rsid w:val="00C05875"/>
    <w:rsid w:val="00C058D7"/>
    <w:rsid w:val="00C06108"/>
    <w:rsid w:val="00C06122"/>
    <w:rsid w:val="00C06477"/>
    <w:rsid w:val="00C06976"/>
    <w:rsid w:val="00C06D17"/>
    <w:rsid w:val="00C06E83"/>
    <w:rsid w:val="00C0729C"/>
    <w:rsid w:val="00C07407"/>
    <w:rsid w:val="00C07864"/>
    <w:rsid w:val="00C07DE4"/>
    <w:rsid w:val="00C103B2"/>
    <w:rsid w:val="00C106C5"/>
    <w:rsid w:val="00C10C46"/>
    <w:rsid w:val="00C11925"/>
    <w:rsid w:val="00C11B90"/>
    <w:rsid w:val="00C11C8B"/>
    <w:rsid w:val="00C11E60"/>
    <w:rsid w:val="00C12003"/>
    <w:rsid w:val="00C12E50"/>
    <w:rsid w:val="00C13412"/>
    <w:rsid w:val="00C138D6"/>
    <w:rsid w:val="00C140FC"/>
    <w:rsid w:val="00C14687"/>
    <w:rsid w:val="00C147B5"/>
    <w:rsid w:val="00C14DC3"/>
    <w:rsid w:val="00C151DD"/>
    <w:rsid w:val="00C15240"/>
    <w:rsid w:val="00C156D1"/>
    <w:rsid w:val="00C15C4F"/>
    <w:rsid w:val="00C15E33"/>
    <w:rsid w:val="00C16034"/>
    <w:rsid w:val="00C1733A"/>
    <w:rsid w:val="00C206AE"/>
    <w:rsid w:val="00C20A8F"/>
    <w:rsid w:val="00C210BD"/>
    <w:rsid w:val="00C2188B"/>
    <w:rsid w:val="00C22525"/>
    <w:rsid w:val="00C227C8"/>
    <w:rsid w:val="00C2290F"/>
    <w:rsid w:val="00C22B5B"/>
    <w:rsid w:val="00C2318F"/>
    <w:rsid w:val="00C23E2C"/>
    <w:rsid w:val="00C26CA3"/>
    <w:rsid w:val="00C26FEE"/>
    <w:rsid w:val="00C27B57"/>
    <w:rsid w:val="00C30349"/>
    <w:rsid w:val="00C3049F"/>
    <w:rsid w:val="00C306C2"/>
    <w:rsid w:val="00C3141A"/>
    <w:rsid w:val="00C314DA"/>
    <w:rsid w:val="00C31530"/>
    <w:rsid w:val="00C322DC"/>
    <w:rsid w:val="00C32426"/>
    <w:rsid w:val="00C32611"/>
    <w:rsid w:val="00C326CF"/>
    <w:rsid w:val="00C32874"/>
    <w:rsid w:val="00C32B4B"/>
    <w:rsid w:val="00C32D29"/>
    <w:rsid w:val="00C33E52"/>
    <w:rsid w:val="00C3436E"/>
    <w:rsid w:val="00C34B1E"/>
    <w:rsid w:val="00C351A7"/>
    <w:rsid w:val="00C352E4"/>
    <w:rsid w:val="00C35750"/>
    <w:rsid w:val="00C35876"/>
    <w:rsid w:val="00C366C6"/>
    <w:rsid w:val="00C373A4"/>
    <w:rsid w:val="00C374F1"/>
    <w:rsid w:val="00C377BB"/>
    <w:rsid w:val="00C3798A"/>
    <w:rsid w:val="00C37A12"/>
    <w:rsid w:val="00C37BC3"/>
    <w:rsid w:val="00C37E3A"/>
    <w:rsid w:val="00C40059"/>
    <w:rsid w:val="00C40457"/>
    <w:rsid w:val="00C413B5"/>
    <w:rsid w:val="00C4194E"/>
    <w:rsid w:val="00C41FEC"/>
    <w:rsid w:val="00C42D02"/>
    <w:rsid w:val="00C434FA"/>
    <w:rsid w:val="00C43D77"/>
    <w:rsid w:val="00C43E2C"/>
    <w:rsid w:val="00C44575"/>
    <w:rsid w:val="00C45B65"/>
    <w:rsid w:val="00C47183"/>
    <w:rsid w:val="00C476DC"/>
    <w:rsid w:val="00C47AB6"/>
    <w:rsid w:val="00C47D95"/>
    <w:rsid w:val="00C47FE2"/>
    <w:rsid w:val="00C5128D"/>
    <w:rsid w:val="00C51453"/>
    <w:rsid w:val="00C51584"/>
    <w:rsid w:val="00C515D4"/>
    <w:rsid w:val="00C51A98"/>
    <w:rsid w:val="00C52135"/>
    <w:rsid w:val="00C52452"/>
    <w:rsid w:val="00C52538"/>
    <w:rsid w:val="00C529F4"/>
    <w:rsid w:val="00C52B78"/>
    <w:rsid w:val="00C54001"/>
    <w:rsid w:val="00C5460B"/>
    <w:rsid w:val="00C546EF"/>
    <w:rsid w:val="00C550FA"/>
    <w:rsid w:val="00C5510E"/>
    <w:rsid w:val="00C55190"/>
    <w:rsid w:val="00C566C1"/>
    <w:rsid w:val="00C56A70"/>
    <w:rsid w:val="00C57F12"/>
    <w:rsid w:val="00C602A2"/>
    <w:rsid w:val="00C60D0A"/>
    <w:rsid w:val="00C61097"/>
    <w:rsid w:val="00C62827"/>
    <w:rsid w:val="00C62F3A"/>
    <w:rsid w:val="00C636AF"/>
    <w:rsid w:val="00C646DE"/>
    <w:rsid w:val="00C651B7"/>
    <w:rsid w:val="00C6575C"/>
    <w:rsid w:val="00C6627A"/>
    <w:rsid w:val="00C6666A"/>
    <w:rsid w:val="00C668A5"/>
    <w:rsid w:val="00C66D73"/>
    <w:rsid w:val="00C672D6"/>
    <w:rsid w:val="00C675AD"/>
    <w:rsid w:val="00C67AF0"/>
    <w:rsid w:val="00C67EA9"/>
    <w:rsid w:val="00C67FCF"/>
    <w:rsid w:val="00C7022A"/>
    <w:rsid w:val="00C710C9"/>
    <w:rsid w:val="00C71C52"/>
    <w:rsid w:val="00C71DDA"/>
    <w:rsid w:val="00C71FC8"/>
    <w:rsid w:val="00C7215A"/>
    <w:rsid w:val="00C7216E"/>
    <w:rsid w:val="00C722B7"/>
    <w:rsid w:val="00C724EF"/>
    <w:rsid w:val="00C7250C"/>
    <w:rsid w:val="00C727D0"/>
    <w:rsid w:val="00C72D9F"/>
    <w:rsid w:val="00C74254"/>
    <w:rsid w:val="00C74487"/>
    <w:rsid w:val="00C7693D"/>
    <w:rsid w:val="00C76BA6"/>
    <w:rsid w:val="00C771A2"/>
    <w:rsid w:val="00C77E06"/>
    <w:rsid w:val="00C80145"/>
    <w:rsid w:val="00C80253"/>
    <w:rsid w:val="00C8071D"/>
    <w:rsid w:val="00C80ADC"/>
    <w:rsid w:val="00C822FF"/>
    <w:rsid w:val="00C82439"/>
    <w:rsid w:val="00C827AD"/>
    <w:rsid w:val="00C82E40"/>
    <w:rsid w:val="00C82FB6"/>
    <w:rsid w:val="00C8430A"/>
    <w:rsid w:val="00C84739"/>
    <w:rsid w:val="00C852A5"/>
    <w:rsid w:val="00C8580E"/>
    <w:rsid w:val="00C8668B"/>
    <w:rsid w:val="00C86E1E"/>
    <w:rsid w:val="00C86E7C"/>
    <w:rsid w:val="00C87BFF"/>
    <w:rsid w:val="00C907F2"/>
    <w:rsid w:val="00C909B7"/>
    <w:rsid w:val="00C90A11"/>
    <w:rsid w:val="00C90A2B"/>
    <w:rsid w:val="00C90A81"/>
    <w:rsid w:val="00C915B3"/>
    <w:rsid w:val="00C9170E"/>
    <w:rsid w:val="00C91AC5"/>
    <w:rsid w:val="00C925D9"/>
    <w:rsid w:val="00C925DA"/>
    <w:rsid w:val="00C92BE4"/>
    <w:rsid w:val="00C9346D"/>
    <w:rsid w:val="00C9356D"/>
    <w:rsid w:val="00C93ACD"/>
    <w:rsid w:val="00C93DB5"/>
    <w:rsid w:val="00C93EAC"/>
    <w:rsid w:val="00C94178"/>
    <w:rsid w:val="00C9435F"/>
    <w:rsid w:val="00C94923"/>
    <w:rsid w:val="00C94AA0"/>
    <w:rsid w:val="00C95053"/>
    <w:rsid w:val="00C953B2"/>
    <w:rsid w:val="00C95A34"/>
    <w:rsid w:val="00C95EF7"/>
    <w:rsid w:val="00C961FF"/>
    <w:rsid w:val="00C9704C"/>
    <w:rsid w:val="00C978AC"/>
    <w:rsid w:val="00C97AD5"/>
    <w:rsid w:val="00C97B6F"/>
    <w:rsid w:val="00C97CDE"/>
    <w:rsid w:val="00C97EEA"/>
    <w:rsid w:val="00CA0081"/>
    <w:rsid w:val="00CA0338"/>
    <w:rsid w:val="00CA0369"/>
    <w:rsid w:val="00CA0C17"/>
    <w:rsid w:val="00CA1A88"/>
    <w:rsid w:val="00CA1E48"/>
    <w:rsid w:val="00CA1F88"/>
    <w:rsid w:val="00CA2736"/>
    <w:rsid w:val="00CA27F4"/>
    <w:rsid w:val="00CA346B"/>
    <w:rsid w:val="00CA43BE"/>
    <w:rsid w:val="00CA4441"/>
    <w:rsid w:val="00CA4FA2"/>
    <w:rsid w:val="00CA5BFE"/>
    <w:rsid w:val="00CA5C0E"/>
    <w:rsid w:val="00CA6462"/>
    <w:rsid w:val="00CA6E75"/>
    <w:rsid w:val="00CA7908"/>
    <w:rsid w:val="00CA7F24"/>
    <w:rsid w:val="00CB040D"/>
    <w:rsid w:val="00CB05CE"/>
    <w:rsid w:val="00CB0760"/>
    <w:rsid w:val="00CB099E"/>
    <w:rsid w:val="00CB0BCD"/>
    <w:rsid w:val="00CB0D43"/>
    <w:rsid w:val="00CB11AD"/>
    <w:rsid w:val="00CB186E"/>
    <w:rsid w:val="00CB18A5"/>
    <w:rsid w:val="00CB2225"/>
    <w:rsid w:val="00CB27CC"/>
    <w:rsid w:val="00CB2D11"/>
    <w:rsid w:val="00CB2E94"/>
    <w:rsid w:val="00CB381F"/>
    <w:rsid w:val="00CB38B7"/>
    <w:rsid w:val="00CB3D83"/>
    <w:rsid w:val="00CB43B6"/>
    <w:rsid w:val="00CB454A"/>
    <w:rsid w:val="00CB45AD"/>
    <w:rsid w:val="00CB4672"/>
    <w:rsid w:val="00CB4AE1"/>
    <w:rsid w:val="00CB4B18"/>
    <w:rsid w:val="00CB5CA7"/>
    <w:rsid w:val="00CB62BF"/>
    <w:rsid w:val="00CB6673"/>
    <w:rsid w:val="00CB6688"/>
    <w:rsid w:val="00CB69BD"/>
    <w:rsid w:val="00CB6C72"/>
    <w:rsid w:val="00CB760E"/>
    <w:rsid w:val="00CB76C7"/>
    <w:rsid w:val="00CB76FF"/>
    <w:rsid w:val="00CC07B4"/>
    <w:rsid w:val="00CC091B"/>
    <w:rsid w:val="00CC0B21"/>
    <w:rsid w:val="00CC1791"/>
    <w:rsid w:val="00CC1C64"/>
    <w:rsid w:val="00CC1D64"/>
    <w:rsid w:val="00CC2079"/>
    <w:rsid w:val="00CC2082"/>
    <w:rsid w:val="00CC2689"/>
    <w:rsid w:val="00CC279B"/>
    <w:rsid w:val="00CC2D07"/>
    <w:rsid w:val="00CC30A7"/>
    <w:rsid w:val="00CC3816"/>
    <w:rsid w:val="00CC3B94"/>
    <w:rsid w:val="00CC49DF"/>
    <w:rsid w:val="00CC5B59"/>
    <w:rsid w:val="00CC5C37"/>
    <w:rsid w:val="00CC61C4"/>
    <w:rsid w:val="00CC687E"/>
    <w:rsid w:val="00CC68CA"/>
    <w:rsid w:val="00CC6976"/>
    <w:rsid w:val="00CC7AC5"/>
    <w:rsid w:val="00CC7B6B"/>
    <w:rsid w:val="00CC7CEC"/>
    <w:rsid w:val="00CD0238"/>
    <w:rsid w:val="00CD05D0"/>
    <w:rsid w:val="00CD075D"/>
    <w:rsid w:val="00CD0A5B"/>
    <w:rsid w:val="00CD102C"/>
    <w:rsid w:val="00CD11FB"/>
    <w:rsid w:val="00CD12B9"/>
    <w:rsid w:val="00CD1D38"/>
    <w:rsid w:val="00CD20BC"/>
    <w:rsid w:val="00CD24AF"/>
    <w:rsid w:val="00CD2B04"/>
    <w:rsid w:val="00CD3ADD"/>
    <w:rsid w:val="00CD3F1D"/>
    <w:rsid w:val="00CD414E"/>
    <w:rsid w:val="00CD4463"/>
    <w:rsid w:val="00CD4C2F"/>
    <w:rsid w:val="00CD5071"/>
    <w:rsid w:val="00CD548B"/>
    <w:rsid w:val="00CD571F"/>
    <w:rsid w:val="00CD5E4B"/>
    <w:rsid w:val="00CD5F04"/>
    <w:rsid w:val="00CD62D0"/>
    <w:rsid w:val="00CD6496"/>
    <w:rsid w:val="00CD6513"/>
    <w:rsid w:val="00CD680A"/>
    <w:rsid w:val="00CD6CE5"/>
    <w:rsid w:val="00CD74DD"/>
    <w:rsid w:val="00CD7EBA"/>
    <w:rsid w:val="00CE01B0"/>
    <w:rsid w:val="00CE01B2"/>
    <w:rsid w:val="00CE094A"/>
    <w:rsid w:val="00CE0D12"/>
    <w:rsid w:val="00CE0F12"/>
    <w:rsid w:val="00CE1603"/>
    <w:rsid w:val="00CE1A3E"/>
    <w:rsid w:val="00CE1C5E"/>
    <w:rsid w:val="00CE1DD3"/>
    <w:rsid w:val="00CE2009"/>
    <w:rsid w:val="00CE20CC"/>
    <w:rsid w:val="00CE28D8"/>
    <w:rsid w:val="00CE295B"/>
    <w:rsid w:val="00CE2C37"/>
    <w:rsid w:val="00CE2E5C"/>
    <w:rsid w:val="00CE3452"/>
    <w:rsid w:val="00CE3488"/>
    <w:rsid w:val="00CE39A2"/>
    <w:rsid w:val="00CE3FEF"/>
    <w:rsid w:val="00CE413C"/>
    <w:rsid w:val="00CE41BA"/>
    <w:rsid w:val="00CE47A2"/>
    <w:rsid w:val="00CE4A23"/>
    <w:rsid w:val="00CE50A0"/>
    <w:rsid w:val="00CE52B1"/>
    <w:rsid w:val="00CE547D"/>
    <w:rsid w:val="00CE551D"/>
    <w:rsid w:val="00CE599D"/>
    <w:rsid w:val="00CE59D4"/>
    <w:rsid w:val="00CE5A2D"/>
    <w:rsid w:val="00CE5A3D"/>
    <w:rsid w:val="00CE5B8E"/>
    <w:rsid w:val="00CE62DB"/>
    <w:rsid w:val="00CE6A10"/>
    <w:rsid w:val="00CE6B46"/>
    <w:rsid w:val="00CE6C1B"/>
    <w:rsid w:val="00CE74AD"/>
    <w:rsid w:val="00CE77DE"/>
    <w:rsid w:val="00CE7B19"/>
    <w:rsid w:val="00CF0148"/>
    <w:rsid w:val="00CF0ADE"/>
    <w:rsid w:val="00CF0D94"/>
    <w:rsid w:val="00CF11C7"/>
    <w:rsid w:val="00CF11CB"/>
    <w:rsid w:val="00CF1299"/>
    <w:rsid w:val="00CF1508"/>
    <w:rsid w:val="00CF168C"/>
    <w:rsid w:val="00CF169A"/>
    <w:rsid w:val="00CF22C9"/>
    <w:rsid w:val="00CF25B2"/>
    <w:rsid w:val="00CF2658"/>
    <w:rsid w:val="00CF2D02"/>
    <w:rsid w:val="00CF2FD0"/>
    <w:rsid w:val="00CF36E9"/>
    <w:rsid w:val="00CF39CE"/>
    <w:rsid w:val="00CF3C4A"/>
    <w:rsid w:val="00CF3DF8"/>
    <w:rsid w:val="00CF4820"/>
    <w:rsid w:val="00CF5049"/>
    <w:rsid w:val="00CF50BD"/>
    <w:rsid w:val="00CF576B"/>
    <w:rsid w:val="00CF6615"/>
    <w:rsid w:val="00CF68D4"/>
    <w:rsid w:val="00CF6B5F"/>
    <w:rsid w:val="00CF6C1D"/>
    <w:rsid w:val="00CF7A5B"/>
    <w:rsid w:val="00CF7E81"/>
    <w:rsid w:val="00D0076A"/>
    <w:rsid w:val="00D01426"/>
    <w:rsid w:val="00D0173B"/>
    <w:rsid w:val="00D02303"/>
    <w:rsid w:val="00D02822"/>
    <w:rsid w:val="00D028A2"/>
    <w:rsid w:val="00D034A8"/>
    <w:rsid w:val="00D037DF"/>
    <w:rsid w:val="00D038C3"/>
    <w:rsid w:val="00D039CD"/>
    <w:rsid w:val="00D046AA"/>
    <w:rsid w:val="00D04913"/>
    <w:rsid w:val="00D04A7A"/>
    <w:rsid w:val="00D04BFE"/>
    <w:rsid w:val="00D05437"/>
    <w:rsid w:val="00D05452"/>
    <w:rsid w:val="00D05975"/>
    <w:rsid w:val="00D068E9"/>
    <w:rsid w:val="00D07037"/>
    <w:rsid w:val="00D07582"/>
    <w:rsid w:val="00D0775E"/>
    <w:rsid w:val="00D078F8"/>
    <w:rsid w:val="00D079EB"/>
    <w:rsid w:val="00D07C92"/>
    <w:rsid w:val="00D10DD9"/>
    <w:rsid w:val="00D11AF7"/>
    <w:rsid w:val="00D11D78"/>
    <w:rsid w:val="00D127EE"/>
    <w:rsid w:val="00D12912"/>
    <w:rsid w:val="00D1291E"/>
    <w:rsid w:val="00D130C3"/>
    <w:rsid w:val="00D135E7"/>
    <w:rsid w:val="00D14408"/>
    <w:rsid w:val="00D1442C"/>
    <w:rsid w:val="00D148C5"/>
    <w:rsid w:val="00D16210"/>
    <w:rsid w:val="00D16450"/>
    <w:rsid w:val="00D164D9"/>
    <w:rsid w:val="00D16AA3"/>
    <w:rsid w:val="00D17717"/>
    <w:rsid w:val="00D17A30"/>
    <w:rsid w:val="00D203BF"/>
    <w:rsid w:val="00D20AA7"/>
    <w:rsid w:val="00D213B4"/>
    <w:rsid w:val="00D213D4"/>
    <w:rsid w:val="00D214A9"/>
    <w:rsid w:val="00D21AE1"/>
    <w:rsid w:val="00D21CCA"/>
    <w:rsid w:val="00D22137"/>
    <w:rsid w:val="00D22B94"/>
    <w:rsid w:val="00D23324"/>
    <w:rsid w:val="00D248A1"/>
    <w:rsid w:val="00D249F4"/>
    <w:rsid w:val="00D24D35"/>
    <w:rsid w:val="00D2602D"/>
    <w:rsid w:val="00D264FB"/>
    <w:rsid w:val="00D26E2D"/>
    <w:rsid w:val="00D2725E"/>
    <w:rsid w:val="00D27D97"/>
    <w:rsid w:val="00D27F6A"/>
    <w:rsid w:val="00D30BC7"/>
    <w:rsid w:val="00D30F64"/>
    <w:rsid w:val="00D315C1"/>
    <w:rsid w:val="00D32340"/>
    <w:rsid w:val="00D32716"/>
    <w:rsid w:val="00D32A8A"/>
    <w:rsid w:val="00D33937"/>
    <w:rsid w:val="00D34D50"/>
    <w:rsid w:val="00D3540F"/>
    <w:rsid w:val="00D354BF"/>
    <w:rsid w:val="00D354C6"/>
    <w:rsid w:val="00D36114"/>
    <w:rsid w:val="00D3703C"/>
    <w:rsid w:val="00D37876"/>
    <w:rsid w:val="00D37D20"/>
    <w:rsid w:val="00D405DA"/>
    <w:rsid w:val="00D40923"/>
    <w:rsid w:val="00D4198C"/>
    <w:rsid w:val="00D419EC"/>
    <w:rsid w:val="00D41F89"/>
    <w:rsid w:val="00D42211"/>
    <w:rsid w:val="00D431EF"/>
    <w:rsid w:val="00D43B93"/>
    <w:rsid w:val="00D442DA"/>
    <w:rsid w:val="00D4467D"/>
    <w:rsid w:val="00D4502B"/>
    <w:rsid w:val="00D45082"/>
    <w:rsid w:val="00D452FE"/>
    <w:rsid w:val="00D462E5"/>
    <w:rsid w:val="00D470D9"/>
    <w:rsid w:val="00D47145"/>
    <w:rsid w:val="00D474EE"/>
    <w:rsid w:val="00D47D98"/>
    <w:rsid w:val="00D50804"/>
    <w:rsid w:val="00D50F21"/>
    <w:rsid w:val="00D5134A"/>
    <w:rsid w:val="00D51B0B"/>
    <w:rsid w:val="00D51EEB"/>
    <w:rsid w:val="00D5240C"/>
    <w:rsid w:val="00D52454"/>
    <w:rsid w:val="00D52B8A"/>
    <w:rsid w:val="00D530C4"/>
    <w:rsid w:val="00D531D4"/>
    <w:rsid w:val="00D54244"/>
    <w:rsid w:val="00D54598"/>
    <w:rsid w:val="00D550D2"/>
    <w:rsid w:val="00D55614"/>
    <w:rsid w:val="00D55687"/>
    <w:rsid w:val="00D559B3"/>
    <w:rsid w:val="00D55BCB"/>
    <w:rsid w:val="00D55F99"/>
    <w:rsid w:val="00D5679C"/>
    <w:rsid w:val="00D57070"/>
    <w:rsid w:val="00D57F2C"/>
    <w:rsid w:val="00D60FF0"/>
    <w:rsid w:val="00D618FE"/>
    <w:rsid w:val="00D6298D"/>
    <w:rsid w:val="00D63DB1"/>
    <w:rsid w:val="00D644F5"/>
    <w:rsid w:val="00D64F02"/>
    <w:rsid w:val="00D64F9C"/>
    <w:rsid w:val="00D6507B"/>
    <w:rsid w:val="00D66EC3"/>
    <w:rsid w:val="00D67856"/>
    <w:rsid w:val="00D70AA3"/>
    <w:rsid w:val="00D70F57"/>
    <w:rsid w:val="00D71619"/>
    <w:rsid w:val="00D7178E"/>
    <w:rsid w:val="00D71DA8"/>
    <w:rsid w:val="00D7247C"/>
    <w:rsid w:val="00D737B2"/>
    <w:rsid w:val="00D7444C"/>
    <w:rsid w:val="00D74798"/>
    <w:rsid w:val="00D7490C"/>
    <w:rsid w:val="00D74BD3"/>
    <w:rsid w:val="00D74CF9"/>
    <w:rsid w:val="00D74EF4"/>
    <w:rsid w:val="00D74FE3"/>
    <w:rsid w:val="00D750C9"/>
    <w:rsid w:val="00D754B8"/>
    <w:rsid w:val="00D7571B"/>
    <w:rsid w:val="00D759CF"/>
    <w:rsid w:val="00D75C7C"/>
    <w:rsid w:val="00D762F6"/>
    <w:rsid w:val="00D764CB"/>
    <w:rsid w:val="00D7693B"/>
    <w:rsid w:val="00D76AF5"/>
    <w:rsid w:val="00D77197"/>
    <w:rsid w:val="00D77642"/>
    <w:rsid w:val="00D77DCB"/>
    <w:rsid w:val="00D77FD5"/>
    <w:rsid w:val="00D80F64"/>
    <w:rsid w:val="00D8126F"/>
    <w:rsid w:val="00D821CA"/>
    <w:rsid w:val="00D82B28"/>
    <w:rsid w:val="00D82D12"/>
    <w:rsid w:val="00D82F85"/>
    <w:rsid w:val="00D83338"/>
    <w:rsid w:val="00D838A6"/>
    <w:rsid w:val="00D83C48"/>
    <w:rsid w:val="00D83E1A"/>
    <w:rsid w:val="00D83EB0"/>
    <w:rsid w:val="00D84F63"/>
    <w:rsid w:val="00D85745"/>
    <w:rsid w:val="00D8590A"/>
    <w:rsid w:val="00D85E4C"/>
    <w:rsid w:val="00D86229"/>
    <w:rsid w:val="00D86BDB"/>
    <w:rsid w:val="00D87264"/>
    <w:rsid w:val="00D87E06"/>
    <w:rsid w:val="00D91031"/>
    <w:rsid w:val="00D91106"/>
    <w:rsid w:val="00D91AB8"/>
    <w:rsid w:val="00D91B43"/>
    <w:rsid w:val="00D92271"/>
    <w:rsid w:val="00D92488"/>
    <w:rsid w:val="00D92C3D"/>
    <w:rsid w:val="00D935FE"/>
    <w:rsid w:val="00D936DA"/>
    <w:rsid w:val="00D93971"/>
    <w:rsid w:val="00D93C9E"/>
    <w:rsid w:val="00D93EAE"/>
    <w:rsid w:val="00D940DB"/>
    <w:rsid w:val="00D9447C"/>
    <w:rsid w:val="00D9481D"/>
    <w:rsid w:val="00D948EB"/>
    <w:rsid w:val="00D94C43"/>
    <w:rsid w:val="00D94F8F"/>
    <w:rsid w:val="00D95A65"/>
    <w:rsid w:val="00D962E3"/>
    <w:rsid w:val="00D96546"/>
    <w:rsid w:val="00D96807"/>
    <w:rsid w:val="00D96E8C"/>
    <w:rsid w:val="00D9741E"/>
    <w:rsid w:val="00D97A24"/>
    <w:rsid w:val="00DA0094"/>
    <w:rsid w:val="00DA0176"/>
    <w:rsid w:val="00DA09BC"/>
    <w:rsid w:val="00DA0F99"/>
    <w:rsid w:val="00DA10A0"/>
    <w:rsid w:val="00DA133D"/>
    <w:rsid w:val="00DA1490"/>
    <w:rsid w:val="00DA14D5"/>
    <w:rsid w:val="00DA16C2"/>
    <w:rsid w:val="00DA17B7"/>
    <w:rsid w:val="00DA1EBC"/>
    <w:rsid w:val="00DA2323"/>
    <w:rsid w:val="00DA2DF3"/>
    <w:rsid w:val="00DA32A4"/>
    <w:rsid w:val="00DA4050"/>
    <w:rsid w:val="00DA478B"/>
    <w:rsid w:val="00DA4986"/>
    <w:rsid w:val="00DA4B07"/>
    <w:rsid w:val="00DA4BCE"/>
    <w:rsid w:val="00DA516F"/>
    <w:rsid w:val="00DA5C0F"/>
    <w:rsid w:val="00DA5E77"/>
    <w:rsid w:val="00DA6100"/>
    <w:rsid w:val="00DA6BF5"/>
    <w:rsid w:val="00DA6FA1"/>
    <w:rsid w:val="00DA72F3"/>
    <w:rsid w:val="00DB00D1"/>
    <w:rsid w:val="00DB0709"/>
    <w:rsid w:val="00DB087A"/>
    <w:rsid w:val="00DB0965"/>
    <w:rsid w:val="00DB0B70"/>
    <w:rsid w:val="00DB1D87"/>
    <w:rsid w:val="00DB253D"/>
    <w:rsid w:val="00DB260B"/>
    <w:rsid w:val="00DB3134"/>
    <w:rsid w:val="00DB32E3"/>
    <w:rsid w:val="00DB39F4"/>
    <w:rsid w:val="00DB43FF"/>
    <w:rsid w:val="00DB4D1E"/>
    <w:rsid w:val="00DB4E2C"/>
    <w:rsid w:val="00DB5424"/>
    <w:rsid w:val="00DB54CB"/>
    <w:rsid w:val="00DB5950"/>
    <w:rsid w:val="00DB5E20"/>
    <w:rsid w:val="00DB5F36"/>
    <w:rsid w:val="00DB6084"/>
    <w:rsid w:val="00DB6C75"/>
    <w:rsid w:val="00DB7A0B"/>
    <w:rsid w:val="00DB7B62"/>
    <w:rsid w:val="00DC0CF4"/>
    <w:rsid w:val="00DC0D74"/>
    <w:rsid w:val="00DC0F8A"/>
    <w:rsid w:val="00DC1AFA"/>
    <w:rsid w:val="00DC1F69"/>
    <w:rsid w:val="00DC20A5"/>
    <w:rsid w:val="00DC20F9"/>
    <w:rsid w:val="00DC2433"/>
    <w:rsid w:val="00DC3297"/>
    <w:rsid w:val="00DC37A2"/>
    <w:rsid w:val="00DC3FFA"/>
    <w:rsid w:val="00DC46C3"/>
    <w:rsid w:val="00DC5032"/>
    <w:rsid w:val="00DC51E4"/>
    <w:rsid w:val="00DC56F3"/>
    <w:rsid w:val="00DC5CA2"/>
    <w:rsid w:val="00DC6160"/>
    <w:rsid w:val="00DC61D9"/>
    <w:rsid w:val="00DC635B"/>
    <w:rsid w:val="00DC6E3A"/>
    <w:rsid w:val="00DC74B2"/>
    <w:rsid w:val="00DC796F"/>
    <w:rsid w:val="00DD0497"/>
    <w:rsid w:val="00DD0936"/>
    <w:rsid w:val="00DD0BCE"/>
    <w:rsid w:val="00DD0CBD"/>
    <w:rsid w:val="00DD0DFF"/>
    <w:rsid w:val="00DD23A2"/>
    <w:rsid w:val="00DD27E1"/>
    <w:rsid w:val="00DD2957"/>
    <w:rsid w:val="00DD29E8"/>
    <w:rsid w:val="00DD2A62"/>
    <w:rsid w:val="00DD3B0E"/>
    <w:rsid w:val="00DD3C91"/>
    <w:rsid w:val="00DD3F86"/>
    <w:rsid w:val="00DD514F"/>
    <w:rsid w:val="00DD560C"/>
    <w:rsid w:val="00DD5E24"/>
    <w:rsid w:val="00DD621E"/>
    <w:rsid w:val="00DD6358"/>
    <w:rsid w:val="00DD71DA"/>
    <w:rsid w:val="00DD72D0"/>
    <w:rsid w:val="00DD7505"/>
    <w:rsid w:val="00DD7C7E"/>
    <w:rsid w:val="00DE0898"/>
    <w:rsid w:val="00DE0BCF"/>
    <w:rsid w:val="00DE12E7"/>
    <w:rsid w:val="00DE1853"/>
    <w:rsid w:val="00DE19F7"/>
    <w:rsid w:val="00DE2103"/>
    <w:rsid w:val="00DE2814"/>
    <w:rsid w:val="00DE2A71"/>
    <w:rsid w:val="00DE2D27"/>
    <w:rsid w:val="00DE3078"/>
    <w:rsid w:val="00DE3090"/>
    <w:rsid w:val="00DE32F2"/>
    <w:rsid w:val="00DE4891"/>
    <w:rsid w:val="00DE4CC8"/>
    <w:rsid w:val="00DE4D07"/>
    <w:rsid w:val="00DE4DC5"/>
    <w:rsid w:val="00DE4F7E"/>
    <w:rsid w:val="00DE530C"/>
    <w:rsid w:val="00DE55E6"/>
    <w:rsid w:val="00DE60B2"/>
    <w:rsid w:val="00DE60DC"/>
    <w:rsid w:val="00DE65EA"/>
    <w:rsid w:val="00DE781F"/>
    <w:rsid w:val="00DE78B9"/>
    <w:rsid w:val="00DE7C0F"/>
    <w:rsid w:val="00DE7D63"/>
    <w:rsid w:val="00DF012D"/>
    <w:rsid w:val="00DF0581"/>
    <w:rsid w:val="00DF058F"/>
    <w:rsid w:val="00DF0950"/>
    <w:rsid w:val="00DF16B1"/>
    <w:rsid w:val="00DF1755"/>
    <w:rsid w:val="00DF1E9A"/>
    <w:rsid w:val="00DF2906"/>
    <w:rsid w:val="00DF2C74"/>
    <w:rsid w:val="00DF305E"/>
    <w:rsid w:val="00DF311B"/>
    <w:rsid w:val="00DF31EA"/>
    <w:rsid w:val="00DF32E5"/>
    <w:rsid w:val="00DF3B07"/>
    <w:rsid w:val="00DF3CA0"/>
    <w:rsid w:val="00DF3E52"/>
    <w:rsid w:val="00DF46C8"/>
    <w:rsid w:val="00DF4D5F"/>
    <w:rsid w:val="00DF5033"/>
    <w:rsid w:val="00DF5630"/>
    <w:rsid w:val="00DF6527"/>
    <w:rsid w:val="00DF69E2"/>
    <w:rsid w:val="00DF73E9"/>
    <w:rsid w:val="00DF7667"/>
    <w:rsid w:val="00E00486"/>
    <w:rsid w:val="00E00B85"/>
    <w:rsid w:val="00E011A3"/>
    <w:rsid w:val="00E01453"/>
    <w:rsid w:val="00E01E34"/>
    <w:rsid w:val="00E0284E"/>
    <w:rsid w:val="00E02909"/>
    <w:rsid w:val="00E02AC0"/>
    <w:rsid w:val="00E037BF"/>
    <w:rsid w:val="00E03C9C"/>
    <w:rsid w:val="00E04317"/>
    <w:rsid w:val="00E04506"/>
    <w:rsid w:val="00E04644"/>
    <w:rsid w:val="00E04734"/>
    <w:rsid w:val="00E04794"/>
    <w:rsid w:val="00E04AD5"/>
    <w:rsid w:val="00E04CC3"/>
    <w:rsid w:val="00E04F50"/>
    <w:rsid w:val="00E0510D"/>
    <w:rsid w:val="00E055C6"/>
    <w:rsid w:val="00E056FF"/>
    <w:rsid w:val="00E06333"/>
    <w:rsid w:val="00E06D01"/>
    <w:rsid w:val="00E06E0C"/>
    <w:rsid w:val="00E06EE6"/>
    <w:rsid w:val="00E070E9"/>
    <w:rsid w:val="00E0713A"/>
    <w:rsid w:val="00E10F1E"/>
    <w:rsid w:val="00E11077"/>
    <w:rsid w:val="00E11677"/>
    <w:rsid w:val="00E11D58"/>
    <w:rsid w:val="00E11E8E"/>
    <w:rsid w:val="00E11F38"/>
    <w:rsid w:val="00E12766"/>
    <w:rsid w:val="00E12AC4"/>
    <w:rsid w:val="00E1323F"/>
    <w:rsid w:val="00E13B0A"/>
    <w:rsid w:val="00E152CE"/>
    <w:rsid w:val="00E158FD"/>
    <w:rsid w:val="00E15F03"/>
    <w:rsid w:val="00E1654C"/>
    <w:rsid w:val="00E16731"/>
    <w:rsid w:val="00E16B33"/>
    <w:rsid w:val="00E17009"/>
    <w:rsid w:val="00E170AF"/>
    <w:rsid w:val="00E172F9"/>
    <w:rsid w:val="00E20360"/>
    <w:rsid w:val="00E20561"/>
    <w:rsid w:val="00E2101C"/>
    <w:rsid w:val="00E214F9"/>
    <w:rsid w:val="00E2170C"/>
    <w:rsid w:val="00E2196F"/>
    <w:rsid w:val="00E21C14"/>
    <w:rsid w:val="00E22758"/>
    <w:rsid w:val="00E22DFF"/>
    <w:rsid w:val="00E23558"/>
    <w:rsid w:val="00E24028"/>
    <w:rsid w:val="00E24D73"/>
    <w:rsid w:val="00E24EB3"/>
    <w:rsid w:val="00E256F5"/>
    <w:rsid w:val="00E258C2"/>
    <w:rsid w:val="00E25946"/>
    <w:rsid w:val="00E26214"/>
    <w:rsid w:val="00E26269"/>
    <w:rsid w:val="00E26405"/>
    <w:rsid w:val="00E26607"/>
    <w:rsid w:val="00E26853"/>
    <w:rsid w:val="00E26FDF"/>
    <w:rsid w:val="00E26FF7"/>
    <w:rsid w:val="00E27068"/>
    <w:rsid w:val="00E275B9"/>
    <w:rsid w:val="00E277CE"/>
    <w:rsid w:val="00E277F6"/>
    <w:rsid w:val="00E278E0"/>
    <w:rsid w:val="00E30A5A"/>
    <w:rsid w:val="00E3156C"/>
    <w:rsid w:val="00E31A8B"/>
    <w:rsid w:val="00E32114"/>
    <w:rsid w:val="00E32130"/>
    <w:rsid w:val="00E326F5"/>
    <w:rsid w:val="00E32C59"/>
    <w:rsid w:val="00E33C7A"/>
    <w:rsid w:val="00E33CE6"/>
    <w:rsid w:val="00E34215"/>
    <w:rsid w:val="00E35C3D"/>
    <w:rsid w:val="00E35DAF"/>
    <w:rsid w:val="00E35F17"/>
    <w:rsid w:val="00E36285"/>
    <w:rsid w:val="00E365EE"/>
    <w:rsid w:val="00E369DF"/>
    <w:rsid w:val="00E372B6"/>
    <w:rsid w:val="00E37A43"/>
    <w:rsid w:val="00E40857"/>
    <w:rsid w:val="00E40948"/>
    <w:rsid w:val="00E41621"/>
    <w:rsid w:val="00E42DBB"/>
    <w:rsid w:val="00E42FCA"/>
    <w:rsid w:val="00E431CF"/>
    <w:rsid w:val="00E440F5"/>
    <w:rsid w:val="00E451FD"/>
    <w:rsid w:val="00E452D9"/>
    <w:rsid w:val="00E462C0"/>
    <w:rsid w:val="00E46A17"/>
    <w:rsid w:val="00E474E4"/>
    <w:rsid w:val="00E4797C"/>
    <w:rsid w:val="00E479AD"/>
    <w:rsid w:val="00E47CC5"/>
    <w:rsid w:val="00E504D6"/>
    <w:rsid w:val="00E505B7"/>
    <w:rsid w:val="00E505E2"/>
    <w:rsid w:val="00E510F7"/>
    <w:rsid w:val="00E519BF"/>
    <w:rsid w:val="00E51A83"/>
    <w:rsid w:val="00E52069"/>
    <w:rsid w:val="00E52171"/>
    <w:rsid w:val="00E52175"/>
    <w:rsid w:val="00E52213"/>
    <w:rsid w:val="00E52A15"/>
    <w:rsid w:val="00E52E92"/>
    <w:rsid w:val="00E5320A"/>
    <w:rsid w:val="00E539D6"/>
    <w:rsid w:val="00E53C64"/>
    <w:rsid w:val="00E53EDA"/>
    <w:rsid w:val="00E5446A"/>
    <w:rsid w:val="00E5496D"/>
    <w:rsid w:val="00E559C8"/>
    <w:rsid w:val="00E56CA1"/>
    <w:rsid w:val="00E56F8F"/>
    <w:rsid w:val="00E57010"/>
    <w:rsid w:val="00E5778B"/>
    <w:rsid w:val="00E577C2"/>
    <w:rsid w:val="00E577EB"/>
    <w:rsid w:val="00E57F31"/>
    <w:rsid w:val="00E6044C"/>
    <w:rsid w:val="00E607BB"/>
    <w:rsid w:val="00E61945"/>
    <w:rsid w:val="00E620F2"/>
    <w:rsid w:val="00E62359"/>
    <w:rsid w:val="00E62655"/>
    <w:rsid w:val="00E62666"/>
    <w:rsid w:val="00E62C37"/>
    <w:rsid w:val="00E62E58"/>
    <w:rsid w:val="00E64634"/>
    <w:rsid w:val="00E658B1"/>
    <w:rsid w:val="00E65CD3"/>
    <w:rsid w:val="00E661FE"/>
    <w:rsid w:val="00E668F3"/>
    <w:rsid w:val="00E6768C"/>
    <w:rsid w:val="00E67902"/>
    <w:rsid w:val="00E70389"/>
    <w:rsid w:val="00E70606"/>
    <w:rsid w:val="00E70867"/>
    <w:rsid w:val="00E70A40"/>
    <w:rsid w:val="00E710FB"/>
    <w:rsid w:val="00E71756"/>
    <w:rsid w:val="00E71ABE"/>
    <w:rsid w:val="00E72B0E"/>
    <w:rsid w:val="00E72B78"/>
    <w:rsid w:val="00E72E19"/>
    <w:rsid w:val="00E7307A"/>
    <w:rsid w:val="00E73373"/>
    <w:rsid w:val="00E738A7"/>
    <w:rsid w:val="00E73C71"/>
    <w:rsid w:val="00E743AB"/>
    <w:rsid w:val="00E74D75"/>
    <w:rsid w:val="00E7560E"/>
    <w:rsid w:val="00E75EDD"/>
    <w:rsid w:val="00E76292"/>
    <w:rsid w:val="00E76B7F"/>
    <w:rsid w:val="00E76DEE"/>
    <w:rsid w:val="00E76F15"/>
    <w:rsid w:val="00E77031"/>
    <w:rsid w:val="00E7766A"/>
    <w:rsid w:val="00E77A83"/>
    <w:rsid w:val="00E77BC4"/>
    <w:rsid w:val="00E805F5"/>
    <w:rsid w:val="00E80809"/>
    <w:rsid w:val="00E80C8C"/>
    <w:rsid w:val="00E80DC2"/>
    <w:rsid w:val="00E817CD"/>
    <w:rsid w:val="00E81A7F"/>
    <w:rsid w:val="00E8212D"/>
    <w:rsid w:val="00E82AB1"/>
    <w:rsid w:val="00E82B8D"/>
    <w:rsid w:val="00E832EA"/>
    <w:rsid w:val="00E83764"/>
    <w:rsid w:val="00E83862"/>
    <w:rsid w:val="00E83E73"/>
    <w:rsid w:val="00E84066"/>
    <w:rsid w:val="00E84107"/>
    <w:rsid w:val="00E8418D"/>
    <w:rsid w:val="00E841F2"/>
    <w:rsid w:val="00E84846"/>
    <w:rsid w:val="00E84B7A"/>
    <w:rsid w:val="00E84CE3"/>
    <w:rsid w:val="00E852A4"/>
    <w:rsid w:val="00E8568A"/>
    <w:rsid w:val="00E85766"/>
    <w:rsid w:val="00E85C7E"/>
    <w:rsid w:val="00E861A1"/>
    <w:rsid w:val="00E86355"/>
    <w:rsid w:val="00E86680"/>
    <w:rsid w:val="00E86AF4"/>
    <w:rsid w:val="00E86E39"/>
    <w:rsid w:val="00E86F4D"/>
    <w:rsid w:val="00E86FBD"/>
    <w:rsid w:val="00E87542"/>
    <w:rsid w:val="00E87F7D"/>
    <w:rsid w:val="00E90998"/>
    <w:rsid w:val="00E90A97"/>
    <w:rsid w:val="00E91C0F"/>
    <w:rsid w:val="00E91D30"/>
    <w:rsid w:val="00E922DD"/>
    <w:rsid w:val="00E924F6"/>
    <w:rsid w:val="00E92A15"/>
    <w:rsid w:val="00E92AB3"/>
    <w:rsid w:val="00E92AEB"/>
    <w:rsid w:val="00E9312C"/>
    <w:rsid w:val="00E932CA"/>
    <w:rsid w:val="00E934D2"/>
    <w:rsid w:val="00E93BB9"/>
    <w:rsid w:val="00E94799"/>
    <w:rsid w:val="00E94F49"/>
    <w:rsid w:val="00E950B9"/>
    <w:rsid w:val="00E95416"/>
    <w:rsid w:val="00E95D73"/>
    <w:rsid w:val="00E9657A"/>
    <w:rsid w:val="00E965FD"/>
    <w:rsid w:val="00E96645"/>
    <w:rsid w:val="00E968AF"/>
    <w:rsid w:val="00E97014"/>
    <w:rsid w:val="00E972AA"/>
    <w:rsid w:val="00E97EA5"/>
    <w:rsid w:val="00EA0CCD"/>
    <w:rsid w:val="00EA0E04"/>
    <w:rsid w:val="00EA11A7"/>
    <w:rsid w:val="00EA1292"/>
    <w:rsid w:val="00EA15B8"/>
    <w:rsid w:val="00EA1CB8"/>
    <w:rsid w:val="00EA276F"/>
    <w:rsid w:val="00EA288E"/>
    <w:rsid w:val="00EA2F5C"/>
    <w:rsid w:val="00EA32B1"/>
    <w:rsid w:val="00EA3A13"/>
    <w:rsid w:val="00EA40AE"/>
    <w:rsid w:val="00EA4766"/>
    <w:rsid w:val="00EA50AE"/>
    <w:rsid w:val="00EA5158"/>
    <w:rsid w:val="00EA562C"/>
    <w:rsid w:val="00EA5A61"/>
    <w:rsid w:val="00EA5B7A"/>
    <w:rsid w:val="00EA62D7"/>
    <w:rsid w:val="00EA63B3"/>
    <w:rsid w:val="00EA66F5"/>
    <w:rsid w:val="00EA6D4B"/>
    <w:rsid w:val="00EA74DD"/>
    <w:rsid w:val="00EA7DC9"/>
    <w:rsid w:val="00EA7DF8"/>
    <w:rsid w:val="00EA7FA5"/>
    <w:rsid w:val="00EB07B7"/>
    <w:rsid w:val="00EB0EE0"/>
    <w:rsid w:val="00EB2830"/>
    <w:rsid w:val="00EB2F3B"/>
    <w:rsid w:val="00EB4197"/>
    <w:rsid w:val="00EB482D"/>
    <w:rsid w:val="00EB4AFE"/>
    <w:rsid w:val="00EB503E"/>
    <w:rsid w:val="00EB583B"/>
    <w:rsid w:val="00EB7195"/>
    <w:rsid w:val="00EB7A75"/>
    <w:rsid w:val="00EB7D67"/>
    <w:rsid w:val="00EB7FF8"/>
    <w:rsid w:val="00EC03A3"/>
    <w:rsid w:val="00EC056D"/>
    <w:rsid w:val="00EC0A85"/>
    <w:rsid w:val="00EC13F8"/>
    <w:rsid w:val="00EC1BD2"/>
    <w:rsid w:val="00EC1CE7"/>
    <w:rsid w:val="00EC1D24"/>
    <w:rsid w:val="00EC1EF3"/>
    <w:rsid w:val="00EC1F1D"/>
    <w:rsid w:val="00EC20CD"/>
    <w:rsid w:val="00EC2604"/>
    <w:rsid w:val="00EC29AA"/>
    <w:rsid w:val="00EC2AE7"/>
    <w:rsid w:val="00EC2B7F"/>
    <w:rsid w:val="00EC3B4C"/>
    <w:rsid w:val="00EC3D48"/>
    <w:rsid w:val="00EC45EB"/>
    <w:rsid w:val="00EC4AE0"/>
    <w:rsid w:val="00EC557E"/>
    <w:rsid w:val="00EC5668"/>
    <w:rsid w:val="00EC581C"/>
    <w:rsid w:val="00EC65A6"/>
    <w:rsid w:val="00EC6B8D"/>
    <w:rsid w:val="00EC6F49"/>
    <w:rsid w:val="00ED00A3"/>
    <w:rsid w:val="00ED0C93"/>
    <w:rsid w:val="00ED1656"/>
    <w:rsid w:val="00ED19D6"/>
    <w:rsid w:val="00ED1B0F"/>
    <w:rsid w:val="00ED2105"/>
    <w:rsid w:val="00ED2233"/>
    <w:rsid w:val="00ED2E45"/>
    <w:rsid w:val="00ED353A"/>
    <w:rsid w:val="00ED3772"/>
    <w:rsid w:val="00ED37BF"/>
    <w:rsid w:val="00ED3EF0"/>
    <w:rsid w:val="00ED41E2"/>
    <w:rsid w:val="00ED4A34"/>
    <w:rsid w:val="00ED4C8E"/>
    <w:rsid w:val="00ED50AD"/>
    <w:rsid w:val="00ED5692"/>
    <w:rsid w:val="00ED60E8"/>
    <w:rsid w:val="00ED6740"/>
    <w:rsid w:val="00ED67D8"/>
    <w:rsid w:val="00ED6BD6"/>
    <w:rsid w:val="00ED6C68"/>
    <w:rsid w:val="00ED6D3A"/>
    <w:rsid w:val="00ED719A"/>
    <w:rsid w:val="00ED71B2"/>
    <w:rsid w:val="00ED7844"/>
    <w:rsid w:val="00ED7C75"/>
    <w:rsid w:val="00EE0033"/>
    <w:rsid w:val="00EE0692"/>
    <w:rsid w:val="00EE08C3"/>
    <w:rsid w:val="00EE11E4"/>
    <w:rsid w:val="00EE1409"/>
    <w:rsid w:val="00EE1F8F"/>
    <w:rsid w:val="00EE2033"/>
    <w:rsid w:val="00EE23B2"/>
    <w:rsid w:val="00EE2938"/>
    <w:rsid w:val="00EE2E48"/>
    <w:rsid w:val="00EE3811"/>
    <w:rsid w:val="00EE3DC7"/>
    <w:rsid w:val="00EE4325"/>
    <w:rsid w:val="00EE4837"/>
    <w:rsid w:val="00EE48A2"/>
    <w:rsid w:val="00EE4D34"/>
    <w:rsid w:val="00EE4E10"/>
    <w:rsid w:val="00EE5278"/>
    <w:rsid w:val="00EE537A"/>
    <w:rsid w:val="00EE5408"/>
    <w:rsid w:val="00EE54C5"/>
    <w:rsid w:val="00EE5939"/>
    <w:rsid w:val="00EE630C"/>
    <w:rsid w:val="00EE6777"/>
    <w:rsid w:val="00EE6EB3"/>
    <w:rsid w:val="00EE70A3"/>
    <w:rsid w:val="00EE70BE"/>
    <w:rsid w:val="00EE72B8"/>
    <w:rsid w:val="00EE749F"/>
    <w:rsid w:val="00EE783F"/>
    <w:rsid w:val="00EE7A5E"/>
    <w:rsid w:val="00EE7E0B"/>
    <w:rsid w:val="00EE7EF1"/>
    <w:rsid w:val="00EF0E00"/>
    <w:rsid w:val="00EF105D"/>
    <w:rsid w:val="00EF11B6"/>
    <w:rsid w:val="00EF13F8"/>
    <w:rsid w:val="00EF145C"/>
    <w:rsid w:val="00EF153A"/>
    <w:rsid w:val="00EF17F5"/>
    <w:rsid w:val="00EF2C63"/>
    <w:rsid w:val="00EF30DA"/>
    <w:rsid w:val="00EF3169"/>
    <w:rsid w:val="00EF3BE6"/>
    <w:rsid w:val="00EF3F03"/>
    <w:rsid w:val="00EF3FD4"/>
    <w:rsid w:val="00EF42B9"/>
    <w:rsid w:val="00EF4B19"/>
    <w:rsid w:val="00EF4D1F"/>
    <w:rsid w:val="00EF4D4E"/>
    <w:rsid w:val="00EF535C"/>
    <w:rsid w:val="00EF65F6"/>
    <w:rsid w:val="00EF6622"/>
    <w:rsid w:val="00EF66D4"/>
    <w:rsid w:val="00EF67E3"/>
    <w:rsid w:val="00EF6D43"/>
    <w:rsid w:val="00EF6F13"/>
    <w:rsid w:val="00EF700D"/>
    <w:rsid w:val="00EF7462"/>
    <w:rsid w:val="00EF7AED"/>
    <w:rsid w:val="00EF7FD2"/>
    <w:rsid w:val="00F00115"/>
    <w:rsid w:val="00F01225"/>
    <w:rsid w:val="00F017B1"/>
    <w:rsid w:val="00F02155"/>
    <w:rsid w:val="00F028E8"/>
    <w:rsid w:val="00F03C97"/>
    <w:rsid w:val="00F03DB3"/>
    <w:rsid w:val="00F03DB5"/>
    <w:rsid w:val="00F03FC3"/>
    <w:rsid w:val="00F04674"/>
    <w:rsid w:val="00F052D9"/>
    <w:rsid w:val="00F05421"/>
    <w:rsid w:val="00F05557"/>
    <w:rsid w:val="00F06431"/>
    <w:rsid w:val="00F06C50"/>
    <w:rsid w:val="00F10385"/>
    <w:rsid w:val="00F113D8"/>
    <w:rsid w:val="00F1166C"/>
    <w:rsid w:val="00F1179C"/>
    <w:rsid w:val="00F12864"/>
    <w:rsid w:val="00F12CDF"/>
    <w:rsid w:val="00F13105"/>
    <w:rsid w:val="00F13586"/>
    <w:rsid w:val="00F13637"/>
    <w:rsid w:val="00F138B5"/>
    <w:rsid w:val="00F13AD2"/>
    <w:rsid w:val="00F13B5C"/>
    <w:rsid w:val="00F13C61"/>
    <w:rsid w:val="00F14B56"/>
    <w:rsid w:val="00F15170"/>
    <w:rsid w:val="00F15593"/>
    <w:rsid w:val="00F155AC"/>
    <w:rsid w:val="00F157E4"/>
    <w:rsid w:val="00F15AB5"/>
    <w:rsid w:val="00F165CE"/>
    <w:rsid w:val="00F16A6A"/>
    <w:rsid w:val="00F1774A"/>
    <w:rsid w:val="00F205B4"/>
    <w:rsid w:val="00F21023"/>
    <w:rsid w:val="00F21107"/>
    <w:rsid w:val="00F211CA"/>
    <w:rsid w:val="00F217B0"/>
    <w:rsid w:val="00F2251B"/>
    <w:rsid w:val="00F2260B"/>
    <w:rsid w:val="00F22FA8"/>
    <w:rsid w:val="00F233A4"/>
    <w:rsid w:val="00F234BA"/>
    <w:rsid w:val="00F23B4E"/>
    <w:rsid w:val="00F23CDA"/>
    <w:rsid w:val="00F2495F"/>
    <w:rsid w:val="00F2565A"/>
    <w:rsid w:val="00F25F61"/>
    <w:rsid w:val="00F264F8"/>
    <w:rsid w:val="00F2668A"/>
    <w:rsid w:val="00F27D24"/>
    <w:rsid w:val="00F30107"/>
    <w:rsid w:val="00F30673"/>
    <w:rsid w:val="00F3081D"/>
    <w:rsid w:val="00F30999"/>
    <w:rsid w:val="00F30A2B"/>
    <w:rsid w:val="00F318F4"/>
    <w:rsid w:val="00F31AA0"/>
    <w:rsid w:val="00F32211"/>
    <w:rsid w:val="00F3228A"/>
    <w:rsid w:val="00F32595"/>
    <w:rsid w:val="00F33456"/>
    <w:rsid w:val="00F337A2"/>
    <w:rsid w:val="00F3449A"/>
    <w:rsid w:val="00F34B5B"/>
    <w:rsid w:val="00F34FCE"/>
    <w:rsid w:val="00F352E0"/>
    <w:rsid w:val="00F356C6"/>
    <w:rsid w:val="00F35D19"/>
    <w:rsid w:val="00F36028"/>
    <w:rsid w:val="00F36AB0"/>
    <w:rsid w:val="00F36B05"/>
    <w:rsid w:val="00F37E89"/>
    <w:rsid w:val="00F40145"/>
    <w:rsid w:val="00F419D7"/>
    <w:rsid w:val="00F41B3A"/>
    <w:rsid w:val="00F420DC"/>
    <w:rsid w:val="00F42283"/>
    <w:rsid w:val="00F42E0B"/>
    <w:rsid w:val="00F43170"/>
    <w:rsid w:val="00F4401E"/>
    <w:rsid w:val="00F443B6"/>
    <w:rsid w:val="00F447EE"/>
    <w:rsid w:val="00F44F46"/>
    <w:rsid w:val="00F45A55"/>
    <w:rsid w:val="00F45A73"/>
    <w:rsid w:val="00F46A54"/>
    <w:rsid w:val="00F46D64"/>
    <w:rsid w:val="00F4738A"/>
    <w:rsid w:val="00F4756D"/>
    <w:rsid w:val="00F4785B"/>
    <w:rsid w:val="00F47C16"/>
    <w:rsid w:val="00F50027"/>
    <w:rsid w:val="00F50288"/>
    <w:rsid w:val="00F50742"/>
    <w:rsid w:val="00F50B69"/>
    <w:rsid w:val="00F50D0D"/>
    <w:rsid w:val="00F51059"/>
    <w:rsid w:val="00F51773"/>
    <w:rsid w:val="00F51F97"/>
    <w:rsid w:val="00F52196"/>
    <w:rsid w:val="00F537E8"/>
    <w:rsid w:val="00F53D63"/>
    <w:rsid w:val="00F53E5A"/>
    <w:rsid w:val="00F5452D"/>
    <w:rsid w:val="00F54D6B"/>
    <w:rsid w:val="00F55643"/>
    <w:rsid w:val="00F56166"/>
    <w:rsid w:val="00F56784"/>
    <w:rsid w:val="00F56C06"/>
    <w:rsid w:val="00F56C1C"/>
    <w:rsid w:val="00F57848"/>
    <w:rsid w:val="00F60464"/>
    <w:rsid w:val="00F607C1"/>
    <w:rsid w:val="00F60C63"/>
    <w:rsid w:val="00F60E9B"/>
    <w:rsid w:val="00F60F44"/>
    <w:rsid w:val="00F60F71"/>
    <w:rsid w:val="00F61E86"/>
    <w:rsid w:val="00F62695"/>
    <w:rsid w:val="00F62ADA"/>
    <w:rsid w:val="00F62B76"/>
    <w:rsid w:val="00F62F7F"/>
    <w:rsid w:val="00F63103"/>
    <w:rsid w:val="00F6323E"/>
    <w:rsid w:val="00F646E1"/>
    <w:rsid w:val="00F661BF"/>
    <w:rsid w:val="00F666FA"/>
    <w:rsid w:val="00F67EC6"/>
    <w:rsid w:val="00F67F4E"/>
    <w:rsid w:val="00F70232"/>
    <w:rsid w:val="00F709E9"/>
    <w:rsid w:val="00F7114F"/>
    <w:rsid w:val="00F71253"/>
    <w:rsid w:val="00F715AE"/>
    <w:rsid w:val="00F71B2A"/>
    <w:rsid w:val="00F72033"/>
    <w:rsid w:val="00F72233"/>
    <w:rsid w:val="00F726AB"/>
    <w:rsid w:val="00F72A88"/>
    <w:rsid w:val="00F72D29"/>
    <w:rsid w:val="00F7326A"/>
    <w:rsid w:val="00F7378A"/>
    <w:rsid w:val="00F7462C"/>
    <w:rsid w:val="00F74793"/>
    <w:rsid w:val="00F74C00"/>
    <w:rsid w:val="00F74C11"/>
    <w:rsid w:val="00F74D54"/>
    <w:rsid w:val="00F74DD3"/>
    <w:rsid w:val="00F75EDA"/>
    <w:rsid w:val="00F763D5"/>
    <w:rsid w:val="00F76514"/>
    <w:rsid w:val="00F77A0A"/>
    <w:rsid w:val="00F77E63"/>
    <w:rsid w:val="00F77ED3"/>
    <w:rsid w:val="00F801D8"/>
    <w:rsid w:val="00F80CBE"/>
    <w:rsid w:val="00F81254"/>
    <w:rsid w:val="00F812D6"/>
    <w:rsid w:val="00F81C90"/>
    <w:rsid w:val="00F81FE7"/>
    <w:rsid w:val="00F82730"/>
    <w:rsid w:val="00F82956"/>
    <w:rsid w:val="00F82A78"/>
    <w:rsid w:val="00F83693"/>
    <w:rsid w:val="00F836A1"/>
    <w:rsid w:val="00F8383A"/>
    <w:rsid w:val="00F8465A"/>
    <w:rsid w:val="00F85424"/>
    <w:rsid w:val="00F85B5A"/>
    <w:rsid w:val="00F861FF"/>
    <w:rsid w:val="00F86A46"/>
    <w:rsid w:val="00F876E4"/>
    <w:rsid w:val="00F87902"/>
    <w:rsid w:val="00F903CF"/>
    <w:rsid w:val="00F90892"/>
    <w:rsid w:val="00F90901"/>
    <w:rsid w:val="00F911BE"/>
    <w:rsid w:val="00F92A50"/>
    <w:rsid w:val="00F92E9C"/>
    <w:rsid w:val="00F92F15"/>
    <w:rsid w:val="00F930E7"/>
    <w:rsid w:val="00F9339C"/>
    <w:rsid w:val="00F935FA"/>
    <w:rsid w:val="00F93679"/>
    <w:rsid w:val="00F93B03"/>
    <w:rsid w:val="00F94580"/>
    <w:rsid w:val="00F9470B"/>
    <w:rsid w:val="00F94876"/>
    <w:rsid w:val="00F9491F"/>
    <w:rsid w:val="00F94F06"/>
    <w:rsid w:val="00F956F4"/>
    <w:rsid w:val="00F95CAD"/>
    <w:rsid w:val="00F95D96"/>
    <w:rsid w:val="00F95E24"/>
    <w:rsid w:val="00F96425"/>
    <w:rsid w:val="00F96FE0"/>
    <w:rsid w:val="00F9721D"/>
    <w:rsid w:val="00F973E7"/>
    <w:rsid w:val="00FA08D1"/>
    <w:rsid w:val="00FA08DE"/>
    <w:rsid w:val="00FA11F5"/>
    <w:rsid w:val="00FA1374"/>
    <w:rsid w:val="00FA13CD"/>
    <w:rsid w:val="00FA1D7F"/>
    <w:rsid w:val="00FA32DF"/>
    <w:rsid w:val="00FA3657"/>
    <w:rsid w:val="00FA39CD"/>
    <w:rsid w:val="00FA3F2E"/>
    <w:rsid w:val="00FA5118"/>
    <w:rsid w:val="00FA578E"/>
    <w:rsid w:val="00FA5A0E"/>
    <w:rsid w:val="00FB006C"/>
    <w:rsid w:val="00FB0D29"/>
    <w:rsid w:val="00FB101E"/>
    <w:rsid w:val="00FB1359"/>
    <w:rsid w:val="00FB140E"/>
    <w:rsid w:val="00FB15F6"/>
    <w:rsid w:val="00FB1D5D"/>
    <w:rsid w:val="00FB2031"/>
    <w:rsid w:val="00FB20F8"/>
    <w:rsid w:val="00FB29B4"/>
    <w:rsid w:val="00FB3751"/>
    <w:rsid w:val="00FB3957"/>
    <w:rsid w:val="00FB4430"/>
    <w:rsid w:val="00FB47C6"/>
    <w:rsid w:val="00FB5BD0"/>
    <w:rsid w:val="00FB5CB1"/>
    <w:rsid w:val="00FB632A"/>
    <w:rsid w:val="00FB6544"/>
    <w:rsid w:val="00FB67B3"/>
    <w:rsid w:val="00FB751B"/>
    <w:rsid w:val="00FC0B4D"/>
    <w:rsid w:val="00FC100E"/>
    <w:rsid w:val="00FC17F3"/>
    <w:rsid w:val="00FC18BB"/>
    <w:rsid w:val="00FC2104"/>
    <w:rsid w:val="00FC2C81"/>
    <w:rsid w:val="00FC2C87"/>
    <w:rsid w:val="00FC2D52"/>
    <w:rsid w:val="00FC2FB8"/>
    <w:rsid w:val="00FC351B"/>
    <w:rsid w:val="00FC3583"/>
    <w:rsid w:val="00FC36B5"/>
    <w:rsid w:val="00FC3AE5"/>
    <w:rsid w:val="00FC4071"/>
    <w:rsid w:val="00FC4573"/>
    <w:rsid w:val="00FC4C4D"/>
    <w:rsid w:val="00FC4CED"/>
    <w:rsid w:val="00FC54A4"/>
    <w:rsid w:val="00FC5558"/>
    <w:rsid w:val="00FC5721"/>
    <w:rsid w:val="00FC5F20"/>
    <w:rsid w:val="00FC609C"/>
    <w:rsid w:val="00FC63C9"/>
    <w:rsid w:val="00FC7201"/>
    <w:rsid w:val="00FC7292"/>
    <w:rsid w:val="00FC76DD"/>
    <w:rsid w:val="00FC79D0"/>
    <w:rsid w:val="00FC7E10"/>
    <w:rsid w:val="00FD00B3"/>
    <w:rsid w:val="00FD04E6"/>
    <w:rsid w:val="00FD0661"/>
    <w:rsid w:val="00FD0A7B"/>
    <w:rsid w:val="00FD1C0D"/>
    <w:rsid w:val="00FD1EA0"/>
    <w:rsid w:val="00FD22F9"/>
    <w:rsid w:val="00FD24CA"/>
    <w:rsid w:val="00FD2674"/>
    <w:rsid w:val="00FD2969"/>
    <w:rsid w:val="00FD316C"/>
    <w:rsid w:val="00FD3A8E"/>
    <w:rsid w:val="00FD4053"/>
    <w:rsid w:val="00FD4366"/>
    <w:rsid w:val="00FD5546"/>
    <w:rsid w:val="00FD5E39"/>
    <w:rsid w:val="00FD7B69"/>
    <w:rsid w:val="00FE07D2"/>
    <w:rsid w:val="00FE0867"/>
    <w:rsid w:val="00FE09E2"/>
    <w:rsid w:val="00FE11B7"/>
    <w:rsid w:val="00FE1377"/>
    <w:rsid w:val="00FE17AA"/>
    <w:rsid w:val="00FE252F"/>
    <w:rsid w:val="00FE2A56"/>
    <w:rsid w:val="00FE2A74"/>
    <w:rsid w:val="00FE2B03"/>
    <w:rsid w:val="00FE2BCC"/>
    <w:rsid w:val="00FE34C0"/>
    <w:rsid w:val="00FE35EE"/>
    <w:rsid w:val="00FE3706"/>
    <w:rsid w:val="00FE3939"/>
    <w:rsid w:val="00FE418A"/>
    <w:rsid w:val="00FE4808"/>
    <w:rsid w:val="00FE4F59"/>
    <w:rsid w:val="00FE509F"/>
    <w:rsid w:val="00FE50A8"/>
    <w:rsid w:val="00FE5B42"/>
    <w:rsid w:val="00FE5BE7"/>
    <w:rsid w:val="00FE5F60"/>
    <w:rsid w:val="00FE6282"/>
    <w:rsid w:val="00FE6B79"/>
    <w:rsid w:val="00FE6D7C"/>
    <w:rsid w:val="00FE7212"/>
    <w:rsid w:val="00FE73A1"/>
    <w:rsid w:val="00FF0EF9"/>
    <w:rsid w:val="00FF145A"/>
    <w:rsid w:val="00FF19FE"/>
    <w:rsid w:val="00FF1C02"/>
    <w:rsid w:val="00FF1EA8"/>
    <w:rsid w:val="00FF2D6B"/>
    <w:rsid w:val="00FF338B"/>
    <w:rsid w:val="00FF340A"/>
    <w:rsid w:val="00FF37D4"/>
    <w:rsid w:val="00FF38D1"/>
    <w:rsid w:val="00FF396B"/>
    <w:rsid w:val="00FF3C85"/>
    <w:rsid w:val="00FF3E94"/>
    <w:rsid w:val="00FF4434"/>
    <w:rsid w:val="00FF4BB3"/>
    <w:rsid w:val="00FF4C02"/>
    <w:rsid w:val="00FF54B4"/>
    <w:rsid w:val="00FF54BD"/>
    <w:rsid w:val="00FF5551"/>
    <w:rsid w:val="00FF5F41"/>
    <w:rsid w:val="00FF691B"/>
    <w:rsid w:val="00FF6A07"/>
    <w:rsid w:val="00FF75CE"/>
    <w:rsid w:val="00FF76F5"/>
    <w:rsid w:val="00FF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8B97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al">
    <w:name w:val="Normaal"/>
    <w:qFormat/>
    <w:pPr>
      <w:spacing w:after="200" w:line="276" w:lineRule="auto"/>
    </w:pPr>
    <w:rPr>
      <w:sz w:val="22"/>
      <w:szCs w:val="22"/>
      <w:lang w:eastAsia="en-US"/>
    </w:rPr>
  </w:style>
  <w:style w:type="paragraph" w:styleId="Geenafstand">
    <w:name w:val="No Spacing"/>
    <w:link w:val="GeenafstandTeken"/>
    <w:qFormat/>
    <w:rsid w:val="002951C6"/>
    <w:rPr>
      <w:sz w:val="22"/>
      <w:szCs w:val="22"/>
      <w:lang w:eastAsia="en-US"/>
    </w:rPr>
  </w:style>
  <w:style w:type="paragraph" w:styleId="Koptekst">
    <w:name w:val="header"/>
    <w:basedOn w:val="Normaal"/>
    <w:link w:val="KoptekstTeken"/>
    <w:uiPriority w:val="99"/>
    <w:unhideWhenUsed/>
    <w:rsid w:val="004B74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4B74A9"/>
  </w:style>
  <w:style w:type="paragraph" w:styleId="Voettekst">
    <w:name w:val="footer"/>
    <w:basedOn w:val="Normaal"/>
    <w:link w:val="VoettekstTeken"/>
    <w:uiPriority w:val="99"/>
    <w:unhideWhenUsed/>
    <w:rsid w:val="004B74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4B74A9"/>
  </w:style>
  <w:style w:type="paragraph" w:styleId="Ballontekst">
    <w:name w:val="Balloon Text"/>
    <w:basedOn w:val="Normaal"/>
    <w:link w:val="BallontekstTeken"/>
    <w:uiPriority w:val="99"/>
    <w:semiHidden/>
    <w:unhideWhenUsed/>
    <w:rsid w:val="00BE3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link w:val="Ballontekst"/>
    <w:uiPriority w:val="99"/>
    <w:semiHidden/>
    <w:rsid w:val="00BE31CD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46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Teken">
    <w:name w:val="Geen afstand Teken"/>
    <w:basedOn w:val="Standaardalinea-lettertype"/>
    <w:link w:val="Geenafstand"/>
    <w:rsid w:val="000E1981"/>
  </w:style>
  <w:style w:type="character" w:styleId="Paginanummer">
    <w:name w:val="page number"/>
    <w:basedOn w:val="Standaardalinea-lettertype"/>
    <w:uiPriority w:val="99"/>
    <w:semiHidden/>
    <w:unhideWhenUsed/>
    <w:rsid w:val="007B1E2C"/>
  </w:style>
  <w:style w:type="paragraph" w:styleId="Revisie">
    <w:name w:val="Revision"/>
    <w:hidden/>
    <w:uiPriority w:val="99"/>
    <w:semiHidden/>
    <w:rsid w:val="00E5496D"/>
    <w:rPr>
      <w:sz w:val="22"/>
      <w:szCs w:val="22"/>
      <w:lang w:eastAsia="en-US"/>
    </w:rPr>
  </w:style>
  <w:style w:type="paragraph" w:styleId="Lijstalinea">
    <w:name w:val="List Paragraph"/>
    <w:basedOn w:val="Normaal"/>
    <w:uiPriority w:val="34"/>
    <w:qFormat/>
    <w:rsid w:val="006C5256"/>
    <w:pPr>
      <w:ind w:left="720"/>
      <w:contextualSpacing/>
    </w:pPr>
  </w:style>
  <w:style w:type="character" w:styleId="Hyperlink">
    <w:name w:val="Hyperlink"/>
    <w:uiPriority w:val="99"/>
    <w:unhideWhenUsed/>
    <w:rsid w:val="00841A17"/>
    <w:rPr>
      <w:color w:val="0000FF"/>
      <w:u w:val="single"/>
    </w:rPr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A01100"/>
    <w:rPr>
      <w:rFonts w:ascii="Lucida Grande" w:hAnsi="Lucida Grande" w:cs="Lucida Grande"/>
      <w:sz w:val="24"/>
      <w:szCs w:val="24"/>
    </w:rPr>
  </w:style>
  <w:style w:type="character" w:customStyle="1" w:styleId="DocumentstructuurTeken">
    <w:name w:val="Documentstructuur Teken"/>
    <w:link w:val="Documentstructuur"/>
    <w:uiPriority w:val="99"/>
    <w:semiHidden/>
    <w:rsid w:val="00A01100"/>
    <w:rPr>
      <w:rFonts w:ascii="Lucida Grande" w:hAnsi="Lucida Grande" w:cs="Lucida Grande"/>
      <w:sz w:val="24"/>
      <w:szCs w:val="24"/>
      <w:lang w:eastAsia="en-US"/>
    </w:rPr>
  </w:style>
  <w:style w:type="paragraph" w:styleId="Normaalweb">
    <w:name w:val="Normal (Web)"/>
    <w:basedOn w:val="Normaal"/>
    <w:uiPriority w:val="99"/>
    <w:semiHidden/>
    <w:unhideWhenUsed/>
    <w:rsid w:val="00CB62BF"/>
    <w:rPr>
      <w:rFonts w:ascii="Times New Roman" w:hAnsi="Times New Roman"/>
      <w:sz w:val="24"/>
      <w:szCs w:val="24"/>
    </w:rPr>
  </w:style>
  <w:style w:type="character" w:styleId="Regelnummer">
    <w:name w:val="line number"/>
    <w:uiPriority w:val="99"/>
    <w:semiHidden/>
    <w:unhideWhenUsed/>
    <w:rsid w:val="00E5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05676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91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72670-1A51-A940-87EB-34ECC7C6E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k</dc:creator>
  <cp:keywords/>
  <dc:description/>
  <cp:lastModifiedBy>Roderik Rekker</cp:lastModifiedBy>
  <cp:revision>8</cp:revision>
  <cp:lastPrinted>2015-04-01T19:55:00Z</cp:lastPrinted>
  <dcterms:created xsi:type="dcterms:W3CDTF">2015-10-23T13:27:00Z</dcterms:created>
  <dcterms:modified xsi:type="dcterms:W3CDTF">2015-10-30T20:29:00Z</dcterms:modified>
</cp:coreProperties>
</file>